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802655" w14:textId="230E371F" w:rsidR="00C1615C" w:rsidRPr="00337D19" w:rsidRDefault="00C1615C" w:rsidP="00C1615C">
      <w:pPr>
        <w:widowControl w:val="0"/>
        <w:autoSpaceDE w:val="0"/>
        <w:autoSpaceDN w:val="0"/>
        <w:adjustRightInd w:val="0"/>
        <w:spacing w:line="360" w:lineRule="auto"/>
        <w:jc w:val="both"/>
        <w:rPr>
          <w:rFonts w:eastAsiaTheme="minorHAnsi" w:cs="Times New Roman"/>
          <w:color w:val="000000" w:themeColor="text1"/>
          <w:sz w:val="20"/>
          <w:szCs w:val="20"/>
          <w:lang w:bidi="ar-SA"/>
        </w:rPr>
      </w:pPr>
      <w:r w:rsidRPr="00337D19">
        <w:rPr>
          <w:rFonts w:cs="Times New Roman"/>
          <w:b/>
          <w:sz w:val="22"/>
          <w:szCs w:val="22"/>
        </w:rPr>
        <w:t xml:space="preserve">Table </w:t>
      </w:r>
      <w:r w:rsidR="00E47C06" w:rsidRPr="00337D19">
        <w:rPr>
          <w:rFonts w:cs="Times New Roman"/>
          <w:b/>
          <w:sz w:val="22"/>
          <w:szCs w:val="22"/>
        </w:rPr>
        <w:t>S2</w:t>
      </w:r>
      <w:r w:rsidRPr="00337D19">
        <w:rPr>
          <w:rFonts w:cs="Times New Roman"/>
          <w:b/>
          <w:sz w:val="22"/>
          <w:szCs w:val="22"/>
        </w:rPr>
        <w:t xml:space="preserve">. Computational modeling of monosaccharides in the </w:t>
      </w:r>
      <w:r w:rsidRPr="00337D19">
        <w:rPr>
          <w:rFonts w:cs="Times New Roman"/>
          <w:b/>
          <w:i/>
          <w:sz w:val="22"/>
          <w:szCs w:val="22"/>
        </w:rPr>
        <w:t>Am</w:t>
      </w:r>
      <w:r w:rsidRPr="00337D19">
        <w:rPr>
          <w:rFonts w:cs="Times New Roman"/>
          <w:b/>
          <w:sz w:val="22"/>
          <w:szCs w:val="22"/>
        </w:rPr>
        <w:t>PDH active site</w:t>
      </w:r>
    </w:p>
    <w:tbl>
      <w:tblPr>
        <w:tblStyle w:val="TableGrid"/>
        <w:tblW w:w="90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3"/>
        <w:gridCol w:w="1417"/>
        <w:gridCol w:w="567"/>
        <w:gridCol w:w="4961"/>
      </w:tblGrid>
      <w:tr w:rsidR="00C1615C" w:rsidRPr="00337D19" w14:paraId="2AD9C26A" w14:textId="77777777" w:rsidTr="008C2CEF">
        <w:tc>
          <w:tcPr>
            <w:tcW w:w="1134" w:type="dxa"/>
            <w:vAlign w:val="center"/>
          </w:tcPr>
          <w:p w14:paraId="7E4B84DC" w14:textId="77777777" w:rsidR="00C1615C" w:rsidRPr="00337D19" w:rsidRDefault="00C1615C" w:rsidP="00C1615C">
            <w:pPr>
              <w:spacing w:before="40" w:after="40"/>
              <w:jc w:val="both"/>
              <w:rPr>
                <w:rFonts w:cs="Times New Roman"/>
                <w:sz w:val="20"/>
                <w:szCs w:val="20"/>
              </w:rPr>
            </w:pPr>
            <w:r w:rsidRPr="00337D19">
              <w:rPr>
                <w:rFonts w:cs="Times New Roman"/>
                <w:sz w:val="20"/>
                <w:szCs w:val="20"/>
              </w:rPr>
              <w:t>Substrate</w:t>
            </w:r>
          </w:p>
        </w:tc>
        <w:tc>
          <w:tcPr>
            <w:tcW w:w="993" w:type="dxa"/>
            <w:vAlign w:val="center"/>
          </w:tcPr>
          <w:p w14:paraId="3234E109" w14:textId="1AA5315F" w:rsidR="00C1615C" w:rsidRPr="00337D19" w:rsidRDefault="008873FA" w:rsidP="008D44BA">
            <w:pPr>
              <w:spacing w:before="40" w:after="40"/>
              <w:jc w:val="center"/>
              <w:rPr>
                <w:rFonts w:cs="Times New Roman"/>
                <w:sz w:val="20"/>
                <w:szCs w:val="20"/>
              </w:rPr>
            </w:pPr>
            <w:r w:rsidRPr="00337D19">
              <w:rPr>
                <w:rFonts w:cs="Times New Roman"/>
                <w:sz w:val="20"/>
                <w:szCs w:val="20"/>
              </w:rPr>
              <w:t xml:space="preserve">RA </w:t>
            </w:r>
            <w:r w:rsidR="00C1615C" w:rsidRPr="00337D19">
              <w:rPr>
                <w:rFonts w:cs="Times New Roman"/>
                <w:sz w:val="20"/>
                <w:szCs w:val="20"/>
              </w:rPr>
              <w:t>(%)</w:t>
            </w:r>
            <w:r w:rsidR="008D44BA">
              <w:rPr>
                <w:rFonts w:cs="Times New Roman"/>
                <w:sz w:val="20"/>
                <w:szCs w:val="20"/>
                <w:vertAlign w:val="superscript"/>
              </w:rPr>
              <w:t>a</w:t>
            </w:r>
          </w:p>
        </w:tc>
        <w:tc>
          <w:tcPr>
            <w:tcW w:w="1417" w:type="dxa"/>
            <w:vAlign w:val="center"/>
          </w:tcPr>
          <w:p w14:paraId="31A9EC83" w14:textId="65FC4C3C" w:rsidR="00C1615C" w:rsidRPr="00337D19" w:rsidRDefault="008873FA" w:rsidP="00C1615C">
            <w:pPr>
              <w:spacing w:before="40" w:after="40"/>
              <w:jc w:val="both"/>
              <w:rPr>
                <w:rFonts w:cs="Times New Roman"/>
                <w:sz w:val="20"/>
                <w:szCs w:val="20"/>
              </w:rPr>
            </w:pPr>
            <w:r w:rsidRPr="00337D19">
              <w:rPr>
                <w:rFonts w:cs="Times New Roman"/>
                <w:sz w:val="20"/>
                <w:szCs w:val="20"/>
              </w:rPr>
              <w:t xml:space="preserve">Preferred </w:t>
            </w:r>
            <w:r w:rsidR="00C1615C" w:rsidRPr="00337D19">
              <w:rPr>
                <w:rFonts w:cs="Times New Roman"/>
                <w:sz w:val="20"/>
                <w:szCs w:val="20"/>
              </w:rPr>
              <w:t>oxidation sites</w:t>
            </w:r>
          </w:p>
        </w:tc>
        <w:tc>
          <w:tcPr>
            <w:tcW w:w="567" w:type="dxa"/>
            <w:vAlign w:val="center"/>
          </w:tcPr>
          <w:p w14:paraId="5EE33A0D" w14:textId="77777777" w:rsidR="00C1615C" w:rsidRPr="00337D19" w:rsidRDefault="00C1615C" w:rsidP="00C1615C">
            <w:pPr>
              <w:spacing w:before="40" w:after="40"/>
              <w:jc w:val="both"/>
              <w:rPr>
                <w:rFonts w:cs="Times New Roman"/>
                <w:sz w:val="20"/>
                <w:szCs w:val="20"/>
              </w:rPr>
            </w:pPr>
            <w:r w:rsidRPr="00337D19">
              <w:rPr>
                <w:rFonts w:cs="Times New Roman"/>
                <w:sz w:val="20"/>
                <w:szCs w:val="20"/>
              </w:rPr>
              <w:t>Site</w:t>
            </w:r>
          </w:p>
        </w:tc>
        <w:tc>
          <w:tcPr>
            <w:tcW w:w="4961" w:type="dxa"/>
            <w:vAlign w:val="center"/>
          </w:tcPr>
          <w:p w14:paraId="4E36E41B" w14:textId="73AD08B4" w:rsidR="00C1615C" w:rsidRPr="00337D19" w:rsidRDefault="00C1615C" w:rsidP="008D44BA">
            <w:pPr>
              <w:spacing w:before="40" w:after="40"/>
              <w:jc w:val="both"/>
              <w:rPr>
                <w:rFonts w:cs="Times New Roman"/>
                <w:sz w:val="20"/>
                <w:szCs w:val="20"/>
              </w:rPr>
            </w:pPr>
            <w:r w:rsidRPr="00337D19">
              <w:rPr>
                <w:rFonts w:cs="Times New Roman"/>
                <w:sz w:val="20"/>
                <w:szCs w:val="20"/>
              </w:rPr>
              <w:t>Possible sugar-protein interactions in subsite C</w:t>
            </w:r>
            <w:r w:rsidR="008D44BA">
              <w:rPr>
                <w:rFonts w:cs="Times New Roman"/>
                <w:sz w:val="20"/>
                <w:szCs w:val="20"/>
                <w:vertAlign w:val="superscript"/>
              </w:rPr>
              <w:t>b</w:t>
            </w:r>
          </w:p>
        </w:tc>
      </w:tr>
      <w:tr w:rsidR="00647923" w:rsidRPr="00337D19" w14:paraId="443F7BEF" w14:textId="77777777" w:rsidTr="008C2CEF">
        <w:trPr>
          <w:trHeight w:val="116"/>
        </w:trPr>
        <w:tc>
          <w:tcPr>
            <w:tcW w:w="1134" w:type="dxa"/>
            <w:vAlign w:val="center"/>
          </w:tcPr>
          <w:p w14:paraId="7F0437D8" w14:textId="77777777" w:rsidR="00647923" w:rsidRPr="00337D19" w:rsidRDefault="00647923" w:rsidP="00C1615C">
            <w:pPr>
              <w:spacing w:before="40" w:after="40"/>
              <w:jc w:val="both"/>
              <w:rPr>
                <w:rFonts w:eastAsiaTheme="minorHAnsi" w:cs="Times New Roman"/>
                <w:color w:val="000000" w:themeColor="text1"/>
                <w:sz w:val="18"/>
                <w:szCs w:val="20"/>
              </w:rPr>
            </w:pPr>
            <w:r w:rsidRPr="00337D19">
              <w:rPr>
                <w:rFonts w:cs="Times New Roman"/>
                <w:sz w:val="14"/>
                <w:szCs w:val="14"/>
              </w:rPr>
              <w:t>D</w:t>
            </w:r>
            <w:r w:rsidRPr="00337D19">
              <w:rPr>
                <w:rFonts w:cs="Times New Roman"/>
                <w:sz w:val="18"/>
                <w:szCs w:val="20"/>
              </w:rPr>
              <w:t xml:space="preserve">-xylose </w:t>
            </w:r>
          </w:p>
        </w:tc>
        <w:tc>
          <w:tcPr>
            <w:tcW w:w="993" w:type="dxa"/>
            <w:vAlign w:val="center"/>
          </w:tcPr>
          <w:p w14:paraId="5FDF436A" w14:textId="77777777" w:rsidR="00647923" w:rsidRPr="00337D19" w:rsidRDefault="00647923" w:rsidP="00F545A5">
            <w:pPr>
              <w:spacing w:before="40" w:after="40"/>
              <w:jc w:val="center"/>
              <w:rPr>
                <w:rFonts w:cs="Times New Roman"/>
                <w:sz w:val="18"/>
                <w:szCs w:val="20"/>
              </w:rPr>
            </w:pPr>
            <w:r w:rsidRPr="00337D19">
              <w:rPr>
                <w:rFonts w:cs="Times New Roman"/>
                <w:sz w:val="18"/>
                <w:szCs w:val="20"/>
              </w:rPr>
              <w:t>113</w:t>
            </w:r>
          </w:p>
        </w:tc>
        <w:tc>
          <w:tcPr>
            <w:tcW w:w="1417" w:type="dxa"/>
            <w:vAlign w:val="center"/>
          </w:tcPr>
          <w:p w14:paraId="132A33B8" w14:textId="38EEF538" w:rsidR="00647923" w:rsidRPr="00337D19" w:rsidRDefault="00647923" w:rsidP="00C1615C">
            <w:pPr>
              <w:spacing w:before="40" w:after="40"/>
              <w:jc w:val="both"/>
              <w:rPr>
                <w:rFonts w:cs="Times New Roman"/>
                <w:sz w:val="18"/>
                <w:szCs w:val="18"/>
              </w:rPr>
            </w:pPr>
            <w:r w:rsidRPr="00337D19">
              <w:rPr>
                <w:rFonts w:cs="Times New Roman"/>
                <w:sz w:val="18"/>
                <w:szCs w:val="18"/>
              </w:rPr>
              <w:t>2 + 3 + 2,3</w:t>
            </w:r>
            <w:r w:rsidR="008D44BA">
              <w:rPr>
                <w:rFonts w:cs="Times New Roman"/>
                <w:sz w:val="18"/>
                <w:szCs w:val="18"/>
                <w:vertAlign w:val="superscript"/>
              </w:rPr>
              <w:t>c</w:t>
            </w:r>
          </w:p>
        </w:tc>
        <w:tc>
          <w:tcPr>
            <w:tcW w:w="567" w:type="dxa"/>
            <w:shd w:val="clear" w:color="auto" w:fill="auto"/>
            <w:vAlign w:val="center"/>
          </w:tcPr>
          <w:p w14:paraId="550ED722" w14:textId="77777777" w:rsidR="00647923" w:rsidRPr="00337D19" w:rsidRDefault="00647923"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35602385" w14:textId="142E19F8" w:rsidR="00647923" w:rsidRPr="00337D19" w:rsidRDefault="00647923"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O1–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1–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2–Tyr510 O; O5–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w:t>
            </w:r>
          </w:p>
        </w:tc>
      </w:tr>
      <w:tr w:rsidR="00647923" w:rsidRPr="00337D19" w14:paraId="1EE91668" w14:textId="77777777" w:rsidTr="008C2CEF">
        <w:trPr>
          <w:trHeight w:val="116"/>
        </w:trPr>
        <w:tc>
          <w:tcPr>
            <w:tcW w:w="1134" w:type="dxa"/>
            <w:vAlign w:val="center"/>
          </w:tcPr>
          <w:p w14:paraId="528258C3" w14:textId="77777777" w:rsidR="00647923" w:rsidRPr="00337D19" w:rsidRDefault="00647923" w:rsidP="00C1615C">
            <w:pPr>
              <w:spacing w:before="40" w:after="40"/>
              <w:jc w:val="both"/>
              <w:rPr>
                <w:rFonts w:cs="Times New Roman"/>
                <w:sz w:val="18"/>
                <w:szCs w:val="20"/>
              </w:rPr>
            </w:pPr>
          </w:p>
        </w:tc>
        <w:tc>
          <w:tcPr>
            <w:tcW w:w="993" w:type="dxa"/>
            <w:vAlign w:val="center"/>
          </w:tcPr>
          <w:p w14:paraId="6D9421FB" w14:textId="77777777" w:rsidR="00647923" w:rsidRPr="00337D19" w:rsidRDefault="00647923" w:rsidP="00F545A5">
            <w:pPr>
              <w:spacing w:before="40" w:after="40"/>
              <w:jc w:val="center"/>
              <w:rPr>
                <w:rFonts w:cs="Times New Roman"/>
                <w:sz w:val="18"/>
                <w:szCs w:val="20"/>
              </w:rPr>
            </w:pPr>
          </w:p>
        </w:tc>
        <w:tc>
          <w:tcPr>
            <w:tcW w:w="1417" w:type="dxa"/>
            <w:vAlign w:val="center"/>
          </w:tcPr>
          <w:p w14:paraId="66E87EA9" w14:textId="77777777" w:rsidR="00647923" w:rsidRPr="00337D19" w:rsidRDefault="00647923" w:rsidP="00C1615C">
            <w:pPr>
              <w:spacing w:before="40" w:after="40"/>
              <w:jc w:val="both"/>
              <w:rPr>
                <w:rFonts w:cs="Times New Roman"/>
                <w:sz w:val="18"/>
                <w:szCs w:val="20"/>
              </w:rPr>
            </w:pPr>
          </w:p>
        </w:tc>
        <w:tc>
          <w:tcPr>
            <w:tcW w:w="567" w:type="dxa"/>
            <w:shd w:val="clear" w:color="auto" w:fill="auto"/>
            <w:vAlign w:val="center"/>
          </w:tcPr>
          <w:p w14:paraId="00500991" w14:textId="77777777" w:rsidR="00647923" w:rsidRPr="00337D19" w:rsidRDefault="00647923"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198BAFEF" w14:textId="5C7A74CE" w:rsidR="00647923" w:rsidRPr="00337D19" w:rsidRDefault="00647923"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2–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2–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Tyr510 O; O3-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647923" w:rsidRPr="00337D19" w14:paraId="76ACBA5B" w14:textId="77777777" w:rsidTr="008C2CEF">
        <w:trPr>
          <w:trHeight w:val="116"/>
        </w:trPr>
        <w:tc>
          <w:tcPr>
            <w:tcW w:w="1134" w:type="dxa"/>
            <w:vAlign w:val="center"/>
          </w:tcPr>
          <w:p w14:paraId="6F0D4690" w14:textId="77777777" w:rsidR="00647923" w:rsidRPr="00337D19" w:rsidRDefault="00647923" w:rsidP="00C1615C">
            <w:pPr>
              <w:spacing w:before="40" w:after="40"/>
              <w:jc w:val="both"/>
              <w:rPr>
                <w:rFonts w:cs="Times New Roman"/>
                <w:sz w:val="18"/>
                <w:szCs w:val="20"/>
              </w:rPr>
            </w:pPr>
          </w:p>
        </w:tc>
        <w:tc>
          <w:tcPr>
            <w:tcW w:w="993" w:type="dxa"/>
            <w:vAlign w:val="center"/>
          </w:tcPr>
          <w:p w14:paraId="6B58E9DC" w14:textId="77777777" w:rsidR="00647923" w:rsidRPr="00337D19" w:rsidRDefault="00647923" w:rsidP="00F545A5">
            <w:pPr>
              <w:spacing w:before="40" w:after="40"/>
              <w:jc w:val="center"/>
              <w:rPr>
                <w:rFonts w:cs="Times New Roman"/>
                <w:sz w:val="18"/>
                <w:szCs w:val="20"/>
              </w:rPr>
            </w:pPr>
          </w:p>
        </w:tc>
        <w:tc>
          <w:tcPr>
            <w:tcW w:w="1417" w:type="dxa"/>
            <w:vAlign w:val="center"/>
          </w:tcPr>
          <w:p w14:paraId="4D109E53" w14:textId="77777777" w:rsidR="00647923" w:rsidRPr="00337D19" w:rsidRDefault="00647923" w:rsidP="00C1615C">
            <w:pPr>
              <w:spacing w:before="40" w:after="40"/>
              <w:jc w:val="both"/>
              <w:rPr>
                <w:rFonts w:cs="Times New Roman"/>
                <w:sz w:val="18"/>
                <w:szCs w:val="20"/>
              </w:rPr>
            </w:pPr>
          </w:p>
        </w:tc>
        <w:tc>
          <w:tcPr>
            <w:tcW w:w="567" w:type="dxa"/>
            <w:shd w:val="clear" w:color="auto" w:fill="auto"/>
            <w:vAlign w:val="center"/>
          </w:tcPr>
          <w:p w14:paraId="1196A44E" w14:textId="77777777" w:rsidR="00647923" w:rsidRPr="00337D19" w:rsidRDefault="00647923"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5B2A091E" w14:textId="55D618A9" w:rsidR="00647923" w:rsidRPr="00337D19" w:rsidRDefault="00647923"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3–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3–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4–Tyr510 O; O2–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2-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1 </w:t>
            </w:r>
          </w:p>
        </w:tc>
      </w:tr>
      <w:tr w:rsidR="00647923" w:rsidRPr="00337D19" w14:paraId="3AFFBAB5" w14:textId="77777777" w:rsidTr="008C2CEF">
        <w:trPr>
          <w:trHeight w:val="116"/>
        </w:trPr>
        <w:tc>
          <w:tcPr>
            <w:tcW w:w="1134" w:type="dxa"/>
            <w:vAlign w:val="center"/>
          </w:tcPr>
          <w:p w14:paraId="5B763BEE" w14:textId="77777777" w:rsidR="00647923" w:rsidRPr="00337D19" w:rsidRDefault="00647923" w:rsidP="00C1615C">
            <w:pPr>
              <w:spacing w:before="40" w:after="40"/>
              <w:jc w:val="both"/>
              <w:rPr>
                <w:rFonts w:cs="Times New Roman"/>
                <w:sz w:val="18"/>
                <w:szCs w:val="20"/>
              </w:rPr>
            </w:pPr>
          </w:p>
        </w:tc>
        <w:tc>
          <w:tcPr>
            <w:tcW w:w="993" w:type="dxa"/>
            <w:vAlign w:val="center"/>
          </w:tcPr>
          <w:p w14:paraId="61E5F180" w14:textId="77777777" w:rsidR="00647923" w:rsidRPr="00337D19" w:rsidRDefault="00647923" w:rsidP="00F545A5">
            <w:pPr>
              <w:spacing w:before="40" w:after="40"/>
              <w:jc w:val="center"/>
              <w:rPr>
                <w:rFonts w:cs="Times New Roman"/>
                <w:sz w:val="18"/>
                <w:szCs w:val="20"/>
              </w:rPr>
            </w:pPr>
          </w:p>
        </w:tc>
        <w:tc>
          <w:tcPr>
            <w:tcW w:w="1417" w:type="dxa"/>
            <w:vAlign w:val="center"/>
          </w:tcPr>
          <w:p w14:paraId="4D6EA5BF" w14:textId="77777777" w:rsidR="00647923" w:rsidRPr="00337D19" w:rsidRDefault="00647923" w:rsidP="00C1615C">
            <w:pPr>
              <w:spacing w:before="40" w:after="40"/>
              <w:jc w:val="both"/>
              <w:rPr>
                <w:rFonts w:cs="Times New Roman"/>
                <w:sz w:val="18"/>
                <w:szCs w:val="20"/>
              </w:rPr>
            </w:pPr>
          </w:p>
        </w:tc>
        <w:tc>
          <w:tcPr>
            <w:tcW w:w="567" w:type="dxa"/>
            <w:shd w:val="clear" w:color="auto" w:fill="auto"/>
            <w:vAlign w:val="center"/>
          </w:tcPr>
          <w:p w14:paraId="28D97FF5" w14:textId="77777777" w:rsidR="00647923" w:rsidRPr="00337D19" w:rsidRDefault="00647923"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3B0E9F3D" w14:textId="6E908595" w:rsidR="00647923" w:rsidRPr="00337D19" w:rsidRDefault="00647923"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4–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4–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3–Tyr510 O; O6–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6-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6843FF" w:rsidRPr="00337D19" w14:paraId="211A247A" w14:textId="77777777" w:rsidTr="008C2CEF">
        <w:trPr>
          <w:trHeight w:val="205"/>
        </w:trPr>
        <w:tc>
          <w:tcPr>
            <w:tcW w:w="1134" w:type="dxa"/>
            <w:vAlign w:val="center"/>
          </w:tcPr>
          <w:p w14:paraId="7FAA7988" w14:textId="26579BE0" w:rsidR="006843FF" w:rsidRPr="00337D19" w:rsidRDefault="006843FF" w:rsidP="00C1615C">
            <w:pPr>
              <w:spacing w:before="40" w:after="40"/>
              <w:jc w:val="both"/>
              <w:rPr>
                <w:rFonts w:cs="Times New Roman"/>
                <w:i/>
                <w:sz w:val="18"/>
                <w:szCs w:val="20"/>
              </w:rPr>
            </w:pPr>
            <w:r w:rsidRPr="00337D19">
              <w:rPr>
                <w:rFonts w:cs="Times New Roman"/>
                <w:sz w:val="18"/>
                <w:szCs w:val="20"/>
              </w:rPr>
              <w:t>Methyl-</w:t>
            </w:r>
            <w:r w:rsidRPr="00337D19">
              <w:rPr>
                <w:rFonts w:cs="Times New Roman"/>
                <w:sz w:val="18"/>
                <w:szCs w:val="20"/>
              </w:rPr>
              <w:sym w:font="Symbol" w:char="F061"/>
            </w:r>
            <w:r w:rsidRPr="00337D19">
              <w:rPr>
                <w:rFonts w:cs="Times New Roman"/>
                <w:sz w:val="18"/>
                <w:szCs w:val="20"/>
              </w:rPr>
              <w:t>-</w:t>
            </w:r>
            <w:r w:rsidRPr="00337D19">
              <w:rPr>
                <w:rFonts w:cs="Times New Roman"/>
                <w:sz w:val="14"/>
                <w:szCs w:val="14"/>
              </w:rPr>
              <w:t>D</w:t>
            </w:r>
            <w:r w:rsidRPr="00337D19">
              <w:rPr>
                <w:rFonts w:cs="Times New Roman"/>
                <w:sz w:val="18"/>
                <w:szCs w:val="20"/>
              </w:rPr>
              <w:t>-Glc</w:t>
            </w:r>
            <w:r w:rsidRPr="00337D19">
              <w:rPr>
                <w:rFonts w:cs="Times New Roman"/>
                <w:i/>
                <w:sz w:val="18"/>
                <w:szCs w:val="20"/>
              </w:rPr>
              <w:t>p</w:t>
            </w:r>
          </w:p>
        </w:tc>
        <w:tc>
          <w:tcPr>
            <w:tcW w:w="993" w:type="dxa"/>
            <w:vAlign w:val="center"/>
          </w:tcPr>
          <w:p w14:paraId="4A05570F" w14:textId="77777777" w:rsidR="006843FF" w:rsidRPr="00337D19" w:rsidRDefault="006843FF" w:rsidP="00F545A5">
            <w:pPr>
              <w:spacing w:before="40" w:after="40"/>
              <w:jc w:val="center"/>
              <w:rPr>
                <w:rFonts w:cs="Times New Roman"/>
                <w:sz w:val="18"/>
                <w:szCs w:val="20"/>
              </w:rPr>
            </w:pPr>
            <w:r w:rsidRPr="00337D19">
              <w:rPr>
                <w:rFonts w:cs="Times New Roman"/>
                <w:sz w:val="18"/>
                <w:szCs w:val="20"/>
              </w:rPr>
              <w:t>107</w:t>
            </w:r>
          </w:p>
        </w:tc>
        <w:tc>
          <w:tcPr>
            <w:tcW w:w="1417" w:type="dxa"/>
            <w:vAlign w:val="center"/>
          </w:tcPr>
          <w:p w14:paraId="49E9AFA4" w14:textId="5A137EA9" w:rsidR="006843FF" w:rsidRPr="00337D19" w:rsidRDefault="006843FF" w:rsidP="00D26950">
            <w:pPr>
              <w:spacing w:before="40" w:after="40"/>
              <w:jc w:val="both"/>
              <w:rPr>
                <w:rFonts w:cs="Times New Roman"/>
                <w:sz w:val="18"/>
                <w:szCs w:val="20"/>
              </w:rPr>
            </w:pPr>
            <w:r w:rsidRPr="00337D19">
              <w:rPr>
                <w:rFonts w:cs="Times New Roman"/>
                <w:sz w:val="18"/>
                <w:szCs w:val="20"/>
              </w:rPr>
              <w:t>3</w:t>
            </w:r>
            <w:r w:rsidR="008D44BA">
              <w:rPr>
                <w:rFonts w:cs="Times New Roman"/>
                <w:sz w:val="18"/>
                <w:szCs w:val="20"/>
                <w:vertAlign w:val="superscript"/>
              </w:rPr>
              <w:t>d</w:t>
            </w:r>
          </w:p>
        </w:tc>
        <w:tc>
          <w:tcPr>
            <w:tcW w:w="567" w:type="dxa"/>
            <w:shd w:val="clear" w:color="auto" w:fill="auto"/>
            <w:vAlign w:val="center"/>
          </w:tcPr>
          <w:p w14:paraId="25041493"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289617C2" w14:textId="77777777" w:rsidR="006843FF" w:rsidRPr="00337D19" w:rsidRDefault="006843FF" w:rsidP="00C1615C">
            <w:pPr>
              <w:spacing w:before="40" w:after="40"/>
              <w:jc w:val="both"/>
              <w:rPr>
                <w:rFonts w:cs="Times New Roman"/>
                <w:color w:val="000000" w:themeColor="text1"/>
                <w:sz w:val="18"/>
                <w:szCs w:val="20"/>
                <w:highlight w:val="yellow"/>
              </w:rPr>
            </w:pPr>
            <w:r w:rsidRPr="00337D19">
              <w:rPr>
                <w:rFonts w:cs="Times New Roman"/>
                <w:color w:val="000000" w:themeColor="text1"/>
                <w:sz w:val="18"/>
                <w:szCs w:val="20"/>
              </w:rPr>
              <w:t>not possible, severe clash between 1-methyl group and flavin N(5) locus</w:t>
            </w:r>
          </w:p>
        </w:tc>
      </w:tr>
      <w:tr w:rsidR="006843FF" w:rsidRPr="00337D19" w14:paraId="082AC3C5" w14:textId="77777777" w:rsidTr="008C2CEF">
        <w:trPr>
          <w:trHeight w:val="205"/>
        </w:trPr>
        <w:tc>
          <w:tcPr>
            <w:tcW w:w="1134" w:type="dxa"/>
            <w:vAlign w:val="center"/>
          </w:tcPr>
          <w:p w14:paraId="02F61C3D" w14:textId="77777777" w:rsidR="006843FF" w:rsidRPr="00337D19" w:rsidRDefault="006843FF" w:rsidP="00C1615C">
            <w:pPr>
              <w:spacing w:before="40" w:after="40"/>
              <w:jc w:val="both"/>
              <w:rPr>
                <w:rFonts w:cs="Times New Roman"/>
                <w:sz w:val="18"/>
                <w:szCs w:val="20"/>
              </w:rPr>
            </w:pPr>
          </w:p>
        </w:tc>
        <w:tc>
          <w:tcPr>
            <w:tcW w:w="993" w:type="dxa"/>
            <w:vAlign w:val="center"/>
          </w:tcPr>
          <w:p w14:paraId="36A60150" w14:textId="77777777" w:rsidR="006843FF" w:rsidRPr="00337D19" w:rsidRDefault="006843FF" w:rsidP="00F545A5">
            <w:pPr>
              <w:spacing w:before="40" w:after="40"/>
              <w:jc w:val="center"/>
              <w:rPr>
                <w:rFonts w:cs="Times New Roman"/>
                <w:sz w:val="18"/>
                <w:szCs w:val="20"/>
              </w:rPr>
            </w:pPr>
          </w:p>
        </w:tc>
        <w:tc>
          <w:tcPr>
            <w:tcW w:w="1417" w:type="dxa"/>
            <w:vAlign w:val="center"/>
          </w:tcPr>
          <w:p w14:paraId="198D39E7"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59F3033F"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5AD067CB" w14:textId="77777777" w:rsidR="006843FF" w:rsidRPr="00337D19" w:rsidRDefault="006843FF" w:rsidP="00C1615C">
            <w:pPr>
              <w:spacing w:before="40" w:after="40"/>
              <w:jc w:val="both"/>
              <w:rPr>
                <w:rFonts w:cs="Times New Roman"/>
                <w:color w:val="000000" w:themeColor="text1"/>
                <w:sz w:val="18"/>
                <w:szCs w:val="20"/>
                <w:highlight w:val="yellow"/>
              </w:rPr>
            </w:pPr>
            <w:r w:rsidRPr="00337D19">
              <w:rPr>
                <w:rFonts w:cs="Times New Roman"/>
                <w:color w:val="000000" w:themeColor="text1"/>
                <w:sz w:val="18"/>
                <w:szCs w:val="20"/>
              </w:rPr>
              <w:t>not possible, severe clash between 1-methyl group and Tyr510 ring</w:t>
            </w:r>
          </w:p>
        </w:tc>
      </w:tr>
      <w:tr w:rsidR="006843FF" w:rsidRPr="00337D19" w14:paraId="05729EA4" w14:textId="77777777" w:rsidTr="008C2CEF">
        <w:trPr>
          <w:trHeight w:val="205"/>
        </w:trPr>
        <w:tc>
          <w:tcPr>
            <w:tcW w:w="1134" w:type="dxa"/>
            <w:vAlign w:val="center"/>
          </w:tcPr>
          <w:p w14:paraId="6BA51B0E" w14:textId="77777777" w:rsidR="006843FF" w:rsidRPr="00337D19" w:rsidRDefault="006843FF" w:rsidP="00C1615C">
            <w:pPr>
              <w:spacing w:before="40" w:after="40"/>
              <w:jc w:val="both"/>
              <w:rPr>
                <w:rFonts w:cs="Times New Roman"/>
                <w:sz w:val="18"/>
                <w:szCs w:val="20"/>
              </w:rPr>
            </w:pPr>
          </w:p>
        </w:tc>
        <w:tc>
          <w:tcPr>
            <w:tcW w:w="993" w:type="dxa"/>
            <w:vAlign w:val="center"/>
          </w:tcPr>
          <w:p w14:paraId="380BD4A8" w14:textId="77777777" w:rsidR="006843FF" w:rsidRPr="00337D19" w:rsidRDefault="006843FF" w:rsidP="00F545A5">
            <w:pPr>
              <w:spacing w:before="40" w:after="40"/>
              <w:jc w:val="center"/>
              <w:rPr>
                <w:rFonts w:cs="Times New Roman"/>
                <w:sz w:val="18"/>
                <w:szCs w:val="20"/>
              </w:rPr>
            </w:pPr>
          </w:p>
        </w:tc>
        <w:tc>
          <w:tcPr>
            <w:tcW w:w="1417" w:type="dxa"/>
            <w:vAlign w:val="center"/>
          </w:tcPr>
          <w:p w14:paraId="38EA1284"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06D5117F"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370CE9D0" w14:textId="16C36710" w:rsidR="006843FF" w:rsidRPr="00337D19" w:rsidRDefault="006843FF" w:rsidP="00C1615C">
            <w:pPr>
              <w:spacing w:before="40" w:after="40"/>
              <w:jc w:val="both"/>
              <w:rPr>
                <w:rFonts w:cs="Times New Roman"/>
                <w:color w:val="000000" w:themeColor="text1"/>
                <w:sz w:val="18"/>
                <w:szCs w:val="20"/>
                <w:highlight w:val="yellow"/>
              </w:rPr>
            </w:pPr>
            <w:r w:rsidRPr="00337D19">
              <w:rPr>
                <w:rFonts w:eastAsiaTheme="minorHAnsi" w:cs="Times New Roman"/>
                <w:color w:val="000000" w:themeColor="text1"/>
                <w:sz w:val="18"/>
                <w:szCs w:val="20"/>
              </w:rPr>
              <w:t>O3–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3–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4–Tyr510 O; O2–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2-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6843FF" w:rsidRPr="00337D19" w14:paraId="7E42840D" w14:textId="77777777" w:rsidTr="008C2CEF">
        <w:trPr>
          <w:trHeight w:val="205"/>
        </w:trPr>
        <w:tc>
          <w:tcPr>
            <w:tcW w:w="1134" w:type="dxa"/>
            <w:vAlign w:val="center"/>
          </w:tcPr>
          <w:p w14:paraId="193CB766" w14:textId="77777777" w:rsidR="006843FF" w:rsidRPr="00337D19" w:rsidRDefault="006843FF" w:rsidP="00C1615C">
            <w:pPr>
              <w:spacing w:before="40" w:after="40"/>
              <w:jc w:val="both"/>
              <w:rPr>
                <w:rFonts w:cs="Times New Roman"/>
                <w:sz w:val="18"/>
                <w:szCs w:val="20"/>
              </w:rPr>
            </w:pPr>
          </w:p>
        </w:tc>
        <w:tc>
          <w:tcPr>
            <w:tcW w:w="993" w:type="dxa"/>
            <w:vAlign w:val="center"/>
          </w:tcPr>
          <w:p w14:paraId="495471E9" w14:textId="77777777" w:rsidR="006843FF" w:rsidRPr="00337D19" w:rsidRDefault="006843FF" w:rsidP="00F545A5">
            <w:pPr>
              <w:spacing w:before="40" w:after="40"/>
              <w:jc w:val="center"/>
              <w:rPr>
                <w:rFonts w:cs="Times New Roman"/>
                <w:sz w:val="18"/>
                <w:szCs w:val="20"/>
              </w:rPr>
            </w:pPr>
          </w:p>
        </w:tc>
        <w:tc>
          <w:tcPr>
            <w:tcW w:w="1417" w:type="dxa"/>
            <w:vAlign w:val="center"/>
          </w:tcPr>
          <w:p w14:paraId="47A2D7C7"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4D3CC8DB"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2FF2520D" w14:textId="77777777" w:rsidR="006843FF" w:rsidRPr="00337D19" w:rsidRDefault="006843FF" w:rsidP="00C1615C">
            <w:pPr>
              <w:spacing w:before="40" w:after="40"/>
              <w:jc w:val="both"/>
              <w:rPr>
                <w:rFonts w:cs="Times New Roman"/>
                <w:color w:val="000000" w:themeColor="text1"/>
                <w:sz w:val="18"/>
                <w:szCs w:val="20"/>
                <w:highlight w:val="yellow"/>
              </w:rPr>
            </w:pPr>
            <w:r w:rsidRPr="00337D19">
              <w:rPr>
                <w:rFonts w:cs="Times New Roman"/>
                <w:color w:val="000000" w:themeColor="text1"/>
                <w:sz w:val="18"/>
                <w:szCs w:val="20"/>
              </w:rPr>
              <w:t>not possible, severe clash between 1-methyl group and Tyr510 ring</w:t>
            </w:r>
          </w:p>
        </w:tc>
      </w:tr>
      <w:tr w:rsidR="006843FF" w:rsidRPr="00337D19" w14:paraId="59170D65" w14:textId="77777777" w:rsidTr="008C2CEF">
        <w:trPr>
          <w:trHeight w:val="290"/>
        </w:trPr>
        <w:tc>
          <w:tcPr>
            <w:tcW w:w="1134" w:type="dxa"/>
            <w:vAlign w:val="center"/>
          </w:tcPr>
          <w:p w14:paraId="58D0E3ED" w14:textId="77777777" w:rsidR="006843FF" w:rsidRPr="00337D19" w:rsidRDefault="006843FF" w:rsidP="00C1615C">
            <w:pPr>
              <w:spacing w:before="40" w:after="40"/>
              <w:jc w:val="both"/>
              <w:rPr>
                <w:rFonts w:cs="Times New Roman"/>
                <w:sz w:val="18"/>
                <w:szCs w:val="20"/>
              </w:rPr>
            </w:pPr>
            <w:r w:rsidRPr="00337D19">
              <w:rPr>
                <w:rFonts w:eastAsiaTheme="minorHAnsi" w:cs="Times New Roman"/>
                <w:color w:val="000000" w:themeColor="text1"/>
                <w:sz w:val="14"/>
                <w:szCs w:val="14"/>
              </w:rPr>
              <w:t>D</w:t>
            </w:r>
            <w:r w:rsidRPr="00337D19">
              <w:rPr>
                <w:rFonts w:eastAsiaTheme="minorHAnsi" w:cs="Times New Roman"/>
                <w:color w:val="000000" w:themeColor="text1"/>
                <w:sz w:val="18"/>
                <w:szCs w:val="20"/>
              </w:rPr>
              <w:t xml:space="preserve">-glucose </w:t>
            </w:r>
          </w:p>
        </w:tc>
        <w:tc>
          <w:tcPr>
            <w:tcW w:w="993" w:type="dxa"/>
            <w:vAlign w:val="center"/>
          </w:tcPr>
          <w:p w14:paraId="60C4E904" w14:textId="77777777" w:rsidR="006843FF" w:rsidRPr="00337D19" w:rsidRDefault="006843FF" w:rsidP="00F545A5">
            <w:pPr>
              <w:spacing w:before="40" w:after="40"/>
              <w:jc w:val="center"/>
              <w:rPr>
                <w:rFonts w:cs="Times New Roman"/>
                <w:sz w:val="18"/>
                <w:szCs w:val="20"/>
              </w:rPr>
            </w:pPr>
            <w:r w:rsidRPr="00337D19">
              <w:rPr>
                <w:rFonts w:cs="Times New Roman"/>
                <w:sz w:val="18"/>
                <w:szCs w:val="20"/>
              </w:rPr>
              <w:t>100</w:t>
            </w:r>
          </w:p>
        </w:tc>
        <w:tc>
          <w:tcPr>
            <w:tcW w:w="1417" w:type="dxa"/>
            <w:vAlign w:val="center"/>
          </w:tcPr>
          <w:p w14:paraId="7D2C2A32" w14:textId="0744162D" w:rsidR="006843FF" w:rsidRPr="00337D19" w:rsidRDefault="006843FF" w:rsidP="00C1615C">
            <w:pPr>
              <w:spacing w:before="40" w:after="40"/>
              <w:jc w:val="both"/>
              <w:rPr>
                <w:rFonts w:cs="Times New Roman"/>
                <w:sz w:val="18"/>
                <w:szCs w:val="20"/>
              </w:rPr>
            </w:pPr>
            <w:r w:rsidRPr="00337D19">
              <w:rPr>
                <w:rFonts w:cs="Times New Roman"/>
                <w:sz w:val="18"/>
                <w:szCs w:val="20"/>
              </w:rPr>
              <w:t>2 + 3 + 2,3</w:t>
            </w:r>
            <w:r w:rsidR="008D44BA">
              <w:rPr>
                <w:rFonts w:cs="Times New Roman"/>
                <w:sz w:val="18"/>
                <w:szCs w:val="20"/>
                <w:vertAlign w:val="superscript"/>
              </w:rPr>
              <w:t>e,f</w:t>
            </w:r>
          </w:p>
        </w:tc>
        <w:tc>
          <w:tcPr>
            <w:tcW w:w="567" w:type="dxa"/>
            <w:shd w:val="clear" w:color="auto" w:fill="auto"/>
            <w:vAlign w:val="center"/>
          </w:tcPr>
          <w:p w14:paraId="225BC803"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3614DAB4" w14:textId="2027E006" w:rsidR="006843FF" w:rsidRPr="00337D19" w:rsidRDefault="006843FF" w:rsidP="00C1615C">
            <w:pPr>
              <w:spacing w:before="40" w:after="40"/>
              <w:jc w:val="both"/>
              <w:rPr>
                <w:rFonts w:cs="Times New Roman"/>
                <w:color w:val="000000" w:themeColor="text1"/>
                <w:sz w:val="18"/>
                <w:szCs w:val="20"/>
                <w:highlight w:val="yellow"/>
              </w:rPr>
            </w:pPr>
            <w:r w:rsidRPr="00337D19">
              <w:rPr>
                <w:rFonts w:eastAsiaTheme="minorHAnsi" w:cs="Times New Roman"/>
                <w:color w:val="000000" w:themeColor="text1"/>
                <w:sz w:val="18"/>
                <w:szCs w:val="20"/>
              </w:rPr>
              <w:t>O1–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1–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2–Tyr510 O; O6–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6-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5–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w:t>
            </w:r>
          </w:p>
        </w:tc>
      </w:tr>
      <w:tr w:rsidR="006843FF" w:rsidRPr="00337D19" w14:paraId="36CF4BD8" w14:textId="77777777" w:rsidTr="008C2CEF">
        <w:trPr>
          <w:trHeight w:val="290"/>
        </w:trPr>
        <w:tc>
          <w:tcPr>
            <w:tcW w:w="1134" w:type="dxa"/>
            <w:vAlign w:val="center"/>
          </w:tcPr>
          <w:p w14:paraId="6469CC02" w14:textId="77777777" w:rsidR="006843FF" w:rsidRPr="00337D19" w:rsidRDefault="006843FF" w:rsidP="00C1615C">
            <w:pPr>
              <w:spacing w:before="40" w:after="40"/>
              <w:jc w:val="both"/>
              <w:rPr>
                <w:rFonts w:eastAsiaTheme="minorHAnsi" w:cs="Times New Roman"/>
                <w:color w:val="000000" w:themeColor="text1"/>
                <w:sz w:val="18"/>
                <w:szCs w:val="20"/>
              </w:rPr>
            </w:pPr>
          </w:p>
        </w:tc>
        <w:tc>
          <w:tcPr>
            <w:tcW w:w="993" w:type="dxa"/>
            <w:vAlign w:val="center"/>
          </w:tcPr>
          <w:p w14:paraId="49C44D48" w14:textId="77777777" w:rsidR="006843FF" w:rsidRPr="00337D19" w:rsidRDefault="006843FF" w:rsidP="00F545A5">
            <w:pPr>
              <w:spacing w:before="40" w:after="40"/>
              <w:jc w:val="center"/>
              <w:rPr>
                <w:rFonts w:cs="Times New Roman"/>
                <w:sz w:val="18"/>
                <w:szCs w:val="20"/>
              </w:rPr>
            </w:pPr>
          </w:p>
        </w:tc>
        <w:tc>
          <w:tcPr>
            <w:tcW w:w="1417" w:type="dxa"/>
            <w:vAlign w:val="center"/>
          </w:tcPr>
          <w:p w14:paraId="0AD593DC"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3E960416"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1C279D6E" w14:textId="3E555E56" w:rsidR="006843FF" w:rsidRPr="00337D19" w:rsidRDefault="006843FF"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2–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2–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Tyr510 O; O3-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w:t>
            </w:r>
          </w:p>
        </w:tc>
      </w:tr>
      <w:tr w:rsidR="006843FF" w:rsidRPr="00337D19" w14:paraId="7C18F32F" w14:textId="77777777" w:rsidTr="008C2CEF">
        <w:trPr>
          <w:trHeight w:val="290"/>
        </w:trPr>
        <w:tc>
          <w:tcPr>
            <w:tcW w:w="1134" w:type="dxa"/>
            <w:vAlign w:val="center"/>
          </w:tcPr>
          <w:p w14:paraId="499D70DD" w14:textId="77777777" w:rsidR="006843FF" w:rsidRPr="00337D19" w:rsidRDefault="006843FF" w:rsidP="00C1615C">
            <w:pPr>
              <w:spacing w:before="40" w:after="40"/>
              <w:jc w:val="both"/>
              <w:rPr>
                <w:rFonts w:eastAsiaTheme="minorHAnsi" w:cs="Times New Roman"/>
                <w:color w:val="000000" w:themeColor="text1"/>
                <w:sz w:val="18"/>
                <w:szCs w:val="20"/>
              </w:rPr>
            </w:pPr>
          </w:p>
        </w:tc>
        <w:tc>
          <w:tcPr>
            <w:tcW w:w="993" w:type="dxa"/>
            <w:vAlign w:val="center"/>
          </w:tcPr>
          <w:p w14:paraId="37FFAE7E" w14:textId="77777777" w:rsidR="006843FF" w:rsidRPr="00337D19" w:rsidRDefault="006843FF" w:rsidP="00F545A5">
            <w:pPr>
              <w:spacing w:before="40" w:after="40"/>
              <w:jc w:val="center"/>
              <w:rPr>
                <w:rFonts w:cs="Times New Roman"/>
                <w:sz w:val="18"/>
                <w:szCs w:val="20"/>
              </w:rPr>
            </w:pPr>
          </w:p>
        </w:tc>
        <w:tc>
          <w:tcPr>
            <w:tcW w:w="1417" w:type="dxa"/>
            <w:vAlign w:val="center"/>
          </w:tcPr>
          <w:p w14:paraId="66D5FA4D"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39F056B5"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543B2576" w14:textId="4CD38D2A" w:rsidR="006843FF" w:rsidRPr="00337D19" w:rsidRDefault="006843FF"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3–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3–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4–Tyr510 O; O2–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2-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w:t>
            </w:r>
          </w:p>
        </w:tc>
      </w:tr>
      <w:tr w:rsidR="006843FF" w:rsidRPr="00337D19" w14:paraId="3EC5E4B9" w14:textId="77777777" w:rsidTr="008C2CEF">
        <w:trPr>
          <w:trHeight w:val="290"/>
        </w:trPr>
        <w:tc>
          <w:tcPr>
            <w:tcW w:w="1134" w:type="dxa"/>
            <w:vAlign w:val="center"/>
          </w:tcPr>
          <w:p w14:paraId="643651AD" w14:textId="77777777" w:rsidR="006843FF" w:rsidRPr="00337D19" w:rsidRDefault="006843FF" w:rsidP="00C1615C">
            <w:pPr>
              <w:spacing w:before="40" w:after="40"/>
              <w:jc w:val="both"/>
              <w:rPr>
                <w:rFonts w:eastAsiaTheme="minorHAnsi" w:cs="Times New Roman"/>
                <w:color w:val="000000" w:themeColor="text1"/>
                <w:sz w:val="18"/>
                <w:szCs w:val="20"/>
              </w:rPr>
            </w:pPr>
          </w:p>
        </w:tc>
        <w:tc>
          <w:tcPr>
            <w:tcW w:w="993" w:type="dxa"/>
            <w:vAlign w:val="center"/>
          </w:tcPr>
          <w:p w14:paraId="12E84094" w14:textId="77777777" w:rsidR="006843FF" w:rsidRPr="00337D19" w:rsidRDefault="006843FF" w:rsidP="00F545A5">
            <w:pPr>
              <w:spacing w:before="40" w:after="40"/>
              <w:jc w:val="center"/>
              <w:rPr>
                <w:rFonts w:cs="Times New Roman"/>
                <w:sz w:val="18"/>
                <w:szCs w:val="20"/>
              </w:rPr>
            </w:pPr>
          </w:p>
        </w:tc>
        <w:tc>
          <w:tcPr>
            <w:tcW w:w="1417" w:type="dxa"/>
            <w:vAlign w:val="center"/>
          </w:tcPr>
          <w:p w14:paraId="7302225D" w14:textId="77777777" w:rsidR="006843FF" w:rsidRPr="00337D19" w:rsidRDefault="006843FF" w:rsidP="00C1615C">
            <w:pPr>
              <w:spacing w:before="40" w:after="40"/>
              <w:jc w:val="both"/>
              <w:rPr>
                <w:rFonts w:cs="Times New Roman"/>
                <w:sz w:val="18"/>
                <w:szCs w:val="20"/>
              </w:rPr>
            </w:pPr>
          </w:p>
        </w:tc>
        <w:tc>
          <w:tcPr>
            <w:tcW w:w="567" w:type="dxa"/>
            <w:shd w:val="clear" w:color="auto" w:fill="auto"/>
            <w:vAlign w:val="center"/>
          </w:tcPr>
          <w:p w14:paraId="33ED3742" w14:textId="77777777" w:rsidR="006843FF" w:rsidRPr="00337D19" w:rsidRDefault="006843F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2E6DA0FD" w14:textId="14994BCB" w:rsidR="006843FF" w:rsidRPr="00337D19" w:rsidRDefault="006843FF"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O4–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4–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3–Tyr510 O; O6–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6-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w:t>
            </w:r>
          </w:p>
        </w:tc>
      </w:tr>
      <w:tr w:rsidR="0041429F" w:rsidRPr="00337D19" w14:paraId="174671E6" w14:textId="77777777" w:rsidTr="008C2CEF">
        <w:trPr>
          <w:trHeight w:val="204"/>
        </w:trPr>
        <w:tc>
          <w:tcPr>
            <w:tcW w:w="1134" w:type="dxa"/>
            <w:vAlign w:val="center"/>
          </w:tcPr>
          <w:p w14:paraId="48E46CBE" w14:textId="77777777" w:rsidR="0041429F" w:rsidRPr="00337D19" w:rsidRDefault="0041429F" w:rsidP="00C1615C">
            <w:pPr>
              <w:spacing w:before="40" w:after="40"/>
              <w:jc w:val="both"/>
              <w:rPr>
                <w:rFonts w:cs="Times New Roman"/>
                <w:sz w:val="18"/>
                <w:szCs w:val="20"/>
              </w:rPr>
            </w:pPr>
            <w:r w:rsidRPr="00337D19">
              <w:rPr>
                <w:rFonts w:cs="Times New Roman"/>
                <w:sz w:val="14"/>
                <w:szCs w:val="14"/>
              </w:rPr>
              <w:t>L</w:t>
            </w:r>
            <w:r w:rsidRPr="00337D19">
              <w:rPr>
                <w:rFonts w:cs="Times New Roman"/>
                <w:sz w:val="18"/>
                <w:szCs w:val="20"/>
              </w:rPr>
              <w:t xml:space="preserve">-arabinose </w:t>
            </w:r>
          </w:p>
        </w:tc>
        <w:tc>
          <w:tcPr>
            <w:tcW w:w="993" w:type="dxa"/>
            <w:vAlign w:val="center"/>
          </w:tcPr>
          <w:p w14:paraId="7E2C7F33" w14:textId="77777777" w:rsidR="0041429F" w:rsidRPr="00337D19" w:rsidRDefault="0041429F" w:rsidP="00F545A5">
            <w:pPr>
              <w:spacing w:before="40" w:after="40"/>
              <w:jc w:val="center"/>
              <w:rPr>
                <w:rFonts w:cs="Times New Roman"/>
                <w:sz w:val="18"/>
                <w:szCs w:val="20"/>
              </w:rPr>
            </w:pPr>
            <w:r w:rsidRPr="00337D19">
              <w:rPr>
                <w:rFonts w:cs="Times New Roman"/>
                <w:sz w:val="18"/>
                <w:szCs w:val="20"/>
              </w:rPr>
              <w:t>100</w:t>
            </w:r>
          </w:p>
        </w:tc>
        <w:tc>
          <w:tcPr>
            <w:tcW w:w="1417" w:type="dxa"/>
            <w:vAlign w:val="center"/>
          </w:tcPr>
          <w:p w14:paraId="0C18C0FD" w14:textId="35AF7265" w:rsidR="0041429F" w:rsidRPr="00337D19" w:rsidRDefault="0041429F" w:rsidP="00C1615C">
            <w:pPr>
              <w:spacing w:before="40" w:after="40"/>
              <w:jc w:val="both"/>
              <w:rPr>
                <w:rFonts w:cs="Times New Roman"/>
                <w:sz w:val="18"/>
                <w:szCs w:val="20"/>
              </w:rPr>
            </w:pPr>
            <w:r w:rsidRPr="00337D19">
              <w:rPr>
                <w:rFonts w:cs="Times New Roman"/>
                <w:sz w:val="18"/>
                <w:szCs w:val="20"/>
              </w:rPr>
              <w:t>2</w:t>
            </w:r>
            <w:r w:rsidR="008D44BA">
              <w:rPr>
                <w:rFonts w:cs="Times New Roman"/>
                <w:sz w:val="18"/>
                <w:szCs w:val="20"/>
                <w:vertAlign w:val="superscript"/>
              </w:rPr>
              <w:t>g</w:t>
            </w:r>
          </w:p>
        </w:tc>
        <w:tc>
          <w:tcPr>
            <w:tcW w:w="567" w:type="dxa"/>
            <w:shd w:val="clear" w:color="auto" w:fill="auto"/>
            <w:vAlign w:val="center"/>
          </w:tcPr>
          <w:p w14:paraId="2CB06E52" w14:textId="77777777" w:rsidR="0041429F" w:rsidRPr="00337D19" w:rsidRDefault="0041429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0785136A" w14:textId="77777777" w:rsidR="0041429F" w:rsidRPr="00337D19" w:rsidRDefault="0041429F" w:rsidP="00C1615C">
            <w:pPr>
              <w:spacing w:before="40" w:after="40"/>
              <w:jc w:val="both"/>
              <w:rPr>
                <w:rFonts w:eastAsiaTheme="minorHAnsi" w:cs="Times New Roman"/>
                <w:color w:val="000000" w:themeColor="text1"/>
                <w:sz w:val="18"/>
                <w:szCs w:val="20"/>
                <w:highlight w:val="yellow"/>
              </w:rPr>
            </w:pPr>
            <w:r w:rsidRPr="00337D19">
              <w:rPr>
                <w:rFonts w:eastAsiaTheme="minorHAnsi" w:cs="Times New Roman"/>
                <w:color w:val="000000" w:themeColor="text1"/>
                <w:sz w:val="18"/>
                <w:szCs w:val="20"/>
              </w:rPr>
              <w:t>not possible, axial O4 clashes with Tyr510 ring</w:t>
            </w:r>
          </w:p>
        </w:tc>
      </w:tr>
      <w:tr w:rsidR="0041429F" w:rsidRPr="00337D19" w14:paraId="4E2EE5FF" w14:textId="77777777" w:rsidTr="008C2CEF">
        <w:trPr>
          <w:trHeight w:val="204"/>
        </w:trPr>
        <w:tc>
          <w:tcPr>
            <w:tcW w:w="1134" w:type="dxa"/>
            <w:vAlign w:val="center"/>
          </w:tcPr>
          <w:p w14:paraId="048C345D" w14:textId="77777777" w:rsidR="0041429F" w:rsidRPr="00337D19" w:rsidRDefault="0041429F" w:rsidP="00C1615C">
            <w:pPr>
              <w:spacing w:before="40" w:after="40"/>
              <w:jc w:val="both"/>
              <w:rPr>
                <w:rFonts w:cs="Times New Roman"/>
                <w:sz w:val="18"/>
                <w:szCs w:val="20"/>
              </w:rPr>
            </w:pPr>
          </w:p>
        </w:tc>
        <w:tc>
          <w:tcPr>
            <w:tcW w:w="993" w:type="dxa"/>
            <w:vAlign w:val="center"/>
          </w:tcPr>
          <w:p w14:paraId="11C182EB" w14:textId="77777777" w:rsidR="0041429F" w:rsidRPr="00337D19" w:rsidRDefault="0041429F" w:rsidP="00F545A5">
            <w:pPr>
              <w:spacing w:before="40" w:after="40"/>
              <w:jc w:val="center"/>
              <w:rPr>
                <w:rFonts w:cs="Times New Roman"/>
                <w:sz w:val="18"/>
                <w:szCs w:val="20"/>
              </w:rPr>
            </w:pPr>
          </w:p>
        </w:tc>
        <w:tc>
          <w:tcPr>
            <w:tcW w:w="1417" w:type="dxa"/>
            <w:vAlign w:val="center"/>
          </w:tcPr>
          <w:p w14:paraId="47C82E83" w14:textId="77777777" w:rsidR="0041429F" w:rsidRPr="00337D19" w:rsidRDefault="0041429F" w:rsidP="00C1615C">
            <w:pPr>
              <w:spacing w:before="40" w:after="40"/>
              <w:jc w:val="both"/>
              <w:rPr>
                <w:rFonts w:cs="Times New Roman"/>
                <w:sz w:val="18"/>
                <w:szCs w:val="20"/>
              </w:rPr>
            </w:pPr>
          </w:p>
        </w:tc>
        <w:tc>
          <w:tcPr>
            <w:tcW w:w="567" w:type="dxa"/>
            <w:shd w:val="clear" w:color="auto" w:fill="auto"/>
            <w:vAlign w:val="center"/>
          </w:tcPr>
          <w:p w14:paraId="65AD39D2" w14:textId="77777777" w:rsidR="0041429F" w:rsidRPr="00337D19" w:rsidRDefault="0041429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41900C26" w14:textId="77788EBC" w:rsidR="0041429F" w:rsidRPr="00337D19" w:rsidRDefault="0041429F" w:rsidP="00C1615C">
            <w:pPr>
              <w:spacing w:before="40" w:after="40"/>
              <w:jc w:val="both"/>
              <w:rPr>
                <w:rFonts w:cs="Times New Roman"/>
                <w:color w:val="000000" w:themeColor="text1"/>
                <w:sz w:val="18"/>
                <w:szCs w:val="20"/>
                <w:highlight w:val="yellow"/>
              </w:rPr>
            </w:pPr>
            <w:r w:rsidRPr="00337D19">
              <w:rPr>
                <w:rFonts w:eastAsiaTheme="minorHAnsi" w:cs="Times New Roman"/>
                <w:color w:val="000000" w:themeColor="text1"/>
                <w:sz w:val="18"/>
                <w:szCs w:val="20"/>
              </w:rPr>
              <w:t>O2–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2–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Tyr510 O; O3-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41429F" w:rsidRPr="00337D19" w14:paraId="1D20EE0F" w14:textId="77777777" w:rsidTr="008C2CEF">
        <w:trPr>
          <w:trHeight w:val="204"/>
        </w:trPr>
        <w:tc>
          <w:tcPr>
            <w:tcW w:w="1134" w:type="dxa"/>
            <w:vAlign w:val="center"/>
          </w:tcPr>
          <w:p w14:paraId="783A3975" w14:textId="77777777" w:rsidR="0041429F" w:rsidRPr="00337D19" w:rsidRDefault="0041429F" w:rsidP="00C1615C">
            <w:pPr>
              <w:spacing w:before="40" w:after="40"/>
              <w:jc w:val="both"/>
              <w:rPr>
                <w:rFonts w:cs="Times New Roman"/>
                <w:sz w:val="18"/>
                <w:szCs w:val="20"/>
              </w:rPr>
            </w:pPr>
          </w:p>
        </w:tc>
        <w:tc>
          <w:tcPr>
            <w:tcW w:w="993" w:type="dxa"/>
            <w:vAlign w:val="center"/>
          </w:tcPr>
          <w:p w14:paraId="6CBB24D4" w14:textId="77777777" w:rsidR="0041429F" w:rsidRPr="00337D19" w:rsidRDefault="0041429F" w:rsidP="00F545A5">
            <w:pPr>
              <w:spacing w:before="40" w:after="40"/>
              <w:jc w:val="center"/>
              <w:rPr>
                <w:rFonts w:cs="Times New Roman"/>
                <w:sz w:val="18"/>
                <w:szCs w:val="20"/>
              </w:rPr>
            </w:pPr>
          </w:p>
        </w:tc>
        <w:tc>
          <w:tcPr>
            <w:tcW w:w="1417" w:type="dxa"/>
            <w:vAlign w:val="center"/>
          </w:tcPr>
          <w:p w14:paraId="6280C56F" w14:textId="77777777" w:rsidR="0041429F" w:rsidRPr="00337D19" w:rsidRDefault="0041429F" w:rsidP="00C1615C">
            <w:pPr>
              <w:spacing w:before="40" w:after="40"/>
              <w:jc w:val="both"/>
              <w:rPr>
                <w:rFonts w:cs="Times New Roman"/>
                <w:sz w:val="18"/>
                <w:szCs w:val="20"/>
              </w:rPr>
            </w:pPr>
          </w:p>
        </w:tc>
        <w:tc>
          <w:tcPr>
            <w:tcW w:w="567" w:type="dxa"/>
            <w:shd w:val="clear" w:color="auto" w:fill="auto"/>
            <w:vAlign w:val="center"/>
          </w:tcPr>
          <w:p w14:paraId="01232D3D" w14:textId="77777777" w:rsidR="0041429F" w:rsidRPr="00337D19" w:rsidRDefault="0041429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3D8B1E94" w14:textId="77777777" w:rsidR="0041429F" w:rsidRPr="00337D19" w:rsidRDefault="0041429F" w:rsidP="00C1615C">
            <w:pPr>
              <w:spacing w:before="40" w:after="40"/>
              <w:jc w:val="both"/>
              <w:rPr>
                <w:rFonts w:eastAsiaTheme="minorHAnsi" w:cs="Times New Roman"/>
                <w:color w:val="000000" w:themeColor="text1"/>
                <w:sz w:val="18"/>
                <w:szCs w:val="20"/>
              </w:rPr>
            </w:pPr>
            <w:r w:rsidRPr="00337D19">
              <w:rPr>
                <w:rFonts w:eastAsiaTheme="minorHAnsi" w:cs="Times New Roman"/>
                <w:color w:val="000000" w:themeColor="text1"/>
                <w:sz w:val="18"/>
                <w:szCs w:val="20"/>
              </w:rPr>
              <w:t>not possible, axial O4 clashes with Tyr510 ring</w:t>
            </w:r>
          </w:p>
        </w:tc>
      </w:tr>
      <w:tr w:rsidR="0041429F" w:rsidRPr="00337D19" w14:paraId="6239A9FE" w14:textId="77777777" w:rsidTr="008C2CEF">
        <w:trPr>
          <w:trHeight w:val="204"/>
        </w:trPr>
        <w:tc>
          <w:tcPr>
            <w:tcW w:w="1134" w:type="dxa"/>
            <w:vAlign w:val="center"/>
          </w:tcPr>
          <w:p w14:paraId="13596FAC" w14:textId="77777777" w:rsidR="0041429F" w:rsidRPr="00337D19" w:rsidRDefault="0041429F" w:rsidP="00C1615C">
            <w:pPr>
              <w:spacing w:before="40" w:after="40"/>
              <w:jc w:val="both"/>
              <w:rPr>
                <w:rFonts w:cs="Times New Roman"/>
                <w:sz w:val="18"/>
                <w:szCs w:val="20"/>
              </w:rPr>
            </w:pPr>
          </w:p>
        </w:tc>
        <w:tc>
          <w:tcPr>
            <w:tcW w:w="993" w:type="dxa"/>
            <w:vAlign w:val="center"/>
          </w:tcPr>
          <w:p w14:paraId="691DD221" w14:textId="77777777" w:rsidR="0041429F" w:rsidRPr="00337D19" w:rsidRDefault="0041429F" w:rsidP="00F545A5">
            <w:pPr>
              <w:spacing w:before="40" w:after="40"/>
              <w:jc w:val="center"/>
              <w:rPr>
                <w:rFonts w:cs="Times New Roman"/>
                <w:sz w:val="18"/>
                <w:szCs w:val="20"/>
              </w:rPr>
            </w:pPr>
          </w:p>
        </w:tc>
        <w:tc>
          <w:tcPr>
            <w:tcW w:w="1417" w:type="dxa"/>
            <w:vAlign w:val="center"/>
          </w:tcPr>
          <w:p w14:paraId="3813221E" w14:textId="77777777" w:rsidR="0041429F" w:rsidRPr="00337D19" w:rsidRDefault="0041429F" w:rsidP="00C1615C">
            <w:pPr>
              <w:spacing w:before="40" w:after="40"/>
              <w:jc w:val="both"/>
              <w:rPr>
                <w:rFonts w:cs="Times New Roman"/>
                <w:sz w:val="18"/>
                <w:szCs w:val="20"/>
              </w:rPr>
            </w:pPr>
          </w:p>
        </w:tc>
        <w:tc>
          <w:tcPr>
            <w:tcW w:w="567" w:type="dxa"/>
            <w:shd w:val="clear" w:color="auto" w:fill="auto"/>
            <w:vAlign w:val="center"/>
          </w:tcPr>
          <w:p w14:paraId="5110A27A" w14:textId="77777777" w:rsidR="0041429F" w:rsidRPr="00337D19" w:rsidRDefault="0041429F"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06360A66" w14:textId="77777777" w:rsidR="0041429F" w:rsidRPr="00337D19" w:rsidRDefault="0041429F"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not possible, axial O4 clashes with f</w:t>
            </w:r>
            <w:r w:rsidRPr="00337D19">
              <w:rPr>
                <w:rFonts w:cs="Times New Roman"/>
                <w:color w:val="000000" w:themeColor="text1"/>
                <w:sz w:val="18"/>
                <w:szCs w:val="20"/>
              </w:rPr>
              <w:t>lavin ring</w:t>
            </w:r>
          </w:p>
        </w:tc>
      </w:tr>
      <w:tr w:rsidR="00F51779" w:rsidRPr="00337D19" w14:paraId="6050DB28" w14:textId="77777777" w:rsidTr="008C2CEF">
        <w:trPr>
          <w:trHeight w:val="204"/>
        </w:trPr>
        <w:tc>
          <w:tcPr>
            <w:tcW w:w="1134" w:type="dxa"/>
            <w:vAlign w:val="center"/>
          </w:tcPr>
          <w:p w14:paraId="593B654A" w14:textId="77777777" w:rsidR="00F51779" w:rsidRPr="00337D19" w:rsidRDefault="00F51779" w:rsidP="00C1615C">
            <w:pPr>
              <w:spacing w:before="40" w:after="40"/>
              <w:jc w:val="both"/>
              <w:rPr>
                <w:rFonts w:cs="Times New Roman"/>
                <w:sz w:val="18"/>
                <w:szCs w:val="20"/>
              </w:rPr>
            </w:pPr>
            <w:r w:rsidRPr="00337D19">
              <w:rPr>
                <w:rFonts w:cs="Times New Roman"/>
                <w:sz w:val="14"/>
                <w:szCs w:val="14"/>
              </w:rPr>
              <w:t>D</w:t>
            </w:r>
            <w:r w:rsidRPr="00337D19">
              <w:rPr>
                <w:rFonts w:cs="Times New Roman"/>
                <w:sz w:val="18"/>
                <w:szCs w:val="20"/>
              </w:rPr>
              <w:t xml:space="preserve">-galactose </w:t>
            </w:r>
          </w:p>
        </w:tc>
        <w:tc>
          <w:tcPr>
            <w:tcW w:w="993" w:type="dxa"/>
            <w:vAlign w:val="center"/>
          </w:tcPr>
          <w:p w14:paraId="56A9B6ED" w14:textId="77777777" w:rsidR="00F51779" w:rsidRPr="00337D19" w:rsidRDefault="00F51779" w:rsidP="00F545A5">
            <w:pPr>
              <w:spacing w:before="40" w:after="40"/>
              <w:jc w:val="center"/>
              <w:rPr>
                <w:rFonts w:cs="Times New Roman"/>
                <w:sz w:val="18"/>
                <w:szCs w:val="20"/>
              </w:rPr>
            </w:pPr>
            <w:r w:rsidRPr="00337D19">
              <w:rPr>
                <w:rFonts w:cs="Times New Roman"/>
                <w:sz w:val="18"/>
                <w:szCs w:val="20"/>
              </w:rPr>
              <w:t>99</w:t>
            </w:r>
          </w:p>
        </w:tc>
        <w:tc>
          <w:tcPr>
            <w:tcW w:w="1417" w:type="dxa"/>
            <w:vAlign w:val="center"/>
          </w:tcPr>
          <w:p w14:paraId="47DB8348" w14:textId="26C46449" w:rsidR="00F51779" w:rsidRPr="00337D19" w:rsidRDefault="00F51779" w:rsidP="00C1615C">
            <w:pPr>
              <w:spacing w:before="40" w:after="40"/>
              <w:jc w:val="both"/>
              <w:rPr>
                <w:rFonts w:cs="Times New Roman"/>
                <w:sz w:val="18"/>
                <w:szCs w:val="20"/>
              </w:rPr>
            </w:pPr>
            <w:r w:rsidRPr="00337D19">
              <w:rPr>
                <w:rFonts w:cs="Times New Roman"/>
                <w:sz w:val="18"/>
                <w:szCs w:val="20"/>
              </w:rPr>
              <w:t>2</w:t>
            </w:r>
            <w:r w:rsidR="008D44BA">
              <w:rPr>
                <w:rFonts w:cs="Times New Roman"/>
                <w:sz w:val="18"/>
                <w:szCs w:val="20"/>
                <w:vertAlign w:val="superscript"/>
              </w:rPr>
              <w:t>f</w:t>
            </w:r>
          </w:p>
        </w:tc>
        <w:tc>
          <w:tcPr>
            <w:tcW w:w="567" w:type="dxa"/>
            <w:shd w:val="clear" w:color="auto" w:fill="auto"/>
            <w:vAlign w:val="center"/>
          </w:tcPr>
          <w:p w14:paraId="4B482B2F"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2AAD9599" w14:textId="77777777" w:rsidR="00F51779" w:rsidRPr="00337D19" w:rsidRDefault="00F51779"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not possible, axial O4 clashes with Tyr510 ring</w:t>
            </w:r>
          </w:p>
        </w:tc>
      </w:tr>
      <w:tr w:rsidR="00F51779" w:rsidRPr="00337D19" w14:paraId="759B0957" w14:textId="77777777" w:rsidTr="008C2CEF">
        <w:trPr>
          <w:trHeight w:val="204"/>
        </w:trPr>
        <w:tc>
          <w:tcPr>
            <w:tcW w:w="1134" w:type="dxa"/>
            <w:vAlign w:val="center"/>
          </w:tcPr>
          <w:p w14:paraId="18F47FCD" w14:textId="77777777" w:rsidR="00F51779" w:rsidRPr="00337D19" w:rsidRDefault="00F51779" w:rsidP="00C1615C">
            <w:pPr>
              <w:spacing w:before="40" w:after="40"/>
              <w:jc w:val="both"/>
              <w:rPr>
                <w:rFonts w:cs="Times New Roman"/>
                <w:sz w:val="18"/>
                <w:szCs w:val="20"/>
              </w:rPr>
            </w:pPr>
          </w:p>
        </w:tc>
        <w:tc>
          <w:tcPr>
            <w:tcW w:w="993" w:type="dxa"/>
            <w:vAlign w:val="center"/>
          </w:tcPr>
          <w:p w14:paraId="76D78F05" w14:textId="77777777" w:rsidR="00F51779" w:rsidRPr="00337D19" w:rsidRDefault="00F51779" w:rsidP="00F545A5">
            <w:pPr>
              <w:spacing w:before="40" w:after="40"/>
              <w:jc w:val="center"/>
              <w:rPr>
                <w:rFonts w:cs="Times New Roman"/>
                <w:sz w:val="18"/>
                <w:szCs w:val="20"/>
              </w:rPr>
            </w:pPr>
          </w:p>
        </w:tc>
        <w:tc>
          <w:tcPr>
            <w:tcW w:w="1417" w:type="dxa"/>
            <w:vAlign w:val="center"/>
          </w:tcPr>
          <w:p w14:paraId="4696B1D2"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1E309AA3"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49A90E6B" w14:textId="48394FE3" w:rsidR="00F51779" w:rsidRPr="00337D19" w:rsidRDefault="00F51779" w:rsidP="00C1615C">
            <w:pPr>
              <w:spacing w:before="40" w:after="40"/>
              <w:jc w:val="both"/>
              <w:rPr>
                <w:rFonts w:cs="Times New Roman"/>
                <w:color w:val="000000" w:themeColor="text1"/>
                <w:sz w:val="18"/>
                <w:szCs w:val="20"/>
                <w:highlight w:val="yellow"/>
              </w:rPr>
            </w:pPr>
            <w:r w:rsidRPr="00337D19">
              <w:rPr>
                <w:rFonts w:eastAsiaTheme="minorHAnsi" w:cs="Times New Roman"/>
                <w:color w:val="000000" w:themeColor="text1"/>
                <w:sz w:val="18"/>
                <w:szCs w:val="20"/>
              </w:rPr>
              <w:t>O2–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2–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Tyr510 O; O3-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F51779" w:rsidRPr="00337D19" w14:paraId="0C95D450" w14:textId="77777777" w:rsidTr="008C2CEF">
        <w:trPr>
          <w:trHeight w:val="204"/>
        </w:trPr>
        <w:tc>
          <w:tcPr>
            <w:tcW w:w="1134" w:type="dxa"/>
            <w:vAlign w:val="center"/>
          </w:tcPr>
          <w:p w14:paraId="57C25314" w14:textId="77777777" w:rsidR="00F51779" w:rsidRPr="00337D19" w:rsidRDefault="00F51779" w:rsidP="00C1615C">
            <w:pPr>
              <w:spacing w:before="40" w:after="40"/>
              <w:jc w:val="both"/>
              <w:rPr>
                <w:rFonts w:cs="Times New Roman"/>
                <w:sz w:val="18"/>
                <w:szCs w:val="20"/>
              </w:rPr>
            </w:pPr>
          </w:p>
        </w:tc>
        <w:tc>
          <w:tcPr>
            <w:tcW w:w="993" w:type="dxa"/>
            <w:vAlign w:val="center"/>
          </w:tcPr>
          <w:p w14:paraId="54FA0580" w14:textId="77777777" w:rsidR="00F51779" w:rsidRPr="00337D19" w:rsidRDefault="00F51779" w:rsidP="00F545A5">
            <w:pPr>
              <w:spacing w:before="40" w:after="40"/>
              <w:jc w:val="center"/>
              <w:rPr>
                <w:rFonts w:cs="Times New Roman"/>
                <w:sz w:val="18"/>
                <w:szCs w:val="20"/>
              </w:rPr>
            </w:pPr>
          </w:p>
        </w:tc>
        <w:tc>
          <w:tcPr>
            <w:tcW w:w="1417" w:type="dxa"/>
            <w:vAlign w:val="center"/>
          </w:tcPr>
          <w:p w14:paraId="16B1D42C"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3F255933"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16DBE2BB" w14:textId="77777777" w:rsidR="00F51779" w:rsidRPr="00337D19" w:rsidRDefault="00F51779" w:rsidP="00C1615C">
            <w:pPr>
              <w:spacing w:before="40" w:after="40"/>
              <w:jc w:val="both"/>
              <w:rPr>
                <w:rFonts w:eastAsiaTheme="minorHAnsi" w:cs="Times New Roman"/>
                <w:color w:val="000000" w:themeColor="text1"/>
                <w:sz w:val="18"/>
                <w:szCs w:val="20"/>
              </w:rPr>
            </w:pPr>
            <w:r w:rsidRPr="00337D19">
              <w:rPr>
                <w:rFonts w:eastAsiaTheme="minorHAnsi" w:cs="Times New Roman"/>
                <w:color w:val="000000" w:themeColor="text1"/>
                <w:sz w:val="18"/>
                <w:szCs w:val="20"/>
              </w:rPr>
              <w:t>not possible, axial O4 clashes with Tyr510 ring</w:t>
            </w:r>
          </w:p>
        </w:tc>
      </w:tr>
      <w:tr w:rsidR="00F51779" w:rsidRPr="00337D19" w14:paraId="6C0C4FA1" w14:textId="77777777" w:rsidTr="008C2CEF">
        <w:trPr>
          <w:trHeight w:val="204"/>
        </w:trPr>
        <w:tc>
          <w:tcPr>
            <w:tcW w:w="1134" w:type="dxa"/>
            <w:vAlign w:val="center"/>
          </w:tcPr>
          <w:p w14:paraId="6AFEB343" w14:textId="77777777" w:rsidR="00F51779" w:rsidRPr="00337D19" w:rsidRDefault="00F51779" w:rsidP="00C1615C">
            <w:pPr>
              <w:spacing w:before="40" w:after="40"/>
              <w:jc w:val="both"/>
              <w:rPr>
                <w:rFonts w:cs="Times New Roman"/>
                <w:sz w:val="18"/>
                <w:szCs w:val="20"/>
              </w:rPr>
            </w:pPr>
          </w:p>
        </w:tc>
        <w:tc>
          <w:tcPr>
            <w:tcW w:w="993" w:type="dxa"/>
            <w:vAlign w:val="center"/>
          </w:tcPr>
          <w:p w14:paraId="48300601" w14:textId="77777777" w:rsidR="00F51779" w:rsidRPr="00337D19" w:rsidRDefault="00F51779" w:rsidP="00F545A5">
            <w:pPr>
              <w:spacing w:before="40" w:after="40"/>
              <w:jc w:val="center"/>
              <w:rPr>
                <w:rFonts w:cs="Times New Roman"/>
                <w:sz w:val="18"/>
                <w:szCs w:val="20"/>
              </w:rPr>
            </w:pPr>
          </w:p>
        </w:tc>
        <w:tc>
          <w:tcPr>
            <w:tcW w:w="1417" w:type="dxa"/>
            <w:vAlign w:val="center"/>
          </w:tcPr>
          <w:p w14:paraId="75632728"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77E21EB7"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38C155FB" w14:textId="77777777" w:rsidR="00F51779" w:rsidRPr="00337D19" w:rsidRDefault="00F51779"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not possible, axial O4 clashes with flavin ring</w:t>
            </w:r>
          </w:p>
        </w:tc>
      </w:tr>
      <w:tr w:rsidR="00F51779" w:rsidRPr="00337D19" w14:paraId="77DAFE23" w14:textId="77777777" w:rsidTr="008C2CEF">
        <w:trPr>
          <w:trHeight w:val="116"/>
        </w:trPr>
        <w:tc>
          <w:tcPr>
            <w:tcW w:w="1134" w:type="dxa"/>
            <w:vAlign w:val="center"/>
          </w:tcPr>
          <w:p w14:paraId="2F57BE56" w14:textId="77777777" w:rsidR="00F51779" w:rsidRPr="00337D19" w:rsidRDefault="00F51779" w:rsidP="00C1615C">
            <w:pPr>
              <w:spacing w:before="40" w:after="40"/>
              <w:jc w:val="both"/>
              <w:rPr>
                <w:rFonts w:cs="Times New Roman"/>
                <w:sz w:val="18"/>
                <w:szCs w:val="20"/>
              </w:rPr>
            </w:pPr>
            <w:r w:rsidRPr="00337D19">
              <w:rPr>
                <w:rFonts w:cs="Times New Roman"/>
                <w:sz w:val="18"/>
                <w:szCs w:val="20"/>
              </w:rPr>
              <w:t>Salicin</w:t>
            </w:r>
          </w:p>
        </w:tc>
        <w:tc>
          <w:tcPr>
            <w:tcW w:w="993" w:type="dxa"/>
            <w:vAlign w:val="center"/>
          </w:tcPr>
          <w:p w14:paraId="542DC3FB" w14:textId="77777777" w:rsidR="00F51779" w:rsidRPr="00337D19" w:rsidRDefault="00F51779" w:rsidP="00F545A5">
            <w:pPr>
              <w:spacing w:before="40" w:after="40"/>
              <w:jc w:val="center"/>
              <w:rPr>
                <w:rFonts w:cs="Times New Roman"/>
                <w:sz w:val="18"/>
                <w:szCs w:val="20"/>
              </w:rPr>
            </w:pPr>
            <w:r w:rsidRPr="00337D19">
              <w:rPr>
                <w:rFonts w:cs="Times New Roman"/>
                <w:sz w:val="18"/>
                <w:szCs w:val="20"/>
              </w:rPr>
              <w:t>78</w:t>
            </w:r>
          </w:p>
        </w:tc>
        <w:tc>
          <w:tcPr>
            <w:tcW w:w="1417" w:type="dxa"/>
            <w:vAlign w:val="center"/>
          </w:tcPr>
          <w:p w14:paraId="7AC44CBF" w14:textId="574804F5" w:rsidR="00F51779" w:rsidRPr="00337D19" w:rsidRDefault="00F51779" w:rsidP="00C1615C">
            <w:pPr>
              <w:spacing w:before="40" w:after="40"/>
              <w:jc w:val="both"/>
              <w:rPr>
                <w:rFonts w:cs="Times New Roman"/>
                <w:sz w:val="18"/>
                <w:szCs w:val="20"/>
              </w:rPr>
            </w:pPr>
            <w:r w:rsidRPr="00337D19">
              <w:rPr>
                <w:rFonts w:cs="Times New Roman"/>
                <w:sz w:val="18"/>
                <w:szCs w:val="20"/>
              </w:rPr>
              <w:t>3 + 3,4</w:t>
            </w:r>
            <w:r w:rsidR="008D44BA">
              <w:rPr>
                <w:rFonts w:cs="Times New Roman"/>
                <w:sz w:val="18"/>
                <w:szCs w:val="20"/>
                <w:vertAlign w:val="superscript"/>
              </w:rPr>
              <w:t>h</w:t>
            </w:r>
          </w:p>
        </w:tc>
        <w:tc>
          <w:tcPr>
            <w:tcW w:w="567" w:type="dxa"/>
            <w:shd w:val="clear" w:color="auto" w:fill="auto"/>
            <w:vAlign w:val="center"/>
          </w:tcPr>
          <w:p w14:paraId="57C1300D"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295D3585"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not possible, benzylic ring of salicin clashes with flavin ring</w:t>
            </w:r>
          </w:p>
        </w:tc>
      </w:tr>
      <w:tr w:rsidR="00F51779" w:rsidRPr="00337D19" w14:paraId="2FB2C199" w14:textId="77777777" w:rsidTr="008C2CEF">
        <w:trPr>
          <w:trHeight w:val="116"/>
        </w:trPr>
        <w:tc>
          <w:tcPr>
            <w:tcW w:w="1134" w:type="dxa"/>
            <w:vAlign w:val="center"/>
          </w:tcPr>
          <w:p w14:paraId="27548837" w14:textId="77777777" w:rsidR="00F51779" w:rsidRPr="00337D19" w:rsidRDefault="00F51779" w:rsidP="00C1615C">
            <w:pPr>
              <w:spacing w:before="40" w:after="40"/>
              <w:jc w:val="both"/>
              <w:rPr>
                <w:rFonts w:cs="Times New Roman"/>
                <w:sz w:val="18"/>
                <w:szCs w:val="20"/>
                <w:highlight w:val="yellow"/>
              </w:rPr>
            </w:pPr>
          </w:p>
        </w:tc>
        <w:tc>
          <w:tcPr>
            <w:tcW w:w="993" w:type="dxa"/>
            <w:vAlign w:val="center"/>
          </w:tcPr>
          <w:p w14:paraId="70FA776D" w14:textId="77777777" w:rsidR="00F51779" w:rsidRPr="00337D19" w:rsidRDefault="00F51779" w:rsidP="00F545A5">
            <w:pPr>
              <w:spacing w:before="40" w:after="40"/>
              <w:jc w:val="center"/>
              <w:rPr>
                <w:rFonts w:cs="Times New Roman"/>
                <w:sz w:val="18"/>
                <w:szCs w:val="20"/>
                <w:highlight w:val="yellow"/>
              </w:rPr>
            </w:pPr>
          </w:p>
        </w:tc>
        <w:tc>
          <w:tcPr>
            <w:tcW w:w="1417" w:type="dxa"/>
            <w:vAlign w:val="center"/>
          </w:tcPr>
          <w:p w14:paraId="53C47B72" w14:textId="77777777" w:rsidR="00F51779" w:rsidRPr="00337D19" w:rsidRDefault="00F51779" w:rsidP="00C1615C">
            <w:pPr>
              <w:spacing w:before="40" w:after="40"/>
              <w:jc w:val="both"/>
              <w:rPr>
                <w:rFonts w:cs="Times New Roman"/>
                <w:sz w:val="18"/>
                <w:szCs w:val="20"/>
                <w:highlight w:val="yellow"/>
              </w:rPr>
            </w:pPr>
          </w:p>
        </w:tc>
        <w:tc>
          <w:tcPr>
            <w:tcW w:w="567" w:type="dxa"/>
            <w:shd w:val="clear" w:color="auto" w:fill="auto"/>
            <w:vAlign w:val="center"/>
          </w:tcPr>
          <w:p w14:paraId="33C09F27" w14:textId="77777777" w:rsidR="00F51779" w:rsidRPr="00337D19" w:rsidRDefault="00F51779" w:rsidP="00C1615C">
            <w:pPr>
              <w:spacing w:before="40" w:after="40"/>
              <w:jc w:val="both"/>
              <w:rPr>
                <w:rFonts w:cs="Times New Roman"/>
                <w:color w:val="000000" w:themeColor="text1"/>
                <w:sz w:val="18"/>
                <w:szCs w:val="20"/>
                <w:highlight w:val="yellow"/>
              </w:rPr>
            </w:pPr>
            <w:r w:rsidRPr="00337D19">
              <w:rPr>
                <w:rFonts w:cs="Times New Roman"/>
                <w:color w:val="000000" w:themeColor="text1"/>
                <w:sz w:val="18"/>
                <w:szCs w:val="20"/>
              </w:rPr>
              <w:t>C2</w:t>
            </w:r>
          </w:p>
        </w:tc>
        <w:tc>
          <w:tcPr>
            <w:tcW w:w="4961" w:type="dxa"/>
            <w:shd w:val="clear" w:color="auto" w:fill="auto"/>
            <w:vAlign w:val="center"/>
          </w:tcPr>
          <w:p w14:paraId="7FA673BB"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not possible, benzylic alcohol ring of salicin clashes with Tyr510 backbone</w:t>
            </w:r>
          </w:p>
        </w:tc>
      </w:tr>
      <w:tr w:rsidR="00F51779" w:rsidRPr="00337D19" w14:paraId="500F2BC8" w14:textId="77777777" w:rsidTr="008C2CEF">
        <w:trPr>
          <w:trHeight w:val="116"/>
        </w:trPr>
        <w:tc>
          <w:tcPr>
            <w:tcW w:w="1134" w:type="dxa"/>
            <w:vAlign w:val="center"/>
          </w:tcPr>
          <w:p w14:paraId="77B9DD60" w14:textId="77777777" w:rsidR="00F51779" w:rsidRPr="00337D19" w:rsidRDefault="00F51779" w:rsidP="00C1615C">
            <w:pPr>
              <w:spacing w:before="40" w:after="40"/>
              <w:jc w:val="both"/>
              <w:rPr>
                <w:rFonts w:cs="Times New Roman"/>
                <w:sz w:val="18"/>
                <w:szCs w:val="20"/>
                <w:highlight w:val="yellow"/>
              </w:rPr>
            </w:pPr>
          </w:p>
        </w:tc>
        <w:tc>
          <w:tcPr>
            <w:tcW w:w="993" w:type="dxa"/>
            <w:vAlign w:val="center"/>
          </w:tcPr>
          <w:p w14:paraId="306EA110" w14:textId="77777777" w:rsidR="00F51779" w:rsidRPr="00337D19" w:rsidRDefault="00F51779" w:rsidP="00F545A5">
            <w:pPr>
              <w:spacing w:before="40" w:after="40"/>
              <w:jc w:val="center"/>
              <w:rPr>
                <w:rFonts w:cs="Times New Roman"/>
                <w:sz w:val="18"/>
                <w:szCs w:val="20"/>
                <w:highlight w:val="yellow"/>
              </w:rPr>
            </w:pPr>
          </w:p>
        </w:tc>
        <w:tc>
          <w:tcPr>
            <w:tcW w:w="1417" w:type="dxa"/>
            <w:vAlign w:val="center"/>
          </w:tcPr>
          <w:p w14:paraId="1F25BFF3" w14:textId="77777777" w:rsidR="00F51779" w:rsidRPr="00337D19" w:rsidRDefault="00F51779" w:rsidP="00C1615C">
            <w:pPr>
              <w:spacing w:before="40" w:after="40"/>
              <w:jc w:val="both"/>
              <w:rPr>
                <w:rFonts w:cs="Times New Roman"/>
                <w:sz w:val="18"/>
                <w:szCs w:val="20"/>
                <w:highlight w:val="yellow"/>
              </w:rPr>
            </w:pPr>
          </w:p>
        </w:tc>
        <w:tc>
          <w:tcPr>
            <w:tcW w:w="567" w:type="dxa"/>
            <w:shd w:val="clear" w:color="auto" w:fill="auto"/>
            <w:vAlign w:val="center"/>
          </w:tcPr>
          <w:p w14:paraId="06419EA7" w14:textId="77777777" w:rsidR="00F51779" w:rsidRPr="00337D19" w:rsidRDefault="00F51779" w:rsidP="00C1615C">
            <w:pPr>
              <w:spacing w:before="40" w:after="40"/>
              <w:jc w:val="both"/>
              <w:rPr>
                <w:rFonts w:cs="Times New Roman"/>
                <w:color w:val="000000" w:themeColor="text1"/>
                <w:sz w:val="18"/>
                <w:szCs w:val="20"/>
                <w:highlight w:val="yellow"/>
              </w:rPr>
            </w:pPr>
            <w:r w:rsidRPr="00337D19">
              <w:rPr>
                <w:rFonts w:cs="Times New Roman"/>
                <w:color w:val="000000" w:themeColor="text1"/>
                <w:sz w:val="18"/>
                <w:szCs w:val="20"/>
              </w:rPr>
              <w:t>C3</w:t>
            </w:r>
          </w:p>
        </w:tc>
        <w:tc>
          <w:tcPr>
            <w:tcW w:w="4961" w:type="dxa"/>
            <w:shd w:val="clear" w:color="auto" w:fill="auto"/>
            <w:vAlign w:val="center"/>
          </w:tcPr>
          <w:p w14:paraId="1E702A30" w14:textId="4A1C531C" w:rsidR="00F51779" w:rsidRPr="00337D19" w:rsidRDefault="00F51779"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O3–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3–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4–Tyr510 O; O2–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2-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1–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1 </w:t>
            </w:r>
          </w:p>
        </w:tc>
      </w:tr>
      <w:tr w:rsidR="00F51779" w:rsidRPr="00337D19" w14:paraId="31A1C96F" w14:textId="77777777" w:rsidTr="008C2CEF">
        <w:trPr>
          <w:trHeight w:val="116"/>
        </w:trPr>
        <w:tc>
          <w:tcPr>
            <w:tcW w:w="1134" w:type="dxa"/>
            <w:vAlign w:val="center"/>
          </w:tcPr>
          <w:p w14:paraId="710F8845" w14:textId="77777777" w:rsidR="00F51779" w:rsidRPr="00337D19" w:rsidRDefault="00F51779" w:rsidP="00C1615C">
            <w:pPr>
              <w:spacing w:before="40" w:after="40"/>
              <w:jc w:val="both"/>
              <w:rPr>
                <w:rFonts w:cs="Times New Roman"/>
                <w:sz w:val="18"/>
                <w:szCs w:val="20"/>
                <w:highlight w:val="yellow"/>
              </w:rPr>
            </w:pPr>
          </w:p>
        </w:tc>
        <w:tc>
          <w:tcPr>
            <w:tcW w:w="993" w:type="dxa"/>
            <w:vAlign w:val="center"/>
          </w:tcPr>
          <w:p w14:paraId="7BEBBF7D" w14:textId="77777777" w:rsidR="00F51779" w:rsidRPr="00337D19" w:rsidRDefault="00F51779" w:rsidP="00F545A5">
            <w:pPr>
              <w:spacing w:before="40" w:after="40"/>
              <w:jc w:val="center"/>
              <w:rPr>
                <w:rFonts w:cs="Times New Roman"/>
                <w:sz w:val="18"/>
                <w:szCs w:val="20"/>
                <w:highlight w:val="yellow"/>
              </w:rPr>
            </w:pPr>
          </w:p>
        </w:tc>
        <w:tc>
          <w:tcPr>
            <w:tcW w:w="1417" w:type="dxa"/>
            <w:vAlign w:val="center"/>
          </w:tcPr>
          <w:p w14:paraId="1E1E2B81" w14:textId="77777777" w:rsidR="00F51779" w:rsidRPr="00337D19" w:rsidRDefault="00F51779" w:rsidP="00C1615C">
            <w:pPr>
              <w:spacing w:before="40" w:after="40"/>
              <w:jc w:val="both"/>
              <w:rPr>
                <w:rFonts w:cs="Times New Roman"/>
                <w:sz w:val="18"/>
                <w:szCs w:val="20"/>
                <w:highlight w:val="yellow"/>
              </w:rPr>
            </w:pPr>
          </w:p>
        </w:tc>
        <w:tc>
          <w:tcPr>
            <w:tcW w:w="567" w:type="dxa"/>
            <w:shd w:val="clear" w:color="auto" w:fill="auto"/>
            <w:vAlign w:val="center"/>
          </w:tcPr>
          <w:p w14:paraId="0677A88B" w14:textId="77777777" w:rsidR="00F51779" w:rsidRPr="00337D19" w:rsidRDefault="00F51779" w:rsidP="00C1615C">
            <w:pPr>
              <w:spacing w:before="40" w:after="40"/>
              <w:jc w:val="both"/>
              <w:rPr>
                <w:rFonts w:cs="Times New Roman"/>
                <w:color w:val="262626" w:themeColor="text1" w:themeTint="D9"/>
                <w:sz w:val="18"/>
                <w:szCs w:val="20"/>
                <w:highlight w:val="yellow"/>
              </w:rPr>
            </w:pPr>
            <w:r w:rsidRPr="00337D19">
              <w:rPr>
                <w:rFonts w:cs="Times New Roman"/>
                <w:color w:val="262626" w:themeColor="text1" w:themeTint="D9"/>
                <w:sz w:val="18"/>
                <w:szCs w:val="20"/>
              </w:rPr>
              <w:t>C4</w:t>
            </w:r>
          </w:p>
        </w:tc>
        <w:tc>
          <w:tcPr>
            <w:tcW w:w="4961" w:type="dxa"/>
            <w:shd w:val="clear" w:color="auto" w:fill="auto"/>
            <w:vAlign w:val="center"/>
          </w:tcPr>
          <w:p w14:paraId="37898435" w14:textId="66E784DC" w:rsidR="00F51779" w:rsidRPr="00337D19" w:rsidRDefault="00F51779" w:rsidP="00C1615C">
            <w:pPr>
              <w:spacing w:before="40" w:after="40"/>
              <w:jc w:val="both"/>
              <w:rPr>
                <w:rFonts w:cs="Times New Roman"/>
                <w:color w:val="262626" w:themeColor="text1" w:themeTint="D9"/>
                <w:sz w:val="18"/>
                <w:szCs w:val="20"/>
              </w:rPr>
            </w:pPr>
            <w:r w:rsidRPr="00337D19">
              <w:rPr>
                <w:rFonts w:eastAsiaTheme="minorHAnsi" w:cs="Times New Roman"/>
                <w:color w:val="262626" w:themeColor="text1" w:themeTint="D9"/>
                <w:sz w:val="18"/>
                <w:szCs w:val="20"/>
              </w:rPr>
              <w:t>O4–His556 N</w:t>
            </w:r>
            <w:r w:rsidRPr="00337D19">
              <w:rPr>
                <w:rFonts w:eastAsiaTheme="minorHAnsi" w:cs="Times New Roman"/>
                <w:color w:val="262626" w:themeColor="text1" w:themeTint="D9"/>
                <w:sz w:val="18"/>
                <w:szCs w:val="20"/>
              </w:rPr>
              <w:sym w:font="Symbol" w:char="F064"/>
            </w:r>
            <w:r w:rsidRPr="00337D19">
              <w:rPr>
                <w:rFonts w:eastAsiaTheme="minorHAnsi" w:cs="Times New Roman"/>
                <w:color w:val="262626" w:themeColor="text1" w:themeTint="D9"/>
                <w:sz w:val="18"/>
                <w:szCs w:val="20"/>
              </w:rPr>
              <w:t>1; O4–His512 N</w:t>
            </w:r>
            <w:r w:rsidRPr="00337D19">
              <w:rPr>
                <w:rFonts w:eastAsiaTheme="minorHAnsi" w:cs="Times New Roman"/>
                <w:color w:val="262626" w:themeColor="text1" w:themeTint="D9"/>
                <w:sz w:val="18"/>
                <w:szCs w:val="20"/>
              </w:rPr>
              <w:sym w:font="Symbol" w:char="F065"/>
            </w:r>
            <w:r w:rsidRPr="00337D19">
              <w:rPr>
                <w:rFonts w:eastAsiaTheme="minorHAnsi" w:cs="Times New Roman"/>
                <w:color w:val="262626" w:themeColor="text1" w:themeTint="D9"/>
                <w:sz w:val="18"/>
                <w:szCs w:val="20"/>
              </w:rPr>
              <w:t>2; O3–Tyr510 O; O6–Gln392 O</w:t>
            </w:r>
            <w:r w:rsidRPr="00337D19">
              <w:rPr>
                <w:rFonts w:eastAsiaTheme="minorHAnsi" w:cs="Times New Roman"/>
                <w:color w:val="262626" w:themeColor="text1" w:themeTint="D9"/>
                <w:sz w:val="18"/>
                <w:szCs w:val="20"/>
              </w:rPr>
              <w:sym w:font="Symbol" w:char="F065"/>
            </w:r>
            <w:r w:rsidRPr="00337D19">
              <w:rPr>
                <w:rFonts w:eastAsiaTheme="minorHAnsi" w:cs="Times New Roman"/>
                <w:color w:val="262626" w:themeColor="text1" w:themeTint="D9"/>
                <w:sz w:val="18"/>
                <w:szCs w:val="20"/>
              </w:rPr>
              <w:t>1; O6-Gln392 N</w:t>
            </w:r>
            <w:r w:rsidRPr="00337D19">
              <w:rPr>
                <w:rFonts w:eastAsiaTheme="minorHAnsi" w:cs="Times New Roman"/>
                <w:color w:val="262626" w:themeColor="text1" w:themeTint="D9"/>
                <w:sz w:val="18"/>
                <w:szCs w:val="20"/>
              </w:rPr>
              <w:sym w:font="Symbol" w:char="F065"/>
            </w:r>
            <w:r w:rsidRPr="00337D19">
              <w:rPr>
                <w:rFonts w:eastAsiaTheme="minorHAnsi" w:cs="Times New Roman"/>
                <w:color w:val="262626" w:themeColor="text1" w:themeTint="D9"/>
                <w:sz w:val="18"/>
                <w:szCs w:val="20"/>
              </w:rPr>
              <w:t xml:space="preserve">2 </w:t>
            </w:r>
          </w:p>
        </w:tc>
      </w:tr>
      <w:tr w:rsidR="00F51779" w:rsidRPr="00337D19" w14:paraId="3089C6E8" w14:textId="77777777" w:rsidTr="008C2CEF">
        <w:trPr>
          <w:trHeight w:val="208"/>
        </w:trPr>
        <w:tc>
          <w:tcPr>
            <w:tcW w:w="1134" w:type="dxa"/>
            <w:vAlign w:val="center"/>
          </w:tcPr>
          <w:p w14:paraId="26B97B8C" w14:textId="4B39CB18" w:rsidR="00F51779" w:rsidRPr="00337D19" w:rsidRDefault="00F51779" w:rsidP="00C1615C">
            <w:pPr>
              <w:spacing w:before="40" w:after="40"/>
              <w:jc w:val="both"/>
              <w:rPr>
                <w:rFonts w:cs="Times New Roman"/>
                <w:sz w:val="18"/>
                <w:szCs w:val="20"/>
              </w:rPr>
            </w:pPr>
            <w:r w:rsidRPr="00337D19">
              <w:rPr>
                <w:rFonts w:cs="Times New Roman"/>
                <w:sz w:val="18"/>
                <w:szCs w:val="20"/>
              </w:rPr>
              <w:t>Methyl-</w:t>
            </w:r>
            <w:r w:rsidRPr="00337D19">
              <w:rPr>
                <w:rFonts w:cs="Times New Roman"/>
                <w:sz w:val="18"/>
                <w:szCs w:val="20"/>
              </w:rPr>
              <w:sym w:font="Symbol" w:char="F062"/>
            </w:r>
            <w:r w:rsidRPr="00337D19">
              <w:rPr>
                <w:rFonts w:cs="Times New Roman"/>
                <w:sz w:val="18"/>
                <w:szCs w:val="20"/>
              </w:rPr>
              <w:t>-</w:t>
            </w:r>
            <w:r w:rsidRPr="00337D19">
              <w:rPr>
                <w:rFonts w:cs="Times New Roman"/>
                <w:sz w:val="14"/>
                <w:szCs w:val="14"/>
              </w:rPr>
              <w:t>D</w:t>
            </w:r>
            <w:r w:rsidRPr="00337D19">
              <w:rPr>
                <w:rFonts w:cs="Times New Roman"/>
                <w:sz w:val="18"/>
                <w:szCs w:val="20"/>
              </w:rPr>
              <w:t>-Glc</w:t>
            </w:r>
            <w:r w:rsidRPr="00337D19">
              <w:rPr>
                <w:rFonts w:cs="Times New Roman"/>
                <w:i/>
                <w:sz w:val="18"/>
                <w:szCs w:val="20"/>
              </w:rPr>
              <w:t>p</w:t>
            </w:r>
          </w:p>
        </w:tc>
        <w:tc>
          <w:tcPr>
            <w:tcW w:w="993" w:type="dxa"/>
            <w:vAlign w:val="center"/>
          </w:tcPr>
          <w:p w14:paraId="34C563A1" w14:textId="77777777" w:rsidR="00F51779" w:rsidRPr="00337D19" w:rsidRDefault="00F51779" w:rsidP="00F545A5">
            <w:pPr>
              <w:spacing w:before="40" w:after="40"/>
              <w:jc w:val="center"/>
              <w:rPr>
                <w:rFonts w:cs="Times New Roman"/>
                <w:sz w:val="18"/>
                <w:szCs w:val="20"/>
              </w:rPr>
            </w:pPr>
            <w:r w:rsidRPr="00337D19">
              <w:rPr>
                <w:rFonts w:cs="Times New Roman"/>
                <w:sz w:val="18"/>
                <w:szCs w:val="20"/>
              </w:rPr>
              <w:t>58</w:t>
            </w:r>
          </w:p>
        </w:tc>
        <w:tc>
          <w:tcPr>
            <w:tcW w:w="1417" w:type="dxa"/>
            <w:vAlign w:val="center"/>
          </w:tcPr>
          <w:p w14:paraId="138BF30E" w14:textId="00F30CF0" w:rsidR="00F51779" w:rsidRPr="00337D19" w:rsidRDefault="00F51779" w:rsidP="00C1615C">
            <w:pPr>
              <w:spacing w:before="40" w:after="40"/>
              <w:jc w:val="both"/>
              <w:rPr>
                <w:rFonts w:cs="Times New Roman"/>
                <w:sz w:val="18"/>
                <w:szCs w:val="20"/>
              </w:rPr>
            </w:pPr>
            <w:r w:rsidRPr="00337D19">
              <w:rPr>
                <w:rFonts w:cs="Times New Roman"/>
                <w:sz w:val="18"/>
                <w:szCs w:val="20"/>
              </w:rPr>
              <w:t>3</w:t>
            </w:r>
            <w:r w:rsidR="008D44BA">
              <w:rPr>
                <w:rFonts w:cs="Times New Roman"/>
                <w:sz w:val="18"/>
                <w:szCs w:val="20"/>
                <w:vertAlign w:val="superscript"/>
              </w:rPr>
              <w:t>d</w:t>
            </w:r>
          </w:p>
        </w:tc>
        <w:tc>
          <w:tcPr>
            <w:tcW w:w="567" w:type="dxa"/>
            <w:shd w:val="clear" w:color="auto" w:fill="auto"/>
            <w:vAlign w:val="center"/>
          </w:tcPr>
          <w:p w14:paraId="7AF81236"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1</w:t>
            </w:r>
          </w:p>
        </w:tc>
        <w:tc>
          <w:tcPr>
            <w:tcW w:w="4961" w:type="dxa"/>
            <w:shd w:val="clear" w:color="auto" w:fill="auto"/>
            <w:vAlign w:val="center"/>
          </w:tcPr>
          <w:p w14:paraId="19DF8F51"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not possible, 1-methyl group clashes with flavin ring</w:t>
            </w:r>
          </w:p>
        </w:tc>
      </w:tr>
      <w:tr w:rsidR="00F51779" w:rsidRPr="00337D19" w14:paraId="1B1869A1" w14:textId="77777777" w:rsidTr="008C2CEF">
        <w:trPr>
          <w:trHeight w:val="208"/>
        </w:trPr>
        <w:tc>
          <w:tcPr>
            <w:tcW w:w="1134" w:type="dxa"/>
            <w:vAlign w:val="center"/>
          </w:tcPr>
          <w:p w14:paraId="30A079C4" w14:textId="77777777" w:rsidR="00F51779" w:rsidRPr="00337D19" w:rsidRDefault="00F51779" w:rsidP="00C1615C">
            <w:pPr>
              <w:spacing w:before="40" w:after="40"/>
              <w:jc w:val="both"/>
              <w:rPr>
                <w:rFonts w:cs="Times New Roman"/>
                <w:sz w:val="18"/>
                <w:szCs w:val="20"/>
              </w:rPr>
            </w:pPr>
          </w:p>
        </w:tc>
        <w:tc>
          <w:tcPr>
            <w:tcW w:w="993" w:type="dxa"/>
            <w:vAlign w:val="center"/>
          </w:tcPr>
          <w:p w14:paraId="176C129F" w14:textId="77777777" w:rsidR="00F51779" w:rsidRPr="00337D19" w:rsidRDefault="00F51779" w:rsidP="00C1615C">
            <w:pPr>
              <w:spacing w:before="40" w:after="40"/>
              <w:jc w:val="both"/>
              <w:rPr>
                <w:rFonts w:cs="Times New Roman"/>
                <w:sz w:val="18"/>
                <w:szCs w:val="20"/>
              </w:rPr>
            </w:pPr>
          </w:p>
        </w:tc>
        <w:tc>
          <w:tcPr>
            <w:tcW w:w="1417" w:type="dxa"/>
            <w:vAlign w:val="center"/>
          </w:tcPr>
          <w:p w14:paraId="28131D01"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004C6E88"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2</w:t>
            </w:r>
          </w:p>
        </w:tc>
        <w:tc>
          <w:tcPr>
            <w:tcW w:w="4961" w:type="dxa"/>
            <w:shd w:val="clear" w:color="auto" w:fill="auto"/>
            <w:vAlign w:val="center"/>
          </w:tcPr>
          <w:p w14:paraId="0F390F9B" w14:textId="0056CA3E" w:rsidR="00F51779" w:rsidRPr="00337D19" w:rsidRDefault="00F51779"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not possible, 1-methyl group clashes with Tyr510 O and Val511 C</w:t>
            </w:r>
            <w:r w:rsidRPr="00337D19">
              <w:rPr>
                <w:rFonts w:eastAsiaTheme="minorHAnsi" w:cs="Times New Roman"/>
                <w:color w:val="000000" w:themeColor="text1"/>
                <w:sz w:val="18"/>
                <w:szCs w:val="20"/>
              </w:rPr>
              <w:sym w:font="Symbol" w:char="F067"/>
            </w:r>
            <w:r w:rsidRPr="00337D19">
              <w:rPr>
                <w:rFonts w:eastAsiaTheme="minorHAnsi" w:cs="Times New Roman"/>
                <w:color w:val="000000" w:themeColor="text1"/>
                <w:sz w:val="18"/>
                <w:szCs w:val="20"/>
              </w:rPr>
              <w:t>2</w:t>
            </w:r>
          </w:p>
        </w:tc>
      </w:tr>
      <w:tr w:rsidR="00F51779" w:rsidRPr="00337D19" w14:paraId="0C163142" w14:textId="77777777" w:rsidTr="008C2CEF">
        <w:trPr>
          <w:trHeight w:val="208"/>
        </w:trPr>
        <w:tc>
          <w:tcPr>
            <w:tcW w:w="1134" w:type="dxa"/>
            <w:vAlign w:val="center"/>
          </w:tcPr>
          <w:p w14:paraId="12990FCD" w14:textId="77777777" w:rsidR="00F51779" w:rsidRPr="00337D19" w:rsidRDefault="00F51779" w:rsidP="00C1615C">
            <w:pPr>
              <w:spacing w:before="40" w:after="40"/>
              <w:jc w:val="both"/>
              <w:rPr>
                <w:rFonts w:cs="Times New Roman"/>
                <w:sz w:val="18"/>
                <w:szCs w:val="20"/>
              </w:rPr>
            </w:pPr>
          </w:p>
        </w:tc>
        <w:tc>
          <w:tcPr>
            <w:tcW w:w="993" w:type="dxa"/>
            <w:vAlign w:val="center"/>
          </w:tcPr>
          <w:p w14:paraId="14FFEE03" w14:textId="77777777" w:rsidR="00F51779" w:rsidRPr="00337D19" w:rsidRDefault="00F51779" w:rsidP="00C1615C">
            <w:pPr>
              <w:spacing w:before="40" w:after="40"/>
              <w:jc w:val="both"/>
              <w:rPr>
                <w:rFonts w:cs="Times New Roman"/>
                <w:sz w:val="18"/>
                <w:szCs w:val="20"/>
              </w:rPr>
            </w:pPr>
          </w:p>
        </w:tc>
        <w:tc>
          <w:tcPr>
            <w:tcW w:w="1417" w:type="dxa"/>
            <w:vAlign w:val="center"/>
          </w:tcPr>
          <w:p w14:paraId="395AA7F5"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65EA24B0"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3</w:t>
            </w:r>
          </w:p>
        </w:tc>
        <w:tc>
          <w:tcPr>
            <w:tcW w:w="4961" w:type="dxa"/>
            <w:shd w:val="clear" w:color="auto" w:fill="auto"/>
            <w:vAlign w:val="center"/>
          </w:tcPr>
          <w:p w14:paraId="628E671A" w14:textId="7778217F" w:rsidR="00F51779" w:rsidRPr="00337D19" w:rsidRDefault="00F51779" w:rsidP="00C1615C">
            <w:pPr>
              <w:spacing w:before="40" w:after="40"/>
              <w:jc w:val="both"/>
              <w:rPr>
                <w:rFonts w:cs="Times New Roman"/>
                <w:color w:val="000000" w:themeColor="text1"/>
                <w:sz w:val="18"/>
                <w:szCs w:val="20"/>
              </w:rPr>
            </w:pPr>
            <w:r w:rsidRPr="00337D19">
              <w:rPr>
                <w:rFonts w:eastAsiaTheme="minorHAnsi" w:cs="Times New Roman"/>
                <w:color w:val="000000" w:themeColor="text1"/>
                <w:sz w:val="18"/>
                <w:szCs w:val="20"/>
              </w:rPr>
              <w:t>O3–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3–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4–Tyr510 O; O2–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2-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 xml:space="preserve">2 </w:t>
            </w:r>
          </w:p>
        </w:tc>
      </w:tr>
      <w:tr w:rsidR="00F51779" w:rsidRPr="00337D19" w14:paraId="36CF47BD" w14:textId="77777777" w:rsidTr="008C2CEF">
        <w:trPr>
          <w:trHeight w:val="208"/>
        </w:trPr>
        <w:tc>
          <w:tcPr>
            <w:tcW w:w="1134" w:type="dxa"/>
            <w:vAlign w:val="center"/>
          </w:tcPr>
          <w:p w14:paraId="4A6C582A" w14:textId="77777777" w:rsidR="00F51779" w:rsidRPr="00337D19" w:rsidRDefault="00F51779" w:rsidP="00C1615C">
            <w:pPr>
              <w:spacing w:before="40" w:after="40"/>
              <w:jc w:val="both"/>
              <w:rPr>
                <w:rFonts w:cs="Times New Roman"/>
                <w:sz w:val="18"/>
                <w:szCs w:val="20"/>
              </w:rPr>
            </w:pPr>
          </w:p>
        </w:tc>
        <w:tc>
          <w:tcPr>
            <w:tcW w:w="993" w:type="dxa"/>
            <w:vAlign w:val="center"/>
          </w:tcPr>
          <w:p w14:paraId="397F1D06" w14:textId="77777777" w:rsidR="00F51779" w:rsidRPr="00337D19" w:rsidRDefault="00F51779" w:rsidP="00C1615C">
            <w:pPr>
              <w:spacing w:before="40" w:after="40"/>
              <w:jc w:val="both"/>
              <w:rPr>
                <w:rFonts w:cs="Times New Roman"/>
                <w:sz w:val="18"/>
                <w:szCs w:val="20"/>
              </w:rPr>
            </w:pPr>
          </w:p>
        </w:tc>
        <w:tc>
          <w:tcPr>
            <w:tcW w:w="1417" w:type="dxa"/>
            <w:vAlign w:val="center"/>
          </w:tcPr>
          <w:p w14:paraId="5C8939E2" w14:textId="77777777" w:rsidR="00F51779" w:rsidRPr="00337D19" w:rsidRDefault="00F51779" w:rsidP="00C1615C">
            <w:pPr>
              <w:spacing w:before="40" w:after="40"/>
              <w:jc w:val="both"/>
              <w:rPr>
                <w:rFonts w:cs="Times New Roman"/>
                <w:sz w:val="18"/>
                <w:szCs w:val="20"/>
              </w:rPr>
            </w:pPr>
          </w:p>
        </w:tc>
        <w:tc>
          <w:tcPr>
            <w:tcW w:w="567" w:type="dxa"/>
            <w:shd w:val="clear" w:color="auto" w:fill="auto"/>
            <w:vAlign w:val="center"/>
          </w:tcPr>
          <w:p w14:paraId="177E709D" w14:textId="77777777" w:rsidR="00F51779" w:rsidRPr="00337D19" w:rsidRDefault="00F51779" w:rsidP="00C1615C">
            <w:pPr>
              <w:spacing w:before="40" w:after="40"/>
              <w:jc w:val="both"/>
              <w:rPr>
                <w:rFonts w:cs="Times New Roman"/>
                <w:color w:val="000000" w:themeColor="text1"/>
                <w:sz w:val="18"/>
                <w:szCs w:val="20"/>
              </w:rPr>
            </w:pPr>
            <w:r w:rsidRPr="00337D19">
              <w:rPr>
                <w:rFonts w:cs="Times New Roman"/>
                <w:color w:val="000000" w:themeColor="text1"/>
                <w:sz w:val="18"/>
                <w:szCs w:val="20"/>
              </w:rPr>
              <w:t>C4</w:t>
            </w:r>
          </w:p>
        </w:tc>
        <w:tc>
          <w:tcPr>
            <w:tcW w:w="4961" w:type="dxa"/>
            <w:shd w:val="clear" w:color="auto" w:fill="auto"/>
            <w:vAlign w:val="center"/>
          </w:tcPr>
          <w:p w14:paraId="68B304E2" w14:textId="4C8F0A84" w:rsidR="00F51779" w:rsidRPr="00337D19" w:rsidRDefault="00F51779" w:rsidP="002B63CF">
            <w:pPr>
              <w:spacing w:before="40" w:after="40"/>
              <w:jc w:val="both"/>
              <w:rPr>
                <w:rFonts w:eastAsiaTheme="minorHAnsi" w:cs="Times New Roman"/>
                <w:color w:val="000000" w:themeColor="text1"/>
                <w:sz w:val="18"/>
                <w:szCs w:val="20"/>
              </w:rPr>
            </w:pPr>
            <w:r w:rsidRPr="00337D19">
              <w:rPr>
                <w:rFonts w:eastAsiaTheme="minorHAnsi" w:cs="Times New Roman"/>
                <w:color w:val="000000" w:themeColor="text1"/>
                <w:sz w:val="18"/>
                <w:szCs w:val="20"/>
              </w:rPr>
              <w:t>O4–His556 N</w:t>
            </w:r>
            <w:r w:rsidRPr="00337D19">
              <w:rPr>
                <w:rFonts w:eastAsiaTheme="minorHAnsi" w:cs="Times New Roman"/>
                <w:color w:val="000000" w:themeColor="text1"/>
                <w:sz w:val="18"/>
                <w:szCs w:val="20"/>
              </w:rPr>
              <w:sym w:font="Symbol" w:char="F064"/>
            </w:r>
            <w:r w:rsidRPr="00337D19">
              <w:rPr>
                <w:rFonts w:eastAsiaTheme="minorHAnsi" w:cs="Times New Roman"/>
                <w:color w:val="000000" w:themeColor="text1"/>
                <w:sz w:val="18"/>
                <w:szCs w:val="20"/>
              </w:rPr>
              <w:t>1; O4–His51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 O3–Tyr510 O; O6–Gln392 O</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1; O6-Gln392 N</w:t>
            </w:r>
            <w:r w:rsidRPr="00337D19">
              <w:rPr>
                <w:rFonts w:eastAsiaTheme="minorHAnsi" w:cs="Times New Roman"/>
                <w:color w:val="000000" w:themeColor="text1"/>
                <w:sz w:val="18"/>
                <w:szCs w:val="20"/>
              </w:rPr>
              <w:sym w:font="Symbol" w:char="F065"/>
            </w:r>
            <w:r w:rsidRPr="00337D19">
              <w:rPr>
                <w:rFonts w:eastAsiaTheme="minorHAnsi" w:cs="Times New Roman"/>
                <w:color w:val="000000" w:themeColor="text1"/>
                <w:sz w:val="18"/>
                <w:szCs w:val="20"/>
              </w:rPr>
              <w:t>2</w:t>
            </w:r>
          </w:p>
        </w:tc>
      </w:tr>
    </w:tbl>
    <w:p w14:paraId="48FFFE3E" w14:textId="77777777" w:rsidR="00C1615C" w:rsidRPr="00337D19" w:rsidRDefault="00C1615C" w:rsidP="00C1615C">
      <w:pPr>
        <w:jc w:val="both"/>
        <w:rPr>
          <w:rFonts w:cs="Times New Roman"/>
          <w:sz w:val="20"/>
          <w:szCs w:val="20"/>
        </w:rPr>
      </w:pPr>
    </w:p>
    <w:p w14:paraId="786D8D7E" w14:textId="77777777" w:rsidR="007C1F2D" w:rsidRDefault="007C1F2D" w:rsidP="00161DC3">
      <w:pPr>
        <w:ind w:left="284" w:hanging="284"/>
        <w:jc w:val="both"/>
        <w:rPr>
          <w:rFonts w:cs="Times New Roman"/>
          <w:sz w:val="18"/>
          <w:szCs w:val="18"/>
          <w:vertAlign w:val="superscript"/>
        </w:rPr>
      </w:pPr>
    </w:p>
    <w:p w14:paraId="1FC96F89" w14:textId="0AB68C76" w:rsidR="00C1615C" w:rsidRPr="00337D19" w:rsidRDefault="008D44BA" w:rsidP="00161DC3">
      <w:pPr>
        <w:ind w:left="284" w:hanging="284"/>
        <w:jc w:val="both"/>
        <w:rPr>
          <w:rFonts w:cs="Times New Roman"/>
          <w:sz w:val="18"/>
          <w:szCs w:val="18"/>
        </w:rPr>
      </w:pPr>
      <w:bookmarkStart w:id="0" w:name="_GoBack"/>
      <w:bookmarkEnd w:id="0"/>
      <w:r>
        <w:rPr>
          <w:rFonts w:cs="Times New Roman"/>
          <w:sz w:val="18"/>
          <w:szCs w:val="18"/>
          <w:vertAlign w:val="superscript"/>
        </w:rPr>
        <w:t>a</w:t>
      </w:r>
      <w:r w:rsidR="00C1615C" w:rsidRPr="00337D19">
        <w:rPr>
          <w:rFonts w:cs="Times New Roman"/>
          <w:sz w:val="18"/>
          <w:szCs w:val="18"/>
          <w:vertAlign w:val="superscript"/>
        </w:rPr>
        <w:t xml:space="preserve"> </w:t>
      </w:r>
      <w:r w:rsidR="00C1615C" w:rsidRPr="00337D19">
        <w:rPr>
          <w:rFonts w:cs="Times New Roman"/>
          <w:sz w:val="18"/>
          <w:szCs w:val="18"/>
          <w:vertAlign w:val="superscript"/>
        </w:rPr>
        <w:tab/>
      </w:r>
      <w:r w:rsidR="00C1615C" w:rsidRPr="00337D19">
        <w:rPr>
          <w:rFonts w:cs="Times New Roman"/>
          <w:sz w:val="18"/>
          <w:szCs w:val="18"/>
        </w:rPr>
        <w:t>RA, relative activities exceeding 50% of the activity for D-glucose as taken fro</w:t>
      </w:r>
      <w:r w:rsidR="00161DC3" w:rsidRPr="00337D19">
        <w:rPr>
          <w:rFonts w:cs="Times New Roman"/>
          <w:sz w:val="18"/>
          <w:szCs w:val="18"/>
        </w:rPr>
        <w:t xml:space="preserve">m </w:t>
      </w:r>
      <w:r w:rsidR="003F44DD">
        <w:rPr>
          <w:rFonts w:cs="Times New Roman"/>
          <w:sz w:val="18"/>
          <w:szCs w:val="18"/>
        </w:rPr>
        <w:t>[</w:t>
      </w:r>
      <w:r w:rsidR="003F44DD" w:rsidRPr="00337D19">
        <w:rPr>
          <w:rFonts w:cs="Times New Roman"/>
          <w:sz w:val="18"/>
          <w:szCs w:val="18"/>
        </w:rPr>
        <w:t>Sedmera P, Halada P, Kubatova E, Haltrich D, Prikrylova V, et al. (2006) New biotransformations of some reducing sugars to the corresponding (di)dehydro(glycosyl) aldoses or aldonic acids using fungal pyranose dehydro</w:t>
      </w:r>
      <w:r w:rsidR="003F44DD">
        <w:rPr>
          <w:rFonts w:cs="Times New Roman"/>
          <w:sz w:val="18"/>
          <w:szCs w:val="18"/>
        </w:rPr>
        <w:t>genase. J Mol Catal B 41: 32–42]</w:t>
      </w:r>
      <w:r w:rsidR="00DC3A6D" w:rsidRPr="00337D19">
        <w:rPr>
          <w:rFonts w:cs="Times New Roman"/>
          <w:sz w:val="18"/>
          <w:szCs w:val="18"/>
        </w:rPr>
        <w:t>.</w:t>
      </w:r>
    </w:p>
    <w:p w14:paraId="0DC89A89" w14:textId="03115928" w:rsidR="00C1615C" w:rsidRPr="00337D19" w:rsidRDefault="008D44BA" w:rsidP="00161DC3">
      <w:pPr>
        <w:ind w:left="284" w:hanging="284"/>
        <w:jc w:val="both"/>
        <w:rPr>
          <w:rFonts w:cs="Times New Roman"/>
          <w:color w:val="000000" w:themeColor="text1"/>
          <w:sz w:val="18"/>
          <w:szCs w:val="18"/>
        </w:rPr>
      </w:pPr>
      <w:r>
        <w:rPr>
          <w:rFonts w:cs="Times New Roman"/>
          <w:sz w:val="18"/>
          <w:szCs w:val="18"/>
          <w:vertAlign w:val="superscript"/>
        </w:rPr>
        <w:t>b</w:t>
      </w:r>
      <w:r w:rsidR="00C1615C" w:rsidRPr="00337D19">
        <w:rPr>
          <w:rFonts w:cs="Times New Roman"/>
          <w:sz w:val="18"/>
          <w:szCs w:val="18"/>
        </w:rPr>
        <w:t xml:space="preserve"> </w:t>
      </w:r>
      <w:r w:rsidR="00C1615C" w:rsidRPr="00337D19">
        <w:rPr>
          <w:rFonts w:cs="Times New Roman"/>
          <w:sz w:val="18"/>
          <w:szCs w:val="18"/>
        </w:rPr>
        <w:tab/>
        <w:t xml:space="preserve">Blue fields, structure supports and explains published activity data; red fields, binding not possible; green </w:t>
      </w:r>
      <w:r w:rsidR="00C1615C" w:rsidRPr="00337D19">
        <w:rPr>
          <w:rFonts w:cs="Times New Roman"/>
          <w:color w:val="000000" w:themeColor="text1"/>
          <w:sz w:val="18"/>
          <w:szCs w:val="18"/>
        </w:rPr>
        <w:t>fields, the structure supports binding, but activity data have not been reported; n.a. not applicable; n.d. not detected; possible interactions defined as &lt; 3.3 Å between appropriate hydrogen-bond donor and acceptor.</w:t>
      </w:r>
    </w:p>
    <w:p w14:paraId="64B21B24" w14:textId="4B95F433" w:rsidR="00161DC3" w:rsidRPr="00337D19" w:rsidRDefault="008D44BA" w:rsidP="00161DC3">
      <w:pPr>
        <w:ind w:left="284" w:hanging="284"/>
        <w:jc w:val="both"/>
        <w:rPr>
          <w:rFonts w:eastAsiaTheme="minorHAnsi" w:cs="Times New Roman"/>
          <w:sz w:val="18"/>
          <w:szCs w:val="18"/>
          <w:lang w:bidi="ar-SA"/>
        </w:rPr>
      </w:pPr>
      <w:r>
        <w:rPr>
          <w:rFonts w:cs="Times New Roman"/>
          <w:sz w:val="18"/>
          <w:szCs w:val="18"/>
          <w:vertAlign w:val="superscript"/>
        </w:rPr>
        <w:t>c</w:t>
      </w:r>
      <w:r w:rsidR="00161DC3" w:rsidRPr="00337D19">
        <w:rPr>
          <w:rFonts w:cs="Times New Roman"/>
          <w:sz w:val="18"/>
          <w:szCs w:val="18"/>
        </w:rPr>
        <w:tab/>
        <w:t xml:space="preserve">Volc J, Sedmera P, Halada P, Prikrylova V, Haltrich D (2000) Double oxidation of D-xylose to D-glycero-pentos-2,3-diulose (2,3-diketo-D-xylose) by pyranose dehydrogenase from the mushroom </w:t>
      </w:r>
      <w:r w:rsidR="00161DC3" w:rsidRPr="00337D19">
        <w:rPr>
          <w:rFonts w:cs="Times New Roman"/>
          <w:i/>
          <w:sz w:val="18"/>
          <w:szCs w:val="18"/>
        </w:rPr>
        <w:t>Agaricus bisporus</w:t>
      </w:r>
      <w:r w:rsidR="00161DC3" w:rsidRPr="00337D19">
        <w:rPr>
          <w:rFonts w:cs="Times New Roman"/>
          <w:sz w:val="18"/>
          <w:szCs w:val="18"/>
        </w:rPr>
        <w:t>. Carbohydr Res 329: 219–225.</w:t>
      </w:r>
    </w:p>
    <w:p w14:paraId="1FC80DB2" w14:textId="52C629DC" w:rsidR="00161DC3" w:rsidRPr="00337D19" w:rsidRDefault="008D44BA" w:rsidP="00161DC3">
      <w:pPr>
        <w:ind w:left="284" w:hanging="284"/>
        <w:jc w:val="both"/>
        <w:rPr>
          <w:rFonts w:cs="Times New Roman"/>
          <w:sz w:val="18"/>
          <w:szCs w:val="18"/>
        </w:rPr>
      </w:pPr>
      <w:r>
        <w:rPr>
          <w:rFonts w:cs="Times New Roman"/>
          <w:sz w:val="18"/>
          <w:szCs w:val="18"/>
          <w:vertAlign w:val="superscript"/>
        </w:rPr>
        <w:t>d</w:t>
      </w:r>
      <w:r w:rsidR="00161DC3" w:rsidRPr="00337D19">
        <w:rPr>
          <w:rFonts w:cs="Times New Roman"/>
          <w:sz w:val="18"/>
          <w:szCs w:val="18"/>
        </w:rPr>
        <w:tab/>
        <w:t>Volc J, Sedmera P, Halada P, Daniel G, Prikrylova V, et al. (2002) C-3 oxidation of non-reducing sugars by a fungal pyranose dehydrogenase: spectral characterization. J Mol Catal B Enzym 17: 91–100.</w:t>
      </w:r>
    </w:p>
    <w:p w14:paraId="58C2226E" w14:textId="1740CBE5" w:rsidR="00161DC3" w:rsidRPr="00337D19" w:rsidRDefault="008D44BA" w:rsidP="00161DC3">
      <w:pPr>
        <w:ind w:left="284" w:hanging="284"/>
        <w:jc w:val="both"/>
        <w:rPr>
          <w:rFonts w:cs="Times New Roman"/>
          <w:sz w:val="18"/>
          <w:szCs w:val="18"/>
        </w:rPr>
      </w:pPr>
      <w:r>
        <w:rPr>
          <w:rFonts w:cs="Times New Roman"/>
          <w:sz w:val="18"/>
          <w:szCs w:val="18"/>
          <w:vertAlign w:val="superscript"/>
        </w:rPr>
        <w:t>e</w:t>
      </w:r>
      <w:r w:rsidR="00161DC3" w:rsidRPr="00337D19">
        <w:rPr>
          <w:rFonts w:cs="Times New Roman"/>
          <w:sz w:val="18"/>
          <w:szCs w:val="18"/>
        </w:rPr>
        <w:tab/>
        <w:t xml:space="preserve">Volc J, Kubatova E, Daniel G, Sedmera P, Haltrich D (2001) Screening of basidiomycete fungi for the quinone-dependent sugar C-2/C-3 oxidoreductase, pyranose dehydrogenase, and properties of the enzyme from </w:t>
      </w:r>
      <w:r w:rsidR="00161DC3" w:rsidRPr="00337D19">
        <w:rPr>
          <w:rFonts w:cs="Times New Roman"/>
          <w:i/>
          <w:sz w:val="18"/>
          <w:szCs w:val="18"/>
        </w:rPr>
        <w:t>Macrolepiota rhacodes</w:t>
      </w:r>
      <w:r w:rsidR="00161DC3" w:rsidRPr="00337D19">
        <w:rPr>
          <w:rFonts w:cs="Times New Roman"/>
          <w:sz w:val="18"/>
          <w:szCs w:val="18"/>
        </w:rPr>
        <w:t>. Arch Microbiol 176: 178–186.</w:t>
      </w:r>
    </w:p>
    <w:p w14:paraId="2AAFBBB7" w14:textId="2BDAC40B" w:rsidR="00161DC3" w:rsidRPr="00337D19" w:rsidRDefault="008D44BA" w:rsidP="00161DC3">
      <w:pPr>
        <w:ind w:left="284" w:hanging="284"/>
        <w:jc w:val="both"/>
        <w:rPr>
          <w:rFonts w:cs="Times New Roman"/>
          <w:sz w:val="18"/>
          <w:szCs w:val="18"/>
        </w:rPr>
      </w:pPr>
      <w:r>
        <w:rPr>
          <w:rFonts w:eastAsiaTheme="minorEastAsia" w:cs="Times New Roman"/>
          <w:sz w:val="18"/>
          <w:szCs w:val="18"/>
          <w:vertAlign w:val="superscript"/>
          <w:lang w:bidi="ar-SA"/>
        </w:rPr>
        <w:t>f</w:t>
      </w:r>
      <w:r w:rsidR="00161DC3" w:rsidRPr="00337D19">
        <w:rPr>
          <w:rFonts w:eastAsiaTheme="minorEastAsia" w:cs="Times New Roman"/>
          <w:sz w:val="18"/>
          <w:szCs w:val="18"/>
          <w:lang w:bidi="ar-SA"/>
        </w:rPr>
        <w:tab/>
        <w:t xml:space="preserve">Volc J, Sedmera P, Halada P, Prikrylov V, Daniel G (1998) C-2 and C-3 oxidation of D-Glc, and C-2 oxidation of D-Gal by pyranose dehydrogenase from </w:t>
      </w:r>
      <w:r w:rsidR="00161DC3" w:rsidRPr="00337D19">
        <w:rPr>
          <w:rFonts w:eastAsiaTheme="minorEastAsia" w:cs="Times New Roman"/>
          <w:i/>
          <w:sz w:val="18"/>
          <w:szCs w:val="18"/>
          <w:lang w:bidi="ar-SA"/>
        </w:rPr>
        <w:t>Agaricus bisporus</w:t>
      </w:r>
      <w:r w:rsidR="00161DC3" w:rsidRPr="00337D19">
        <w:rPr>
          <w:rFonts w:eastAsiaTheme="minorEastAsia" w:cs="Times New Roman"/>
          <w:sz w:val="18"/>
          <w:szCs w:val="18"/>
          <w:lang w:bidi="ar-SA"/>
        </w:rPr>
        <w:t xml:space="preserve">. </w:t>
      </w:r>
      <w:r w:rsidR="00161DC3" w:rsidRPr="00337D19">
        <w:rPr>
          <w:rFonts w:cs="Times New Roman"/>
          <w:sz w:val="18"/>
          <w:szCs w:val="18"/>
        </w:rPr>
        <w:t>Carbohydr Res 310: 151</w:t>
      </w:r>
      <w:r w:rsidR="00161DC3" w:rsidRPr="00337D19">
        <w:rPr>
          <w:rFonts w:eastAsiaTheme="minorEastAsia" w:cs="Times New Roman"/>
          <w:sz w:val="18"/>
          <w:szCs w:val="18"/>
          <w:lang w:bidi="ar-SA"/>
        </w:rPr>
        <w:t>–156.</w:t>
      </w:r>
    </w:p>
    <w:p w14:paraId="32C12895" w14:textId="029FA826" w:rsidR="00161DC3" w:rsidRPr="00337D19" w:rsidRDefault="008D44BA" w:rsidP="00161DC3">
      <w:pPr>
        <w:ind w:left="284" w:hanging="284"/>
        <w:jc w:val="both"/>
        <w:rPr>
          <w:rFonts w:cs="Times New Roman"/>
          <w:sz w:val="18"/>
          <w:szCs w:val="18"/>
        </w:rPr>
      </w:pPr>
      <w:r>
        <w:rPr>
          <w:rFonts w:cs="Times New Roman"/>
          <w:sz w:val="18"/>
          <w:szCs w:val="18"/>
          <w:vertAlign w:val="superscript"/>
        </w:rPr>
        <w:t>g</w:t>
      </w:r>
      <w:r w:rsidR="00161DC3" w:rsidRPr="00337D19">
        <w:rPr>
          <w:rFonts w:cs="Times New Roman"/>
          <w:sz w:val="18"/>
          <w:szCs w:val="18"/>
        </w:rPr>
        <w:tab/>
        <w:t>Sedmera P, Halada P, Kubatova E, Haltrich D, Prikrylova V, et al. (2006) New biotransformations of some reducing sugars to the corresponding (di)dehydro(glycosyl) aldoses or aldonic acids using fungal pyranose dehydrogenase. J Mol Catal B 41: 32–42.</w:t>
      </w:r>
    </w:p>
    <w:p w14:paraId="373EB272" w14:textId="42027E97" w:rsidR="00161DC3" w:rsidRPr="00337D19" w:rsidRDefault="008D44BA" w:rsidP="00161DC3">
      <w:pPr>
        <w:ind w:left="284" w:hanging="284"/>
        <w:jc w:val="both"/>
        <w:rPr>
          <w:rFonts w:cs="Times New Roman"/>
          <w:sz w:val="18"/>
          <w:szCs w:val="18"/>
        </w:rPr>
      </w:pPr>
      <w:r>
        <w:rPr>
          <w:rFonts w:cs="Times New Roman"/>
          <w:sz w:val="18"/>
          <w:szCs w:val="18"/>
          <w:vertAlign w:val="superscript"/>
        </w:rPr>
        <w:t>h</w:t>
      </w:r>
      <w:r w:rsidR="00161DC3" w:rsidRPr="00337D19">
        <w:rPr>
          <w:rFonts w:cs="Times New Roman"/>
          <w:sz w:val="18"/>
          <w:szCs w:val="18"/>
        </w:rPr>
        <w:tab/>
        <w:t xml:space="preserve">Sedmera P, Halada P, Peterbauer C, Volc J (2004) A new enzyme catalysis: 3,4-dioxidation of some aryl </w:t>
      </w:r>
      <w:r w:rsidR="00617E44" w:rsidRPr="00337D19">
        <w:rPr>
          <w:rFonts w:cs="Times New Roman"/>
          <w:sz w:val="18"/>
          <w:szCs w:val="18"/>
        </w:rPr>
        <w:sym w:font="Symbol" w:char="F062"/>
      </w:r>
      <w:r w:rsidR="00161DC3" w:rsidRPr="00337D19">
        <w:rPr>
          <w:rFonts w:cs="Times New Roman"/>
          <w:sz w:val="18"/>
          <w:szCs w:val="18"/>
        </w:rPr>
        <w:t>-D-glycopyranosides by fungal pyranose dehydrogenase. Tetrahedron Lett 45: 8677–8680.</w:t>
      </w:r>
    </w:p>
    <w:p w14:paraId="0F91BAA6" w14:textId="77777777" w:rsidR="00161DC3" w:rsidRPr="00337D19" w:rsidRDefault="00161DC3" w:rsidP="00161DC3">
      <w:pPr>
        <w:ind w:left="284" w:hanging="284"/>
        <w:jc w:val="both"/>
        <w:rPr>
          <w:rFonts w:cs="Times New Roman"/>
          <w:color w:val="000000" w:themeColor="text1"/>
          <w:sz w:val="20"/>
          <w:szCs w:val="20"/>
        </w:rPr>
      </w:pPr>
    </w:p>
    <w:p w14:paraId="60CF7CAA" w14:textId="0D6BF7D9" w:rsidR="00E27989" w:rsidRPr="00337D19" w:rsidRDefault="00E27989" w:rsidP="00161DC3">
      <w:pPr>
        <w:spacing w:line="276" w:lineRule="auto"/>
        <w:jc w:val="both"/>
        <w:rPr>
          <w:rFonts w:cs="Times New Roman"/>
        </w:rPr>
        <w:sectPr w:rsidR="00E27989" w:rsidRPr="00337D19" w:rsidSect="00EB5626">
          <w:footerReference w:type="even" r:id="rId9"/>
          <w:footerReference w:type="default" r:id="rId10"/>
          <w:pgSz w:w="11906" w:h="16838"/>
          <w:pgMar w:top="1417" w:right="1417" w:bottom="1417" w:left="1417" w:header="708" w:footer="708" w:gutter="0"/>
          <w:cols w:space="708"/>
        </w:sectPr>
      </w:pPr>
    </w:p>
    <w:p w14:paraId="33275FF7" w14:textId="77777777" w:rsidR="0040695F" w:rsidRPr="00337D19" w:rsidRDefault="0040695F" w:rsidP="00161DC3">
      <w:pPr>
        <w:jc w:val="both"/>
        <w:rPr>
          <w:rFonts w:cs="Times New Roman"/>
        </w:rPr>
      </w:pPr>
    </w:p>
    <w:sectPr w:rsidR="0040695F" w:rsidRPr="00337D19" w:rsidSect="00161DC3">
      <w:pgSz w:w="16840" w:h="11901" w:orient="landscape"/>
      <w:pgMar w:top="1418" w:right="1418" w:bottom="1418"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0E204A" w14:textId="77777777" w:rsidR="00E91B50" w:rsidRDefault="00E91B50">
      <w:r>
        <w:separator/>
      </w:r>
    </w:p>
  </w:endnote>
  <w:endnote w:type="continuationSeparator" w:id="0">
    <w:p w14:paraId="3A3DDCE4" w14:textId="77777777" w:rsidR="00E91B50" w:rsidRDefault="00E91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ngsana New">
    <w:panose1 w:val="00000000000000000000"/>
    <w:charset w:val="DE"/>
    <w:family w:val="roman"/>
    <w:notTrueType/>
    <w:pitch w:val="variable"/>
    <w:sig w:usb0="01000001" w:usb1="00000000" w:usb2="00000000" w:usb3="00000000" w:csb0="0001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ndale Sans UI">
    <w:panose1 w:val="00000000000000000000"/>
    <w:charset w:val="4D"/>
    <w:family w:val="roman"/>
    <w:notTrueType/>
    <w:pitch w:val="default"/>
    <w:sig w:usb0="03000000" w:usb1="00000000" w:usb2="00000000" w:usb3="00000000" w:csb0="00000001"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511C3" w14:textId="77777777" w:rsidR="00E91B50" w:rsidRDefault="00E91B50" w:rsidP="00C328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F70CBA" w14:textId="77777777" w:rsidR="00E91B50" w:rsidRDefault="00E91B50" w:rsidP="00DA01D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C1C862" w14:textId="77777777" w:rsidR="00E91B50" w:rsidRDefault="00E91B50" w:rsidP="00C328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1F2D">
      <w:rPr>
        <w:rStyle w:val="PageNumber"/>
        <w:noProof/>
      </w:rPr>
      <w:t>1</w:t>
    </w:r>
    <w:r>
      <w:rPr>
        <w:rStyle w:val="PageNumber"/>
      </w:rPr>
      <w:fldChar w:fldCharType="end"/>
    </w:r>
  </w:p>
  <w:p w14:paraId="7F310C46" w14:textId="77777777" w:rsidR="00E91B50" w:rsidRDefault="00E91B50" w:rsidP="00DA01D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557299" w14:textId="77777777" w:rsidR="00E91B50" w:rsidRDefault="00E91B50">
      <w:r>
        <w:separator/>
      </w:r>
    </w:p>
  </w:footnote>
  <w:footnote w:type="continuationSeparator" w:id="0">
    <w:p w14:paraId="41E0B738" w14:textId="77777777" w:rsidR="00E91B50" w:rsidRDefault="00E91B5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051C3"/>
    <w:multiLevelType w:val="hybridMultilevel"/>
    <w:tmpl w:val="FBE88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E92A4F"/>
    <w:multiLevelType w:val="hybridMultilevel"/>
    <w:tmpl w:val="8CB6B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6F1DB9"/>
    <w:multiLevelType w:val="hybridMultilevel"/>
    <w:tmpl w:val="F2C63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D80D44"/>
    <w:multiLevelType w:val="hybridMultilevel"/>
    <w:tmpl w:val="41FCE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B73C6C"/>
    <w:multiLevelType w:val="hybridMultilevel"/>
    <w:tmpl w:val="57C0E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0FE5E5D"/>
    <w:multiLevelType w:val="hybridMultilevel"/>
    <w:tmpl w:val="E216E6BA"/>
    <w:lvl w:ilvl="0" w:tplc="000B0409">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8EF4D96"/>
    <w:multiLevelType w:val="hybridMultilevel"/>
    <w:tmpl w:val="8C32FA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2BE7909"/>
    <w:multiLevelType w:val="hybridMultilevel"/>
    <w:tmpl w:val="47142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E6A44AF"/>
    <w:multiLevelType w:val="hybridMultilevel"/>
    <w:tmpl w:val="7EA61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CAA7677"/>
    <w:multiLevelType w:val="hybridMultilevel"/>
    <w:tmpl w:val="08B2F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2"/>
  </w:num>
  <w:num w:numId="4">
    <w:abstractNumId w:val="3"/>
  </w:num>
  <w:num w:numId="5">
    <w:abstractNumId w:val="9"/>
  </w:num>
  <w:num w:numId="6">
    <w:abstractNumId w:val="8"/>
  </w:num>
  <w:num w:numId="7">
    <w:abstractNumId w:val="7"/>
  </w:num>
  <w:num w:numId="8">
    <w:abstractNumId w:val="0"/>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284"/>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DA01D1"/>
    <w:rsid w:val="00000201"/>
    <w:rsid w:val="00000677"/>
    <w:rsid w:val="00001268"/>
    <w:rsid w:val="000020A2"/>
    <w:rsid w:val="00002CF9"/>
    <w:rsid w:val="00002FE8"/>
    <w:rsid w:val="000031D8"/>
    <w:rsid w:val="00003769"/>
    <w:rsid w:val="0000449A"/>
    <w:rsid w:val="0000477C"/>
    <w:rsid w:val="0000544F"/>
    <w:rsid w:val="00005485"/>
    <w:rsid w:val="00005A3B"/>
    <w:rsid w:val="00005B9E"/>
    <w:rsid w:val="000065E6"/>
    <w:rsid w:val="000068C0"/>
    <w:rsid w:val="00007515"/>
    <w:rsid w:val="00007DB2"/>
    <w:rsid w:val="00010257"/>
    <w:rsid w:val="00010263"/>
    <w:rsid w:val="00010843"/>
    <w:rsid w:val="00010E4C"/>
    <w:rsid w:val="000112EA"/>
    <w:rsid w:val="000117ED"/>
    <w:rsid w:val="00011C1A"/>
    <w:rsid w:val="00011D46"/>
    <w:rsid w:val="000123AB"/>
    <w:rsid w:val="0001263C"/>
    <w:rsid w:val="0001268E"/>
    <w:rsid w:val="00012FE5"/>
    <w:rsid w:val="000140D0"/>
    <w:rsid w:val="00014506"/>
    <w:rsid w:val="0001453B"/>
    <w:rsid w:val="00014A6D"/>
    <w:rsid w:val="000155D4"/>
    <w:rsid w:val="000159F8"/>
    <w:rsid w:val="00015BF3"/>
    <w:rsid w:val="00016130"/>
    <w:rsid w:val="000169B5"/>
    <w:rsid w:val="00016CC6"/>
    <w:rsid w:val="00017360"/>
    <w:rsid w:val="00017AD8"/>
    <w:rsid w:val="00020529"/>
    <w:rsid w:val="000207C2"/>
    <w:rsid w:val="000211BC"/>
    <w:rsid w:val="00021B45"/>
    <w:rsid w:val="0002256E"/>
    <w:rsid w:val="00023097"/>
    <w:rsid w:val="000233FC"/>
    <w:rsid w:val="00024473"/>
    <w:rsid w:val="000248BE"/>
    <w:rsid w:val="000253D5"/>
    <w:rsid w:val="000256AC"/>
    <w:rsid w:val="000256DC"/>
    <w:rsid w:val="00025FBC"/>
    <w:rsid w:val="00026204"/>
    <w:rsid w:val="0002705B"/>
    <w:rsid w:val="0002748C"/>
    <w:rsid w:val="000275D2"/>
    <w:rsid w:val="000276B5"/>
    <w:rsid w:val="000278AC"/>
    <w:rsid w:val="00030010"/>
    <w:rsid w:val="0003087F"/>
    <w:rsid w:val="00030B0F"/>
    <w:rsid w:val="000315A3"/>
    <w:rsid w:val="00031757"/>
    <w:rsid w:val="00031D45"/>
    <w:rsid w:val="000320C4"/>
    <w:rsid w:val="0003252B"/>
    <w:rsid w:val="000325BC"/>
    <w:rsid w:val="00033361"/>
    <w:rsid w:val="00033DC5"/>
    <w:rsid w:val="00034453"/>
    <w:rsid w:val="0003486D"/>
    <w:rsid w:val="00034EFE"/>
    <w:rsid w:val="0003538D"/>
    <w:rsid w:val="000359BC"/>
    <w:rsid w:val="00035B32"/>
    <w:rsid w:val="00035FBD"/>
    <w:rsid w:val="000361A4"/>
    <w:rsid w:val="0003673D"/>
    <w:rsid w:val="000371B7"/>
    <w:rsid w:val="0003739A"/>
    <w:rsid w:val="00037C11"/>
    <w:rsid w:val="00037DC4"/>
    <w:rsid w:val="00040307"/>
    <w:rsid w:val="00040345"/>
    <w:rsid w:val="00040590"/>
    <w:rsid w:val="00040F41"/>
    <w:rsid w:val="00041227"/>
    <w:rsid w:val="00041577"/>
    <w:rsid w:val="00042027"/>
    <w:rsid w:val="0004225F"/>
    <w:rsid w:val="00042C46"/>
    <w:rsid w:val="000436C3"/>
    <w:rsid w:val="000439B3"/>
    <w:rsid w:val="00043FC6"/>
    <w:rsid w:val="0004446F"/>
    <w:rsid w:val="00044CFA"/>
    <w:rsid w:val="000458B9"/>
    <w:rsid w:val="00045C50"/>
    <w:rsid w:val="0004697C"/>
    <w:rsid w:val="000476D6"/>
    <w:rsid w:val="0005022C"/>
    <w:rsid w:val="00050782"/>
    <w:rsid w:val="000510F3"/>
    <w:rsid w:val="00051239"/>
    <w:rsid w:val="00051ADF"/>
    <w:rsid w:val="000520D6"/>
    <w:rsid w:val="0005235E"/>
    <w:rsid w:val="00053AB8"/>
    <w:rsid w:val="0005424C"/>
    <w:rsid w:val="0005429F"/>
    <w:rsid w:val="00054E79"/>
    <w:rsid w:val="00055271"/>
    <w:rsid w:val="000555DA"/>
    <w:rsid w:val="00055B6D"/>
    <w:rsid w:val="00056456"/>
    <w:rsid w:val="00056AC2"/>
    <w:rsid w:val="00056B3B"/>
    <w:rsid w:val="0005719F"/>
    <w:rsid w:val="000574CD"/>
    <w:rsid w:val="00057557"/>
    <w:rsid w:val="00057741"/>
    <w:rsid w:val="00057B90"/>
    <w:rsid w:val="000601F8"/>
    <w:rsid w:val="00060727"/>
    <w:rsid w:val="00060B46"/>
    <w:rsid w:val="00060BED"/>
    <w:rsid w:val="00061167"/>
    <w:rsid w:val="00061C3B"/>
    <w:rsid w:val="000630E5"/>
    <w:rsid w:val="00063133"/>
    <w:rsid w:val="0006317C"/>
    <w:rsid w:val="000635E9"/>
    <w:rsid w:val="0006401B"/>
    <w:rsid w:val="00065495"/>
    <w:rsid w:val="00065578"/>
    <w:rsid w:val="00065873"/>
    <w:rsid w:val="00065D04"/>
    <w:rsid w:val="00066623"/>
    <w:rsid w:val="00066806"/>
    <w:rsid w:val="0006721C"/>
    <w:rsid w:val="00067AA5"/>
    <w:rsid w:val="0007016D"/>
    <w:rsid w:val="0007024C"/>
    <w:rsid w:val="00070659"/>
    <w:rsid w:val="0007130E"/>
    <w:rsid w:val="00071864"/>
    <w:rsid w:val="0007186E"/>
    <w:rsid w:val="000723A9"/>
    <w:rsid w:val="0007252E"/>
    <w:rsid w:val="00072933"/>
    <w:rsid w:val="00072A7F"/>
    <w:rsid w:val="00073D7F"/>
    <w:rsid w:val="000744AA"/>
    <w:rsid w:val="00075031"/>
    <w:rsid w:val="0007537E"/>
    <w:rsid w:val="00075FF3"/>
    <w:rsid w:val="000778F1"/>
    <w:rsid w:val="00077D0D"/>
    <w:rsid w:val="0008011F"/>
    <w:rsid w:val="000805E5"/>
    <w:rsid w:val="000813E5"/>
    <w:rsid w:val="0008153D"/>
    <w:rsid w:val="000817DA"/>
    <w:rsid w:val="00081E42"/>
    <w:rsid w:val="00082A6C"/>
    <w:rsid w:val="0008365B"/>
    <w:rsid w:val="00083922"/>
    <w:rsid w:val="00083AC1"/>
    <w:rsid w:val="00083E95"/>
    <w:rsid w:val="0008456B"/>
    <w:rsid w:val="00084D21"/>
    <w:rsid w:val="00084FE9"/>
    <w:rsid w:val="0008500C"/>
    <w:rsid w:val="00085824"/>
    <w:rsid w:val="00086C28"/>
    <w:rsid w:val="00086EDA"/>
    <w:rsid w:val="000875B7"/>
    <w:rsid w:val="00090F83"/>
    <w:rsid w:val="00091189"/>
    <w:rsid w:val="000925FE"/>
    <w:rsid w:val="000928E4"/>
    <w:rsid w:val="00095E83"/>
    <w:rsid w:val="0009635C"/>
    <w:rsid w:val="00096468"/>
    <w:rsid w:val="00096FA7"/>
    <w:rsid w:val="000976B0"/>
    <w:rsid w:val="000977B0"/>
    <w:rsid w:val="000978E7"/>
    <w:rsid w:val="000A055C"/>
    <w:rsid w:val="000A079F"/>
    <w:rsid w:val="000A1458"/>
    <w:rsid w:val="000A25B9"/>
    <w:rsid w:val="000A28B3"/>
    <w:rsid w:val="000A31F4"/>
    <w:rsid w:val="000A343F"/>
    <w:rsid w:val="000A34CF"/>
    <w:rsid w:val="000A37D7"/>
    <w:rsid w:val="000A4E45"/>
    <w:rsid w:val="000A5606"/>
    <w:rsid w:val="000A7830"/>
    <w:rsid w:val="000A7C6B"/>
    <w:rsid w:val="000A7EA9"/>
    <w:rsid w:val="000B3A10"/>
    <w:rsid w:val="000B4E0A"/>
    <w:rsid w:val="000B4E9E"/>
    <w:rsid w:val="000B518E"/>
    <w:rsid w:val="000B5450"/>
    <w:rsid w:val="000B5B45"/>
    <w:rsid w:val="000B5BEF"/>
    <w:rsid w:val="000B76DE"/>
    <w:rsid w:val="000C037E"/>
    <w:rsid w:val="000C225F"/>
    <w:rsid w:val="000C23F9"/>
    <w:rsid w:val="000C3CA5"/>
    <w:rsid w:val="000C4691"/>
    <w:rsid w:val="000C4A44"/>
    <w:rsid w:val="000C5998"/>
    <w:rsid w:val="000C5DE5"/>
    <w:rsid w:val="000C658A"/>
    <w:rsid w:val="000C7343"/>
    <w:rsid w:val="000C756C"/>
    <w:rsid w:val="000D058B"/>
    <w:rsid w:val="000D0D74"/>
    <w:rsid w:val="000D1B1E"/>
    <w:rsid w:val="000D1C72"/>
    <w:rsid w:val="000D2D63"/>
    <w:rsid w:val="000D3859"/>
    <w:rsid w:val="000D3D64"/>
    <w:rsid w:val="000D438C"/>
    <w:rsid w:val="000D4402"/>
    <w:rsid w:val="000D48FC"/>
    <w:rsid w:val="000D58B7"/>
    <w:rsid w:val="000D5A12"/>
    <w:rsid w:val="000D6720"/>
    <w:rsid w:val="000D7E95"/>
    <w:rsid w:val="000D7FDA"/>
    <w:rsid w:val="000E28D9"/>
    <w:rsid w:val="000E316C"/>
    <w:rsid w:val="000E32CD"/>
    <w:rsid w:val="000E42E2"/>
    <w:rsid w:val="000E454F"/>
    <w:rsid w:val="000E4762"/>
    <w:rsid w:val="000E4A96"/>
    <w:rsid w:val="000E52F6"/>
    <w:rsid w:val="000E62D2"/>
    <w:rsid w:val="000E6A06"/>
    <w:rsid w:val="000E77EE"/>
    <w:rsid w:val="000E7887"/>
    <w:rsid w:val="000E78E7"/>
    <w:rsid w:val="000E7970"/>
    <w:rsid w:val="000E7F84"/>
    <w:rsid w:val="000F1441"/>
    <w:rsid w:val="000F3AA9"/>
    <w:rsid w:val="000F4A81"/>
    <w:rsid w:val="000F4D3E"/>
    <w:rsid w:val="000F5687"/>
    <w:rsid w:val="000F599F"/>
    <w:rsid w:val="000F5EDF"/>
    <w:rsid w:val="000F6A95"/>
    <w:rsid w:val="000F7714"/>
    <w:rsid w:val="000F78AA"/>
    <w:rsid w:val="001001C2"/>
    <w:rsid w:val="00100DE9"/>
    <w:rsid w:val="00101206"/>
    <w:rsid w:val="0010152B"/>
    <w:rsid w:val="001021E2"/>
    <w:rsid w:val="00103497"/>
    <w:rsid w:val="00103FF8"/>
    <w:rsid w:val="001048E9"/>
    <w:rsid w:val="00104F97"/>
    <w:rsid w:val="0010520A"/>
    <w:rsid w:val="00105211"/>
    <w:rsid w:val="001068AD"/>
    <w:rsid w:val="00107405"/>
    <w:rsid w:val="00107456"/>
    <w:rsid w:val="00110E32"/>
    <w:rsid w:val="001115C9"/>
    <w:rsid w:val="00111958"/>
    <w:rsid w:val="00111EBA"/>
    <w:rsid w:val="00112AE1"/>
    <w:rsid w:val="00112D89"/>
    <w:rsid w:val="00113E92"/>
    <w:rsid w:val="001141BB"/>
    <w:rsid w:val="00114748"/>
    <w:rsid w:val="001147B4"/>
    <w:rsid w:val="00114C3F"/>
    <w:rsid w:val="001154AA"/>
    <w:rsid w:val="0011629E"/>
    <w:rsid w:val="0011775F"/>
    <w:rsid w:val="00120849"/>
    <w:rsid w:val="001215DF"/>
    <w:rsid w:val="00122139"/>
    <w:rsid w:val="0012258C"/>
    <w:rsid w:val="00122C71"/>
    <w:rsid w:val="00123DCF"/>
    <w:rsid w:val="00124189"/>
    <w:rsid w:val="001241E7"/>
    <w:rsid w:val="0012476D"/>
    <w:rsid w:val="0012590E"/>
    <w:rsid w:val="00125974"/>
    <w:rsid w:val="00125C7E"/>
    <w:rsid w:val="001263F5"/>
    <w:rsid w:val="001267B5"/>
    <w:rsid w:val="00126F98"/>
    <w:rsid w:val="00127474"/>
    <w:rsid w:val="0012748B"/>
    <w:rsid w:val="00127796"/>
    <w:rsid w:val="001279F4"/>
    <w:rsid w:val="001302DF"/>
    <w:rsid w:val="001328D9"/>
    <w:rsid w:val="00132DB8"/>
    <w:rsid w:val="00132FFD"/>
    <w:rsid w:val="00133FCA"/>
    <w:rsid w:val="001340EA"/>
    <w:rsid w:val="00134E8C"/>
    <w:rsid w:val="001351BF"/>
    <w:rsid w:val="0013542F"/>
    <w:rsid w:val="0013543D"/>
    <w:rsid w:val="001358E0"/>
    <w:rsid w:val="00135B90"/>
    <w:rsid w:val="00135DF9"/>
    <w:rsid w:val="00135F9E"/>
    <w:rsid w:val="00136943"/>
    <w:rsid w:val="00136B5C"/>
    <w:rsid w:val="00136FB3"/>
    <w:rsid w:val="00137F76"/>
    <w:rsid w:val="00140045"/>
    <w:rsid w:val="0014031C"/>
    <w:rsid w:val="00140783"/>
    <w:rsid w:val="00140BF2"/>
    <w:rsid w:val="001414E9"/>
    <w:rsid w:val="00141C25"/>
    <w:rsid w:val="00141E06"/>
    <w:rsid w:val="00142897"/>
    <w:rsid w:val="00142E94"/>
    <w:rsid w:val="00143638"/>
    <w:rsid w:val="00143ED7"/>
    <w:rsid w:val="001440C0"/>
    <w:rsid w:val="001446E4"/>
    <w:rsid w:val="00144B84"/>
    <w:rsid w:val="00144D51"/>
    <w:rsid w:val="001450D7"/>
    <w:rsid w:val="001451C3"/>
    <w:rsid w:val="00145E23"/>
    <w:rsid w:val="001462F3"/>
    <w:rsid w:val="001469BC"/>
    <w:rsid w:val="001471F6"/>
    <w:rsid w:val="00147C09"/>
    <w:rsid w:val="0015053B"/>
    <w:rsid w:val="001506EB"/>
    <w:rsid w:val="0015219A"/>
    <w:rsid w:val="00152505"/>
    <w:rsid w:val="00152C6F"/>
    <w:rsid w:val="00153215"/>
    <w:rsid w:val="0015403B"/>
    <w:rsid w:val="001554F8"/>
    <w:rsid w:val="00155605"/>
    <w:rsid w:val="0015607D"/>
    <w:rsid w:val="00157598"/>
    <w:rsid w:val="00157E5D"/>
    <w:rsid w:val="00160403"/>
    <w:rsid w:val="001604BD"/>
    <w:rsid w:val="00160984"/>
    <w:rsid w:val="00160D04"/>
    <w:rsid w:val="00161CE7"/>
    <w:rsid w:val="00161DC3"/>
    <w:rsid w:val="00161F06"/>
    <w:rsid w:val="00162425"/>
    <w:rsid w:val="001625AF"/>
    <w:rsid w:val="00162A05"/>
    <w:rsid w:val="00162CD7"/>
    <w:rsid w:val="00163FA4"/>
    <w:rsid w:val="001652CE"/>
    <w:rsid w:val="00166295"/>
    <w:rsid w:val="00166A78"/>
    <w:rsid w:val="00166FBC"/>
    <w:rsid w:val="0016779A"/>
    <w:rsid w:val="00167EF3"/>
    <w:rsid w:val="00170C94"/>
    <w:rsid w:val="00171879"/>
    <w:rsid w:val="00172403"/>
    <w:rsid w:val="00172C15"/>
    <w:rsid w:val="001740AC"/>
    <w:rsid w:val="0017437C"/>
    <w:rsid w:val="00174681"/>
    <w:rsid w:val="00174DDC"/>
    <w:rsid w:val="00175F9B"/>
    <w:rsid w:val="0017645A"/>
    <w:rsid w:val="001764E1"/>
    <w:rsid w:val="001765D7"/>
    <w:rsid w:val="00176DAA"/>
    <w:rsid w:val="00176EA2"/>
    <w:rsid w:val="00176ED6"/>
    <w:rsid w:val="0018072E"/>
    <w:rsid w:val="00180E50"/>
    <w:rsid w:val="0018181F"/>
    <w:rsid w:val="001819D1"/>
    <w:rsid w:val="00181B1B"/>
    <w:rsid w:val="0018232C"/>
    <w:rsid w:val="0018239F"/>
    <w:rsid w:val="00182B68"/>
    <w:rsid w:val="0018312C"/>
    <w:rsid w:val="00183B73"/>
    <w:rsid w:val="00184908"/>
    <w:rsid w:val="00184990"/>
    <w:rsid w:val="001856B9"/>
    <w:rsid w:val="001856DB"/>
    <w:rsid w:val="00185C11"/>
    <w:rsid w:val="00186920"/>
    <w:rsid w:val="0018730E"/>
    <w:rsid w:val="00190B97"/>
    <w:rsid w:val="00191653"/>
    <w:rsid w:val="00191CFF"/>
    <w:rsid w:val="0019242F"/>
    <w:rsid w:val="00192543"/>
    <w:rsid w:val="00192EA4"/>
    <w:rsid w:val="00193755"/>
    <w:rsid w:val="00193D9D"/>
    <w:rsid w:val="00194E69"/>
    <w:rsid w:val="001950F6"/>
    <w:rsid w:val="00195154"/>
    <w:rsid w:val="001956FF"/>
    <w:rsid w:val="00195DB0"/>
    <w:rsid w:val="001969B9"/>
    <w:rsid w:val="00197FA5"/>
    <w:rsid w:val="001A0082"/>
    <w:rsid w:val="001A066D"/>
    <w:rsid w:val="001A155D"/>
    <w:rsid w:val="001A1ABE"/>
    <w:rsid w:val="001A1D4C"/>
    <w:rsid w:val="001A2251"/>
    <w:rsid w:val="001A2720"/>
    <w:rsid w:val="001A359D"/>
    <w:rsid w:val="001A44F1"/>
    <w:rsid w:val="001A4F3E"/>
    <w:rsid w:val="001A4F86"/>
    <w:rsid w:val="001A513A"/>
    <w:rsid w:val="001A51BC"/>
    <w:rsid w:val="001A565C"/>
    <w:rsid w:val="001A5BFF"/>
    <w:rsid w:val="001A655D"/>
    <w:rsid w:val="001A71C3"/>
    <w:rsid w:val="001A732A"/>
    <w:rsid w:val="001A79DC"/>
    <w:rsid w:val="001B02D3"/>
    <w:rsid w:val="001B043E"/>
    <w:rsid w:val="001B20F5"/>
    <w:rsid w:val="001B235A"/>
    <w:rsid w:val="001B2CA8"/>
    <w:rsid w:val="001B342E"/>
    <w:rsid w:val="001B3F53"/>
    <w:rsid w:val="001B462C"/>
    <w:rsid w:val="001B5BA9"/>
    <w:rsid w:val="001B6C8A"/>
    <w:rsid w:val="001B794E"/>
    <w:rsid w:val="001B7AA9"/>
    <w:rsid w:val="001C1EDC"/>
    <w:rsid w:val="001C2AB5"/>
    <w:rsid w:val="001C32CF"/>
    <w:rsid w:val="001C432E"/>
    <w:rsid w:val="001C4AB7"/>
    <w:rsid w:val="001C74A0"/>
    <w:rsid w:val="001D0144"/>
    <w:rsid w:val="001D017E"/>
    <w:rsid w:val="001D1524"/>
    <w:rsid w:val="001D217C"/>
    <w:rsid w:val="001D46C7"/>
    <w:rsid w:val="001D66A0"/>
    <w:rsid w:val="001D75EB"/>
    <w:rsid w:val="001E0039"/>
    <w:rsid w:val="001E02A9"/>
    <w:rsid w:val="001E08D8"/>
    <w:rsid w:val="001E124D"/>
    <w:rsid w:val="001E4104"/>
    <w:rsid w:val="001E51F1"/>
    <w:rsid w:val="001E5437"/>
    <w:rsid w:val="001E6D5E"/>
    <w:rsid w:val="001E7023"/>
    <w:rsid w:val="001E7B41"/>
    <w:rsid w:val="001E7ED8"/>
    <w:rsid w:val="001F0062"/>
    <w:rsid w:val="001F155E"/>
    <w:rsid w:val="001F1616"/>
    <w:rsid w:val="001F1B03"/>
    <w:rsid w:val="001F352B"/>
    <w:rsid w:val="001F363B"/>
    <w:rsid w:val="001F494C"/>
    <w:rsid w:val="001F57EA"/>
    <w:rsid w:val="001F6346"/>
    <w:rsid w:val="001F6E8F"/>
    <w:rsid w:val="001F700A"/>
    <w:rsid w:val="001F713E"/>
    <w:rsid w:val="002007E0"/>
    <w:rsid w:val="0020289D"/>
    <w:rsid w:val="00203583"/>
    <w:rsid w:val="002049B7"/>
    <w:rsid w:val="00204FF6"/>
    <w:rsid w:val="0020517F"/>
    <w:rsid w:val="0020519D"/>
    <w:rsid w:val="002053D4"/>
    <w:rsid w:val="002064D6"/>
    <w:rsid w:val="002068AC"/>
    <w:rsid w:val="002076F3"/>
    <w:rsid w:val="002079CE"/>
    <w:rsid w:val="00210D69"/>
    <w:rsid w:val="00211184"/>
    <w:rsid w:val="002119B7"/>
    <w:rsid w:val="00211B85"/>
    <w:rsid w:val="00211C09"/>
    <w:rsid w:val="00211F61"/>
    <w:rsid w:val="00212470"/>
    <w:rsid w:val="0021260F"/>
    <w:rsid w:val="00213FE4"/>
    <w:rsid w:val="00215B93"/>
    <w:rsid w:val="002165E3"/>
    <w:rsid w:val="00216AE6"/>
    <w:rsid w:val="00216E3F"/>
    <w:rsid w:val="00217161"/>
    <w:rsid w:val="0021771D"/>
    <w:rsid w:val="00220049"/>
    <w:rsid w:val="002209BE"/>
    <w:rsid w:val="00220B20"/>
    <w:rsid w:val="00220F9C"/>
    <w:rsid w:val="00221008"/>
    <w:rsid w:val="002215C6"/>
    <w:rsid w:val="00221981"/>
    <w:rsid w:val="00221A8D"/>
    <w:rsid w:val="00222C3F"/>
    <w:rsid w:val="00222FF2"/>
    <w:rsid w:val="00223F75"/>
    <w:rsid w:val="00224937"/>
    <w:rsid w:val="00224BFE"/>
    <w:rsid w:val="00225326"/>
    <w:rsid w:val="00226500"/>
    <w:rsid w:val="0022663C"/>
    <w:rsid w:val="002267D7"/>
    <w:rsid w:val="00226C47"/>
    <w:rsid w:val="00230BBE"/>
    <w:rsid w:val="00230D40"/>
    <w:rsid w:val="00231A7B"/>
    <w:rsid w:val="00232163"/>
    <w:rsid w:val="002321E9"/>
    <w:rsid w:val="00232D2B"/>
    <w:rsid w:val="00233871"/>
    <w:rsid w:val="002338D5"/>
    <w:rsid w:val="00233E4D"/>
    <w:rsid w:val="002343C6"/>
    <w:rsid w:val="0023472A"/>
    <w:rsid w:val="002355F1"/>
    <w:rsid w:val="00236596"/>
    <w:rsid w:val="00236630"/>
    <w:rsid w:val="00236765"/>
    <w:rsid w:val="00236966"/>
    <w:rsid w:val="00236B55"/>
    <w:rsid w:val="00237A7F"/>
    <w:rsid w:val="00240661"/>
    <w:rsid w:val="0024105D"/>
    <w:rsid w:val="002411E3"/>
    <w:rsid w:val="0024255F"/>
    <w:rsid w:val="002426C2"/>
    <w:rsid w:val="00242863"/>
    <w:rsid w:val="00243617"/>
    <w:rsid w:val="00243E0A"/>
    <w:rsid w:val="00243E58"/>
    <w:rsid w:val="002448AF"/>
    <w:rsid w:val="00244EB2"/>
    <w:rsid w:val="00245EEB"/>
    <w:rsid w:val="00245F1A"/>
    <w:rsid w:val="00250017"/>
    <w:rsid w:val="00250329"/>
    <w:rsid w:val="00250939"/>
    <w:rsid w:val="00250B5F"/>
    <w:rsid w:val="00250BB9"/>
    <w:rsid w:val="002510F6"/>
    <w:rsid w:val="00251339"/>
    <w:rsid w:val="00251837"/>
    <w:rsid w:val="00251E45"/>
    <w:rsid w:val="00252DD5"/>
    <w:rsid w:val="002535CC"/>
    <w:rsid w:val="00254EBF"/>
    <w:rsid w:val="002552D8"/>
    <w:rsid w:val="00256060"/>
    <w:rsid w:val="00256977"/>
    <w:rsid w:val="00256AAF"/>
    <w:rsid w:val="00256BDC"/>
    <w:rsid w:val="00256DED"/>
    <w:rsid w:val="002570CD"/>
    <w:rsid w:val="0025716F"/>
    <w:rsid w:val="002571B7"/>
    <w:rsid w:val="002578C3"/>
    <w:rsid w:val="0025795D"/>
    <w:rsid w:val="00257C00"/>
    <w:rsid w:val="002603EE"/>
    <w:rsid w:val="0026097C"/>
    <w:rsid w:val="00261A62"/>
    <w:rsid w:val="00263D44"/>
    <w:rsid w:val="002640A3"/>
    <w:rsid w:val="002641D0"/>
    <w:rsid w:val="00264CFA"/>
    <w:rsid w:val="00264D51"/>
    <w:rsid w:val="00264E36"/>
    <w:rsid w:val="00265EFC"/>
    <w:rsid w:val="00265FBD"/>
    <w:rsid w:val="0026695C"/>
    <w:rsid w:val="00267D3C"/>
    <w:rsid w:val="0027052D"/>
    <w:rsid w:val="0027154E"/>
    <w:rsid w:val="00271D91"/>
    <w:rsid w:val="00272D36"/>
    <w:rsid w:val="00273375"/>
    <w:rsid w:val="002735CB"/>
    <w:rsid w:val="00273DD9"/>
    <w:rsid w:val="00274567"/>
    <w:rsid w:val="0027508C"/>
    <w:rsid w:val="002752FD"/>
    <w:rsid w:val="00275308"/>
    <w:rsid w:val="00275891"/>
    <w:rsid w:val="00275B1F"/>
    <w:rsid w:val="00275D57"/>
    <w:rsid w:val="0027616B"/>
    <w:rsid w:val="002765D5"/>
    <w:rsid w:val="002766F5"/>
    <w:rsid w:val="002772DF"/>
    <w:rsid w:val="00277682"/>
    <w:rsid w:val="00277916"/>
    <w:rsid w:val="00277C55"/>
    <w:rsid w:val="002815B1"/>
    <w:rsid w:val="00282428"/>
    <w:rsid w:val="0028292C"/>
    <w:rsid w:val="0028297B"/>
    <w:rsid w:val="0028340E"/>
    <w:rsid w:val="00283576"/>
    <w:rsid w:val="002839B4"/>
    <w:rsid w:val="00283C13"/>
    <w:rsid w:val="002863DA"/>
    <w:rsid w:val="00287D28"/>
    <w:rsid w:val="002902A1"/>
    <w:rsid w:val="00290484"/>
    <w:rsid w:val="002905BD"/>
    <w:rsid w:val="002906F2"/>
    <w:rsid w:val="0029098A"/>
    <w:rsid w:val="00290E06"/>
    <w:rsid w:val="00291F25"/>
    <w:rsid w:val="002927D9"/>
    <w:rsid w:val="00292992"/>
    <w:rsid w:val="00292C00"/>
    <w:rsid w:val="002936E7"/>
    <w:rsid w:val="00293AB4"/>
    <w:rsid w:val="00293E73"/>
    <w:rsid w:val="00294475"/>
    <w:rsid w:val="002949C4"/>
    <w:rsid w:val="002955FF"/>
    <w:rsid w:val="00296195"/>
    <w:rsid w:val="00297E7F"/>
    <w:rsid w:val="002A24B0"/>
    <w:rsid w:val="002A4480"/>
    <w:rsid w:val="002A55B5"/>
    <w:rsid w:val="002A5915"/>
    <w:rsid w:val="002A5E85"/>
    <w:rsid w:val="002A62BB"/>
    <w:rsid w:val="002A7A26"/>
    <w:rsid w:val="002A7C1A"/>
    <w:rsid w:val="002B1BF8"/>
    <w:rsid w:val="002B1C54"/>
    <w:rsid w:val="002B265A"/>
    <w:rsid w:val="002B27D8"/>
    <w:rsid w:val="002B30B1"/>
    <w:rsid w:val="002B30D9"/>
    <w:rsid w:val="002B3898"/>
    <w:rsid w:val="002B3B9A"/>
    <w:rsid w:val="002B3E31"/>
    <w:rsid w:val="002B4887"/>
    <w:rsid w:val="002B4EC6"/>
    <w:rsid w:val="002B597C"/>
    <w:rsid w:val="002B63CF"/>
    <w:rsid w:val="002B66E6"/>
    <w:rsid w:val="002B6934"/>
    <w:rsid w:val="002B6A53"/>
    <w:rsid w:val="002B7105"/>
    <w:rsid w:val="002B72AA"/>
    <w:rsid w:val="002C0678"/>
    <w:rsid w:val="002C0984"/>
    <w:rsid w:val="002C0B88"/>
    <w:rsid w:val="002C10EB"/>
    <w:rsid w:val="002C1790"/>
    <w:rsid w:val="002C1A0F"/>
    <w:rsid w:val="002C1F65"/>
    <w:rsid w:val="002C1FCF"/>
    <w:rsid w:val="002C2A32"/>
    <w:rsid w:val="002C494F"/>
    <w:rsid w:val="002C5053"/>
    <w:rsid w:val="002C51E1"/>
    <w:rsid w:val="002C54F8"/>
    <w:rsid w:val="002C5727"/>
    <w:rsid w:val="002C6569"/>
    <w:rsid w:val="002C6D1D"/>
    <w:rsid w:val="002C6EC3"/>
    <w:rsid w:val="002C769F"/>
    <w:rsid w:val="002D0790"/>
    <w:rsid w:val="002D0BD9"/>
    <w:rsid w:val="002D10DB"/>
    <w:rsid w:val="002D2577"/>
    <w:rsid w:val="002D2803"/>
    <w:rsid w:val="002D3A27"/>
    <w:rsid w:val="002D3A97"/>
    <w:rsid w:val="002D4B0E"/>
    <w:rsid w:val="002D4BFC"/>
    <w:rsid w:val="002D4F1A"/>
    <w:rsid w:val="002D51E6"/>
    <w:rsid w:val="002D5997"/>
    <w:rsid w:val="002D5E7C"/>
    <w:rsid w:val="002D63C1"/>
    <w:rsid w:val="002D6EB0"/>
    <w:rsid w:val="002D6F3A"/>
    <w:rsid w:val="002D7580"/>
    <w:rsid w:val="002D77B6"/>
    <w:rsid w:val="002D7991"/>
    <w:rsid w:val="002D7CD7"/>
    <w:rsid w:val="002D7DA4"/>
    <w:rsid w:val="002E081B"/>
    <w:rsid w:val="002E19DF"/>
    <w:rsid w:val="002E1C02"/>
    <w:rsid w:val="002E23FD"/>
    <w:rsid w:val="002E2D60"/>
    <w:rsid w:val="002E2E96"/>
    <w:rsid w:val="002E3E70"/>
    <w:rsid w:val="002E4F76"/>
    <w:rsid w:val="002E50B7"/>
    <w:rsid w:val="002E5F7C"/>
    <w:rsid w:val="002E68E8"/>
    <w:rsid w:val="002E691B"/>
    <w:rsid w:val="002E7D7E"/>
    <w:rsid w:val="002F0887"/>
    <w:rsid w:val="002F0910"/>
    <w:rsid w:val="002F0A21"/>
    <w:rsid w:val="002F0D5E"/>
    <w:rsid w:val="002F0E09"/>
    <w:rsid w:val="002F0E44"/>
    <w:rsid w:val="002F1196"/>
    <w:rsid w:val="002F179D"/>
    <w:rsid w:val="002F2925"/>
    <w:rsid w:val="002F2ABD"/>
    <w:rsid w:val="002F2F46"/>
    <w:rsid w:val="002F3219"/>
    <w:rsid w:val="002F3314"/>
    <w:rsid w:val="002F3C75"/>
    <w:rsid w:val="002F460B"/>
    <w:rsid w:val="002F46A3"/>
    <w:rsid w:val="002F4931"/>
    <w:rsid w:val="002F4A12"/>
    <w:rsid w:val="002F507E"/>
    <w:rsid w:val="002F52CF"/>
    <w:rsid w:val="002F6426"/>
    <w:rsid w:val="002F70AE"/>
    <w:rsid w:val="002F772C"/>
    <w:rsid w:val="00301699"/>
    <w:rsid w:val="00301A67"/>
    <w:rsid w:val="00301C2F"/>
    <w:rsid w:val="00301D19"/>
    <w:rsid w:val="003024D1"/>
    <w:rsid w:val="00303945"/>
    <w:rsid w:val="00303B55"/>
    <w:rsid w:val="003044BB"/>
    <w:rsid w:val="003045AD"/>
    <w:rsid w:val="003047F7"/>
    <w:rsid w:val="00304A85"/>
    <w:rsid w:val="003050AF"/>
    <w:rsid w:val="003053A6"/>
    <w:rsid w:val="00306DBB"/>
    <w:rsid w:val="00306E40"/>
    <w:rsid w:val="003109EF"/>
    <w:rsid w:val="003115E5"/>
    <w:rsid w:val="0031184B"/>
    <w:rsid w:val="00312391"/>
    <w:rsid w:val="00312C9D"/>
    <w:rsid w:val="00313D96"/>
    <w:rsid w:val="003146A6"/>
    <w:rsid w:val="00315D2D"/>
    <w:rsid w:val="00316AE9"/>
    <w:rsid w:val="00316D47"/>
    <w:rsid w:val="003179F8"/>
    <w:rsid w:val="00317BED"/>
    <w:rsid w:val="0032129B"/>
    <w:rsid w:val="00322FD2"/>
    <w:rsid w:val="0032381A"/>
    <w:rsid w:val="00323911"/>
    <w:rsid w:val="00323D88"/>
    <w:rsid w:val="00324372"/>
    <w:rsid w:val="003264B6"/>
    <w:rsid w:val="003265EE"/>
    <w:rsid w:val="00330346"/>
    <w:rsid w:val="00330379"/>
    <w:rsid w:val="0033052E"/>
    <w:rsid w:val="00330907"/>
    <w:rsid w:val="00330A71"/>
    <w:rsid w:val="003325A1"/>
    <w:rsid w:val="00333BAB"/>
    <w:rsid w:val="00333BD4"/>
    <w:rsid w:val="00333E6D"/>
    <w:rsid w:val="003356D6"/>
    <w:rsid w:val="0033570B"/>
    <w:rsid w:val="003369FF"/>
    <w:rsid w:val="00337131"/>
    <w:rsid w:val="00337D19"/>
    <w:rsid w:val="00340B76"/>
    <w:rsid w:val="003417A0"/>
    <w:rsid w:val="003418B4"/>
    <w:rsid w:val="00341AFE"/>
    <w:rsid w:val="003424EB"/>
    <w:rsid w:val="0034279F"/>
    <w:rsid w:val="003427EC"/>
    <w:rsid w:val="0034287F"/>
    <w:rsid w:val="00342C86"/>
    <w:rsid w:val="003449E1"/>
    <w:rsid w:val="00344C96"/>
    <w:rsid w:val="00344D94"/>
    <w:rsid w:val="00344EF3"/>
    <w:rsid w:val="00345682"/>
    <w:rsid w:val="00345843"/>
    <w:rsid w:val="003458A4"/>
    <w:rsid w:val="00345BF1"/>
    <w:rsid w:val="00346186"/>
    <w:rsid w:val="0034631C"/>
    <w:rsid w:val="00346C34"/>
    <w:rsid w:val="003478CC"/>
    <w:rsid w:val="00350CBC"/>
    <w:rsid w:val="003516A9"/>
    <w:rsid w:val="0035257E"/>
    <w:rsid w:val="00352F16"/>
    <w:rsid w:val="00352F22"/>
    <w:rsid w:val="00353386"/>
    <w:rsid w:val="00353713"/>
    <w:rsid w:val="00353A27"/>
    <w:rsid w:val="0035411D"/>
    <w:rsid w:val="003546B5"/>
    <w:rsid w:val="00354A61"/>
    <w:rsid w:val="00355A23"/>
    <w:rsid w:val="0035780D"/>
    <w:rsid w:val="003578F8"/>
    <w:rsid w:val="00357B34"/>
    <w:rsid w:val="003608AE"/>
    <w:rsid w:val="00360A58"/>
    <w:rsid w:val="00360B1A"/>
    <w:rsid w:val="00360EDE"/>
    <w:rsid w:val="003623F4"/>
    <w:rsid w:val="003631B9"/>
    <w:rsid w:val="0036347B"/>
    <w:rsid w:val="00363489"/>
    <w:rsid w:val="00363DAB"/>
    <w:rsid w:val="00363E01"/>
    <w:rsid w:val="003641B8"/>
    <w:rsid w:val="00364709"/>
    <w:rsid w:val="00364A34"/>
    <w:rsid w:val="00365261"/>
    <w:rsid w:val="00365561"/>
    <w:rsid w:val="00366E72"/>
    <w:rsid w:val="003678EA"/>
    <w:rsid w:val="00367C3D"/>
    <w:rsid w:val="00367D03"/>
    <w:rsid w:val="003701F0"/>
    <w:rsid w:val="0037176B"/>
    <w:rsid w:val="00371FC9"/>
    <w:rsid w:val="00371FFA"/>
    <w:rsid w:val="00372AA6"/>
    <w:rsid w:val="00373DE8"/>
    <w:rsid w:val="00374E53"/>
    <w:rsid w:val="00376067"/>
    <w:rsid w:val="00376A5D"/>
    <w:rsid w:val="00376C9F"/>
    <w:rsid w:val="0037705F"/>
    <w:rsid w:val="003777E1"/>
    <w:rsid w:val="00380657"/>
    <w:rsid w:val="00380C22"/>
    <w:rsid w:val="00380FAD"/>
    <w:rsid w:val="00381552"/>
    <w:rsid w:val="00382BF6"/>
    <w:rsid w:val="00382CB3"/>
    <w:rsid w:val="00383049"/>
    <w:rsid w:val="003834DA"/>
    <w:rsid w:val="00383C18"/>
    <w:rsid w:val="0038449F"/>
    <w:rsid w:val="00384E44"/>
    <w:rsid w:val="00385102"/>
    <w:rsid w:val="00385FC4"/>
    <w:rsid w:val="0038657F"/>
    <w:rsid w:val="00386921"/>
    <w:rsid w:val="00387391"/>
    <w:rsid w:val="003879AE"/>
    <w:rsid w:val="00387A5D"/>
    <w:rsid w:val="00387CC8"/>
    <w:rsid w:val="00387E47"/>
    <w:rsid w:val="00390B83"/>
    <w:rsid w:val="00391295"/>
    <w:rsid w:val="00391605"/>
    <w:rsid w:val="00391803"/>
    <w:rsid w:val="00392180"/>
    <w:rsid w:val="00392504"/>
    <w:rsid w:val="0039266D"/>
    <w:rsid w:val="00392E5D"/>
    <w:rsid w:val="00392FBC"/>
    <w:rsid w:val="003938F1"/>
    <w:rsid w:val="00394952"/>
    <w:rsid w:val="00394DF2"/>
    <w:rsid w:val="00395665"/>
    <w:rsid w:val="00396084"/>
    <w:rsid w:val="00397017"/>
    <w:rsid w:val="00397692"/>
    <w:rsid w:val="003A0E4F"/>
    <w:rsid w:val="003A23FB"/>
    <w:rsid w:val="003A289D"/>
    <w:rsid w:val="003A2D35"/>
    <w:rsid w:val="003A3A27"/>
    <w:rsid w:val="003A40E3"/>
    <w:rsid w:val="003A48C2"/>
    <w:rsid w:val="003A4A0B"/>
    <w:rsid w:val="003A572D"/>
    <w:rsid w:val="003A57E2"/>
    <w:rsid w:val="003A6476"/>
    <w:rsid w:val="003A6533"/>
    <w:rsid w:val="003A66B3"/>
    <w:rsid w:val="003A70E2"/>
    <w:rsid w:val="003A71D0"/>
    <w:rsid w:val="003A7B9F"/>
    <w:rsid w:val="003B117E"/>
    <w:rsid w:val="003B1B5A"/>
    <w:rsid w:val="003B291A"/>
    <w:rsid w:val="003B30ED"/>
    <w:rsid w:val="003B4709"/>
    <w:rsid w:val="003B4B04"/>
    <w:rsid w:val="003B53D4"/>
    <w:rsid w:val="003B55B8"/>
    <w:rsid w:val="003B667E"/>
    <w:rsid w:val="003B7915"/>
    <w:rsid w:val="003C0A8D"/>
    <w:rsid w:val="003C0CC9"/>
    <w:rsid w:val="003C1134"/>
    <w:rsid w:val="003C12AB"/>
    <w:rsid w:val="003C16A9"/>
    <w:rsid w:val="003C3C33"/>
    <w:rsid w:val="003C4422"/>
    <w:rsid w:val="003C4916"/>
    <w:rsid w:val="003C4F01"/>
    <w:rsid w:val="003C56C6"/>
    <w:rsid w:val="003C5B18"/>
    <w:rsid w:val="003C6955"/>
    <w:rsid w:val="003C731B"/>
    <w:rsid w:val="003C79F6"/>
    <w:rsid w:val="003D0086"/>
    <w:rsid w:val="003D01CB"/>
    <w:rsid w:val="003D1511"/>
    <w:rsid w:val="003D1D3E"/>
    <w:rsid w:val="003D2D5B"/>
    <w:rsid w:val="003D3052"/>
    <w:rsid w:val="003D3AFB"/>
    <w:rsid w:val="003D3FC0"/>
    <w:rsid w:val="003D3FE0"/>
    <w:rsid w:val="003D4CC9"/>
    <w:rsid w:val="003D510B"/>
    <w:rsid w:val="003D63E7"/>
    <w:rsid w:val="003D66D0"/>
    <w:rsid w:val="003D6D8C"/>
    <w:rsid w:val="003D7412"/>
    <w:rsid w:val="003D7443"/>
    <w:rsid w:val="003D7B07"/>
    <w:rsid w:val="003E055F"/>
    <w:rsid w:val="003E18F1"/>
    <w:rsid w:val="003E2880"/>
    <w:rsid w:val="003E300F"/>
    <w:rsid w:val="003E3959"/>
    <w:rsid w:val="003E3CB3"/>
    <w:rsid w:val="003E3F24"/>
    <w:rsid w:val="003E4B7A"/>
    <w:rsid w:val="003E4E4F"/>
    <w:rsid w:val="003E5144"/>
    <w:rsid w:val="003E5BB0"/>
    <w:rsid w:val="003E64D2"/>
    <w:rsid w:val="003E6706"/>
    <w:rsid w:val="003E6947"/>
    <w:rsid w:val="003E6B9D"/>
    <w:rsid w:val="003E6E98"/>
    <w:rsid w:val="003E7559"/>
    <w:rsid w:val="003E77C1"/>
    <w:rsid w:val="003F0FDA"/>
    <w:rsid w:val="003F132B"/>
    <w:rsid w:val="003F16EC"/>
    <w:rsid w:val="003F2D29"/>
    <w:rsid w:val="003F3E88"/>
    <w:rsid w:val="003F4317"/>
    <w:rsid w:val="003F44DD"/>
    <w:rsid w:val="003F5B1A"/>
    <w:rsid w:val="003F5B20"/>
    <w:rsid w:val="003F650D"/>
    <w:rsid w:val="003F69DF"/>
    <w:rsid w:val="003F6DB9"/>
    <w:rsid w:val="003F6DBD"/>
    <w:rsid w:val="003F74D9"/>
    <w:rsid w:val="003F7515"/>
    <w:rsid w:val="003F77E4"/>
    <w:rsid w:val="0040081A"/>
    <w:rsid w:val="00400CC4"/>
    <w:rsid w:val="00401B74"/>
    <w:rsid w:val="00402740"/>
    <w:rsid w:val="004027E0"/>
    <w:rsid w:val="00402BB5"/>
    <w:rsid w:val="00402E15"/>
    <w:rsid w:val="00402F78"/>
    <w:rsid w:val="00403D2E"/>
    <w:rsid w:val="004045B8"/>
    <w:rsid w:val="00404DAC"/>
    <w:rsid w:val="004053DC"/>
    <w:rsid w:val="0040573C"/>
    <w:rsid w:val="00406891"/>
    <w:rsid w:val="0040695F"/>
    <w:rsid w:val="00407854"/>
    <w:rsid w:val="00407AE0"/>
    <w:rsid w:val="004104CC"/>
    <w:rsid w:val="00410789"/>
    <w:rsid w:val="0041081C"/>
    <w:rsid w:val="00410CC7"/>
    <w:rsid w:val="0041137D"/>
    <w:rsid w:val="00411537"/>
    <w:rsid w:val="0041346D"/>
    <w:rsid w:val="0041360E"/>
    <w:rsid w:val="00413A84"/>
    <w:rsid w:val="00414250"/>
    <w:rsid w:val="0041429F"/>
    <w:rsid w:val="0041481F"/>
    <w:rsid w:val="00414A86"/>
    <w:rsid w:val="00414AE3"/>
    <w:rsid w:val="00414DD0"/>
    <w:rsid w:val="00415914"/>
    <w:rsid w:val="0041611D"/>
    <w:rsid w:val="00416741"/>
    <w:rsid w:val="0041697D"/>
    <w:rsid w:val="004173A1"/>
    <w:rsid w:val="00417E24"/>
    <w:rsid w:val="00421807"/>
    <w:rsid w:val="0042181A"/>
    <w:rsid w:val="004227FB"/>
    <w:rsid w:val="00422997"/>
    <w:rsid w:val="00422A0A"/>
    <w:rsid w:val="00422A0B"/>
    <w:rsid w:val="00423070"/>
    <w:rsid w:val="004231BF"/>
    <w:rsid w:val="00423523"/>
    <w:rsid w:val="00423872"/>
    <w:rsid w:val="00423A4A"/>
    <w:rsid w:val="0042406E"/>
    <w:rsid w:val="0042451D"/>
    <w:rsid w:val="00425556"/>
    <w:rsid w:val="00425886"/>
    <w:rsid w:val="00425C6E"/>
    <w:rsid w:val="00425DA3"/>
    <w:rsid w:val="004261A8"/>
    <w:rsid w:val="004261EE"/>
    <w:rsid w:val="00426765"/>
    <w:rsid w:val="00426A0D"/>
    <w:rsid w:val="00426DFC"/>
    <w:rsid w:val="004272C2"/>
    <w:rsid w:val="00427B4C"/>
    <w:rsid w:val="00430205"/>
    <w:rsid w:val="00430416"/>
    <w:rsid w:val="00430A1B"/>
    <w:rsid w:val="00431090"/>
    <w:rsid w:val="00431DEA"/>
    <w:rsid w:val="00431DFB"/>
    <w:rsid w:val="00432A5F"/>
    <w:rsid w:val="00432B2E"/>
    <w:rsid w:val="00432BA0"/>
    <w:rsid w:val="0043382D"/>
    <w:rsid w:val="00433A0C"/>
    <w:rsid w:val="00433C77"/>
    <w:rsid w:val="004345ED"/>
    <w:rsid w:val="004346E6"/>
    <w:rsid w:val="00434983"/>
    <w:rsid w:val="00434C94"/>
    <w:rsid w:val="00434D70"/>
    <w:rsid w:val="00434D8C"/>
    <w:rsid w:val="00436289"/>
    <w:rsid w:val="0043651D"/>
    <w:rsid w:val="00436AC7"/>
    <w:rsid w:val="004373EE"/>
    <w:rsid w:val="0044082E"/>
    <w:rsid w:val="00441407"/>
    <w:rsid w:val="0044239D"/>
    <w:rsid w:val="00444D93"/>
    <w:rsid w:val="00444FC8"/>
    <w:rsid w:val="00445CD2"/>
    <w:rsid w:val="00446633"/>
    <w:rsid w:val="00446F7B"/>
    <w:rsid w:val="0044739B"/>
    <w:rsid w:val="0045008D"/>
    <w:rsid w:val="0045042B"/>
    <w:rsid w:val="00450F76"/>
    <w:rsid w:val="00451A7E"/>
    <w:rsid w:val="004521DF"/>
    <w:rsid w:val="0045259F"/>
    <w:rsid w:val="00453001"/>
    <w:rsid w:val="00454DF5"/>
    <w:rsid w:val="00454F8A"/>
    <w:rsid w:val="004551F5"/>
    <w:rsid w:val="00456A1E"/>
    <w:rsid w:val="00456B2C"/>
    <w:rsid w:val="004576AA"/>
    <w:rsid w:val="00457B76"/>
    <w:rsid w:val="00460D9C"/>
    <w:rsid w:val="00461AE1"/>
    <w:rsid w:val="00461CB2"/>
    <w:rsid w:val="004624B4"/>
    <w:rsid w:val="0046255E"/>
    <w:rsid w:val="004628A5"/>
    <w:rsid w:val="0046332E"/>
    <w:rsid w:val="00463BA0"/>
    <w:rsid w:val="00463E3D"/>
    <w:rsid w:val="0046404B"/>
    <w:rsid w:val="004653B9"/>
    <w:rsid w:val="004660D9"/>
    <w:rsid w:val="004662CF"/>
    <w:rsid w:val="00466D05"/>
    <w:rsid w:val="00466E3B"/>
    <w:rsid w:val="00467068"/>
    <w:rsid w:val="00467FD3"/>
    <w:rsid w:val="00471276"/>
    <w:rsid w:val="00472FED"/>
    <w:rsid w:val="0047374F"/>
    <w:rsid w:val="0047385F"/>
    <w:rsid w:val="00473929"/>
    <w:rsid w:val="00473DA2"/>
    <w:rsid w:val="00474017"/>
    <w:rsid w:val="00474D8F"/>
    <w:rsid w:val="00474EE2"/>
    <w:rsid w:val="004761E7"/>
    <w:rsid w:val="004765CB"/>
    <w:rsid w:val="00477B22"/>
    <w:rsid w:val="00481935"/>
    <w:rsid w:val="00481AA5"/>
    <w:rsid w:val="0048312C"/>
    <w:rsid w:val="00483B29"/>
    <w:rsid w:val="00483F47"/>
    <w:rsid w:val="00484DC0"/>
    <w:rsid w:val="0048558B"/>
    <w:rsid w:val="00485686"/>
    <w:rsid w:val="00486129"/>
    <w:rsid w:val="00486AC1"/>
    <w:rsid w:val="004870E6"/>
    <w:rsid w:val="004874F5"/>
    <w:rsid w:val="0048753A"/>
    <w:rsid w:val="00487574"/>
    <w:rsid w:val="00487800"/>
    <w:rsid w:val="00487C5E"/>
    <w:rsid w:val="004904BB"/>
    <w:rsid w:val="0049086C"/>
    <w:rsid w:val="00490D01"/>
    <w:rsid w:val="0049121E"/>
    <w:rsid w:val="00491BE1"/>
    <w:rsid w:val="0049239E"/>
    <w:rsid w:val="004924C7"/>
    <w:rsid w:val="00492849"/>
    <w:rsid w:val="00492FED"/>
    <w:rsid w:val="0049306F"/>
    <w:rsid w:val="004935B1"/>
    <w:rsid w:val="00493C7F"/>
    <w:rsid w:val="00493F01"/>
    <w:rsid w:val="00495257"/>
    <w:rsid w:val="00496903"/>
    <w:rsid w:val="00497881"/>
    <w:rsid w:val="00497D6A"/>
    <w:rsid w:val="004A1D8D"/>
    <w:rsid w:val="004A24B7"/>
    <w:rsid w:val="004A27B5"/>
    <w:rsid w:val="004A2A09"/>
    <w:rsid w:val="004A2CCC"/>
    <w:rsid w:val="004A2EF8"/>
    <w:rsid w:val="004A304C"/>
    <w:rsid w:val="004A442D"/>
    <w:rsid w:val="004A47E2"/>
    <w:rsid w:val="004A4D9C"/>
    <w:rsid w:val="004A5420"/>
    <w:rsid w:val="004A5B93"/>
    <w:rsid w:val="004A608C"/>
    <w:rsid w:val="004A6AD0"/>
    <w:rsid w:val="004A72E2"/>
    <w:rsid w:val="004A7471"/>
    <w:rsid w:val="004B13AB"/>
    <w:rsid w:val="004B1A9E"/>
    <w:rsid w:val="004B28EE"/>
    <w:rsid w:val="004B32EE"/>
    <w:rsid w:val="004B3531"/>
    <w:rsid w:val="004B43CD"/>
    <w:rsid w:val="004B44DF"/>
    <w:rsid w:val="004B46DF"/>
    <w:rsid w:val="004B550C"/>
    <w:rsid w:val="004B5BB2"/>
    <w:rsid w:val="004B6192"/>
    <w:rsid w:val="004B794D"/>
    <w:rsid w:val="004B7A5D"/>
    <w:rsid w:val="004B7FB1"/>
    <w:rsid w:val="004C131C"/>
    <w:rsid w:val="004C3239"/>
    <w:rsid w:val="004C3401"/>
    <w:rsid w:val="004C3F3E"/>
    <w:rsid w:val="004C48CB"/>
    <w:rsid w:val="004C55F4"/>
    <w:rsid w:val="004C5967"/>
    <w:rsid w:val="004C657F"/>
    <w:rsid w:val="004C70F3"/>
    <w:rsid w:val="004D03C3"/>
    <w:rsid w:val="004D0DC6"/>
    <w:rsid w:val="004D1435"/>
    <w:rsid w:val="004D35BC"/>
    <w:rsid w:val="004D3892"/>
    <w:rsid w:val="004D3A74"/>
    <w:rsid w:val="004D3F46"/>
    <w:rsid w:val="004D419F"/>
    <w:rsid w:val="004D44A5"/>
    <w:rsid w:val="004D5887"/>
    <w:rsid w:val="004D58B8"/>
    <w:rsid w:val="004D58FB"/>
    <w:rsid w:val="004D59D2"/>
    <w:rsid w:val="004D5C3D"/>
    <w:rsid w:val="004D5DAA"/>
    <w:rsid w:val="004D6391"/>
    <w:rsid w:val="004D6641"/>
    <w:rsid w:val="004D6716"/>
    <w:rsid w:val="004D7C63"/>
    <w:rsid w:val="004E0902"/>
    <w:rsid w:val="004E0DBF"/>
    <w:rsid w:val="004E0FC5"/>
    <w:rsid w:val="004E1AFD"/>
    <w:rsid w:val="004E2BAA"/>
    <w:rsid w:val="004E3967"/>
    <w:rsid w:val="004E45D9"/>
    <w:rsid w:val="004E5915"/>
    <w:rsid w:val="004E6C77"/>
    <w:rsid w:val="004E70D8"/>
    <w:rsid w:val="004E7C4E"/>
    <w:rsid w:val="004F24A6"/>
    <w:rsid w:val="004F255A"/>
    <w:rsid w:val="004F2797"/>
    <w:rsid w:val="004F3122"/>
    <w:rsid w:val="004F3325"/>
    <w:rsid w:val="004F382B"/>
    <w:rsid w:val="004F3C57"/>
    <w:rsid w:val="004F3FCF"/>
    <w:rsid w:val="004F45B8"/>
    <w:rsid w:val="004F52A9"/>
    <w:rsid w:val="004F60E2"/>
    <w:rsid w:val="004F6AF5"/>
    <w:rsid w:val="004F6D68"/>
    <w:rsid w:val="004F7200"/>
    <w:rsid w:val="004F72F8"/>
    <w:rsid w:val="005011C4"/>
    <w:rsid w:val="00501358"/>
    <w:rsid w:val="00501895"/>
    <w:rsid w:val="0050204D"/>
    <w:rsid w:val="005020F6"/>
    <w:rsid w:val="00502373"/>
    <w:rsid w:val="005026A2"/>
    <w:rsid w:val="00502952"/>
    <w:rsid w:val="0050324B"/>
    <w:rsid w:val="00503965"/>
    <w:rsid w:val="00505D1B"/>
    <w:rsid w:val="00505EFD"/>
    <w:rsid w:val="005064EA"/>
    <w:rsid w:val="0050662B"/>
    <w:rsid w:val="005067DD"/>
    <w:rsid w:val="00506E59"/>
    <w:rsid w:val="00507458"/>
    <w:rsid w:val="00507A16"/>
    <w:rsid w:val="005100A3"/>
    <w:rsid w:val="0051042F"/>
    <w:rsid w:val="005104E6"/>
    <w:rsid w:val="00510B99"/>
    <w:rsid w:val="0051115A"/>
    <w:rsid w:val="00511F52"/>
    <w:rsid w:val="00512B0E"/>
    <w:rsid w:val="0051361A"/>
    <w:rsid w:val="00514115"/>
    <w:rsid w:val="00514546"/>
    <w:rsid w:val="00514810"/>
    <w:rsid w:val="00514897"/>
    <w:rsid w:val="00514CD5"/>
    <w:rsid w:val="00514DDE"/>
    <w:rsid w:val="0051560F"/>
    <w:rsid w:val="00515634"/>
    <w:rsid w:val="00515B43"/>
    <w:rsid w:val="00516161"/>
    <w:rsid w:val="005162BD"/>
    <w:rsid w:val="0051652F"/>
    <w:rsid w:val="00516AD8"/>
    <w:rsid w:val="00516C58"/>
    <w:rsid w:val="00516D0C"/>
    <w:rsid w:val="00516D2A"/>
    <w:rsid w:val="00516DE0"/>
    <w:rsid w:val="00517296"/>
    <w:rsid w:val="00517924"/>
    <w:rsid w:val="005179FB"/>
    <w:rsid w:val="00517C5C"/>
    <w:rsid w:val="00517F7A"/>
    <w:rsid w:val="00520336"/>
    <w:rsid w:val="005206A5"/>
    <w:rsid w:val="005206D2"/>
    <w:rsid w:val="00520C1F"/>
    <w:rsid w:val="00521255"/>
    <w:rsid w:val="00521418"/>
    <w:rsid w:val="00522269"/>
    <w:rsid w:val="00522E64"/>
    <w:rsid w:val="0052386B"/>
    <w:rsid w:val="00523B8C"/>
    <w:rsid w:val="00524076"/>
    <w:rsid w:val="005267BE"/>
    <w:rsid w:val="00526BCA"/>
    <w:rsid w:val="00526C53"/>
    <w:rsid w:val="00526CA9"/>
    <w:rsid w:val="0052770A"/>
    <w:rsid w:val="00527A74"/>
    <w:rsid w:val="00527EE9"/>
    <w:rsid w:val="005300AF"/>
    <w:rsid w:val="00530375"/>
    <w:rsid w:val="00530C5E"/>
    <w:rsid w:val="00530CF7"/>
    <w:rsid w:val="00531130"/>
    <w:rsid w:val="00531374"/>
    <w:rsid w:val="005315FB"/>
    <w:rsid w:val="00531E82"/>
    <w:rsid w:val="00532152"/>
    <w:rsid w:val="00532616"/>
    <w:rsid w:val="00532C16"/>
    <w:rsid w:val="00532D2A"/>
    <w:rsid w:val="00533E2B"/>
    <w:rsid w:val="00534BB5"/>
    <w:rsid w:val="00535509"/>
    <w:rsid w:val="005359A2"/>
    <w:rsid w:val="00535B9C"/>
    <w:rsid w:val="0053609C"/>
    <w:rsid w:val="00541438"/>
    <w:rsid w:val="00541CB0"/>
    <w:rsid w:val="0054237B"/>
    <w:rsid w:val="00542D01"/>
    <w:rsid w:val="005435D0"/>
    <w:rsid w:val="005441D2"/>
    <w:rsid w:val="00545DF5"/>
    <w:rsid w:val="00546817"/>
    <w:rsid w:val="00547381"/>
    <w:rsid w:val="00550070"/>
    <w:rsid w:val="005503C3"/>
    <w:rsid w:val="005512EA"/>
    <w:rsid w:val="0055188F"/>
    <w:rsid w:val="00553707"/>
    <w:rsid w:val="005538C7"/>
    <w:rsid w:val="0055474E"/>
    <w:rsid w:val="00554DF6"/>
    <w:rsid w:val="005556A5"/>
    <w:rsid w:val="005556D3"/>
    <w:rsid w:val="005557F2"/>
    <w:rsid w:val="005566DD"/>
    <w:rsid w:val="005571A1"/>
    <w:rsid w:val="00557260"/>
    <w:rsid w:val="00560139"/>
    <w:rsid w:val="0056034D"/>
    <w:rsid w:val="005621B4"/>
    <w:rsid w:val="005628C7"/>
    <w:rsid w:val="00563D8F"/>
    <w:rsid w:val="00564EA1"/>
    <w:rsid w:val="005653A1"/>
    <w:rsid w:val="0056549A"/>
    <w:rsid w:val="00565A60"/>
    <w:rsid w:val="00566266"/>
    <w:rsid w:val="00566B34"/>
    <w:rsid w:val="00567827"/>
    <w:rsid w:val="00567D83"/>
    <w:rsid w:val="005704C9"/>
    <w:rsid w:val="00570628"/>
    <w:rsid w:val="00570819"/>
    <w:rsid w:val="00570F8F"/>
    <w:rsid w:val="00571097"/>
    <w:rsid w:val="00571998"/>
    <w:rsid w:val="00571F43"/>
    <w:rsid w:val="00572D3B"/>
    <w:rsid w:val="00573890"/>
    <w:rsid w:val="005749FA"/>
    <w:rsid w:val="00575D42"/>
    <w:rsid w:val="00576AB5"/>
    <w:rsid w:val="00576DC5"/>
    <w:rsid w:val="00577906"/>
    <w:rsid w:val="00577BA2"/>
    <w:rsid w:val="00577FAA"/>
    <w:rsid w:val="005800AA"/>
    <w:rsid w:val="00580192"/>
    <w:rsid w:val="0058053C"/>
    <w:rsid w:val="0058232B"/>
    <w:rsid w:val="00582911"/>
    <w:rsid w:val="0058336D"/>
    <w:rsid w:val="005840ED"/>
    <w:rsid w:val="0058441A"/>
    <w:rsid w:val="00585304"/>
    <w:rsid w:val="005859C2"/>
    <w:rsid w:val="00585C1D"/>
    <w:rsid w:val="00586615"/>
    <w:rsid w:val="0059140E"/>
    <w:rsid w:val="005914EB"/>
    <w:rsid w:val="00591DE6"/>
    <w:rsid w:val="00593B7D"/>
    <w:rsid w:val="0059567D"/>
    <w:rsid w:val="005958FC"/>
    <w:rsid w:val="005969E1"/>
    <w:rsid w:val="005969EA"/>
    <w:rsid w:val="00596B5E"/>
    <w:rsid w:val="00597933"/>
    <w:rsid w:val="00597E4C"/>
    <w:rsid w:val="005A0237"/>
    <w:rsid w:val="005A0239"/>
    <w:rsid w:val="005A0369"/>
    <w:rsid w:val="005A0E41"/>
    <w:rsid w:val="005A173C"/>
    <w:rsid w:val="005A1D9F"/>
    <w:rsid w:val="005A2116"/>
    <w:rsid w:val="005A22AB"/>
    <w:rsid w:val="005A2F62"/>
    <w:rsid w:val="005A30D9"/>
    <w:rsid w:val="005A3C3E"/>
    <w:rsid w:val="005A4372"/>
    <w:rsid w:val="005A4D10"/>
    <w:rsid w:val="005A562D"/>
    <w:rsid w:val="005A6178"/>
    <w:rsid w:val="005A6630"/>
    <w:rsid w:val="005A67A1"/>
    <w:rsid w:val="005A6839"/>
    <w:rsid w:val="005A6884"/>
    <w:rsid w:val="005A773F"/>
    <w:rsid w:val="005A7B1E"/>
    <w:rsid w:val="005A7E5F"/>
    <w:rsid w:val="005B027F"/>
    <w:rsid w:val="005B1FD4"/>
    <w:rsid w:val="005B2DA9"/>
    <w:rsid w:val="005B3349"/>
    <w:rsid w:val="005B3FE9"/>
    <w:rsid w:val="005B452E"/>
    <w:rsid w:val="005B4598"/>
    <w:rsid w:val="005B4775"/>
    <w:rsid w:val="005B4D4A"/>
    <w:rsid w:val="005B4E4C"/>
    <w:rsid w:val="005B537E"/>
    <w:rsid w:val="005B60CA"/>
    <w:rsid w:val="005B6B05"/>
    <w:rsid w:val="005B7C10"/>
    <w:rsid w:val="005B7C1D"/>
    <w:rsid w:val="005B7DCA"/>
    <w:rsid w:val="005B7E2F"/>
    <w:rsid w:val="005C07F9"/>
    <w:rsid w:val="005C0F58"/>
    <w:rsid w:val="005C0F77"/>
    <w:rsid w:val="005C1446"/>
    <w:rsid w:val="005C2771"/>
    <w:rsid w:val="005C2C6A"/>
    <w:rsid w:val="005C2F1B"/>
    <w:rsid w:val="005C33DE"/>
    <w:rsid w:val="005C4513"/>
    <w:rsid w:val="005C4B3F"/>
    <w:rsid w:val="005C4DFB"/>
    <w:rsid w:val="005C51E7"/>
    <w:rsid w:val="005C54D4"/>
    <w:rsid w:val="005C5C7C"/>
    <w:rsid w:val="005C5CBF"/>
    <w:rsid w:val="005C660A"/>
    <w:rsid w:val="005C6E75"/>
    <w:rsid w:val="005C7034"/>
    <w:rsid w:val="005D0EE1"/>
    <w:rsid w:val="005D1290"/>
    <w:rsid w:val="005D1320"/>
    <w:rsid w:val="005D1CE7"/>
    <w:rsid w:val="005D3093"/>
    <w:rsid w:val="005D3B3F"/>
    <w:rsid w:val="005D407C"/>
    <w:rsid w:val="005D43BB"/>
    <w:rsid w:val="005D43F7"/>
    <w:rsid w:val="005D45DD"/>
    <w:rsid w:val="005D5760"/>
    <w:rsid w:val="005D5B5C"/>
    <w:rsid w:val="005D5E74"/>
    <w:rsid w:val="005D624C"/>
    <w:rsid w:val="005D651F"/>
    <w:rsid w:val="005D6593"/>
    <w:rsid w:val="005D6594"/>
    <w:rsid w:val="005D6B31"/>
    <w:rsid w:val="005D6C70"/>
    <w:rsid w:val="005D754D"/>
    <w:rsid w:val="005D77FF"/>
    <w:rsid w:val="005D7DAD"/>
    <w:rsid w:val="005E1023"/>
    <w:rsid w:val="005E1200"/>
    <w:rsid w:val="005E14ED"/>
    <w:rsid w:val="005E1577"/>
    <w:rsid w:val="005E2943"/>
    <w:rsid w:val="005E2E2A"/>
    <w:rsid w:val="005E3510"/>
    <w:rsid w:val="005E3A38"/>
    <w:rsid w:val="005E3F09"/>
    <w:rsid w:val="005E423D"/>
    <w:rsid w:val="005E4834"/>
    <w:rsid w:val="005E5C5C"/>
    <w:rsid w:val="005E5CB2"/>
    <w:rsid w:val="005E6DB7"/>
    <w:rsid w:val="005E7212"/>
    <w:rsid w:val="005F004A"/>
    <w:rsid w:val="005F0A53"/>
    <w:rsid w:val="005F0AB8"/>
    <w:rsid w:val="005F0C57"/>
    <w:rsid w:val="005F115F"/>
    <w:rsid w:val="005F29FC"/>
    <w:rsid w:val="005F350E"/>
    <w:rsid w:val="005F36D9"/>
    <w:rsid w:val="005F3EF4"/>
    <w:rsid w:val="005F5452"/>
    <w:rsid w:val="005F616F"/>
    <w:rsid w:val="005F61E1"/>
    <w:rsid w:val="005F64B4"/>
    <w:rsid w:val="005F74D6"/>
    <w:rsid w:val="005F77FA"/>
    <w:rsid w:val="006004D9"/>
    <w:rsid w:val="0060083E"/>
    <w:rsid w:val="00600D7A"/>
    <w:rsid w:val="00600FD3"/>
    <w:rsid w:val="006010A2"/>
    <w:rsid w:val="00601885"/>
    <w:rsid w:val="00601BC9"/>
    <w:rsid w:val="0060284E"/>
    <w:rsid w:val="00603377"/>
    <w:rsid w:val="006038CA"/>
    <w:rsid w:val="00603B77"/>
    <w:rsid w:val="00604831"/>
    <w:rsid w:val="00604C18"/>
    <w:rsid w:val="00604C6E"/>
    <w:rsid w:val="0060605D"/>
    <w:rsid w:val="00607331"/>
    <w:rsid w:val="006073DB"/>
    <w:rsid w:val="006103BE"/>
    <w:rsid w:val="006108F2"/>
    <w:rsid w:val="00611EBD"/>
    <w:rsid w:val="00612672"/>
    <w:rsid w:val="006126F0"/>
    <w:rsid w:val="00612F00"/>
    <w:rsid w:val="006139B7"/>
    <w:rsid w:val="006141DA"/>
    <w:rsid w:val="00614370"/>
    <w:rsid w:val="006150B3"/>
    <w:rsid w:val="006155F8"/>
    <w:rsid w:val="00615688"/>
    <w:rsid w:val="006163F3"/>
    <w:rsid w:val="00616AFE"/>
    <w:rsid w:val="006171A6"/>
    <w:rsid w:val="00617A25"/>
    <w:rsid w:val="00617CE9"/>
    <w:rsid w:val="00617D30"/>
    <w:rsid w:val="00617E44"/>
    <w:rsid w:val="00617FFC"/>
    <w:rsid w:val="006200E2"/>
    <w:rsid w:val="006205E5"/>
    <w:rsid w:val="00620736"/>
    <w:rsid w:val="00620C2D"/>
    <w:rsid w:val="00622124"/>
    <w:rsid w:val="00622A60"/>
    <w:rsid w:val="006235A8"/>
    <w:rsid w:val="006235DB"/>
    <w:rsid w:val="00623C82"/>
    <w:rsid w:val="00624066"/>
    <w:rsid w:val="006240E3"/>
    <w:rsid w:val="00624BDA"/>
    <w:rsid w:val="00625349"/>
    <w:rsid w:val="006264C7"/>
    <w:rsid w:val="0062667E"/>
    <w:rsid w:val="00626CB2"/>
    <w:rsid w:val="00627625"/>
    <w:rsid w:val="00627881"/>
    <w:rsid w:val="00627E4B"/>
    <w:rsid w:val="00627EB9"/>
    <w:rsid w:val="00627FFC"/>
    <w:rsid w:val="00630A6C"/>
    <w:rsid w:val="00630BE6"/>
    <w:rsid w:val="00631841"/>
    <w:rsid w:val="00631B76"/>
    <w:rsid w:val="00632696"/>
    <w:rsid w:val="00632BA6"/>
    <w:rsid w:val="006337D8"/>
    <w:rsid w:val="00633CA6"/>
    <w:rsid w:val="00634C4A"/>
    <w:rsid w:val="00634F8B"/>
    <w:rsid w:val="00635146"/>
    <w:rsid w:val="006355E9"/>
    <w:rsid w:val="006355EF"/>
    <w:rsid w:val="00636A9E"/>
    <w:rsid w:val="00637415"/>
    <w:rsid w:val="00637519"/>
    <w:rsid w:val="0064095E"/>
    <w:rsid w:val="006427BD"/>
    <w:rsid w:val="00642DCC"/>
    <w:rsid w:val="006431D4"/>
    <w:rsid w:val="0064377E"/>
    <w:rsid w:val="00643D35"/>
    <w:rsid w:val="00644316"/>
    <w:rsid w:val="0064436F"/>
    <w:rsid w:val="006447B0"/>
    <w:rsid w:val="0064503A"/>
    <w:rsid w:val="00645907"/>
    <w:rsid w:val="00645AA0"/>
    <w:rsid w:val="00645E8A"/>
    <w:rsid w:val="006461D4"/>
    <w:rsid w:val="00646A93"/>
    <w:rsid w:val="00646F54"/>
    <w:rsid w:val="00647109"/>
    <w:rsid w:val="0064721D"/>
    <w:rsid w:val="0064757D"/>
    <w:rsid w:val="0064769E"/>
    <w:rsid w:val="00647923"/>
    <w:rsid w:val="00647C16"/>
    <w:rsid w:val="00647D02"/>
    <w:rsid w:val="0065072D"/>
    <w:rsid w:val="006516AA"/>
    <w:rsid w:val="00651B37"/>
    <w:rsid w:val="00651B5F"/>
    <w:rsid w:val="00651FED"/>
    <w:rsid w:val="006524AD"/>
    <w:rsid w:val="006524E4"/>
    <w:rsid w:val="006526E2"/>
    <w:rsid w:val="00652EEB"/>
    <w:rsid w:val="0065385D"/>
    <w:rsid w:val="00653FBC"/>
    <w:rsid w:val="00654D3B"/>
    <w:rsid w:val="00655B9F"/>
    <w:rsid w:val="00656165"/>
    <w:rsid w:val="00656D3C"/>
    <w:rsid w:val="0065707C"/>
    <w:rsid w:val="006574D7"/>
    <w:rsid w:val="0065781A"/>
    <w:rsid w:val="00660670"/>
    <w:rsid w:val="00660D1E"/>
    <w:rsid w:val="00660E1C"/>
    <w:rsid w:val="006616D9"/>
    <w:rsid w:val="00662552"/>
    <w:rsid w:val="006625E2"/>
    <w:rsid w:val="00662A53"/>
    <w:rsid w:val="00662A9D"/>
    <w:rsid w:val="00662FFE"/>
    <w:rsid w:val="00663931"/>
    <w:rsid w:val="006642FF"/>
    <w:rsid w:val="00664B74"/>
    <w:rsid w:val="00665B2B"/>
    <w:rsid w:val="00665D50"/>
    <w:rsid w:val="0066739F"/>
    <w:rsid w:val="00667752"/>
    <w:rsid w:val="00670AC6"/>
    <w:rsid w:val="00670F4B"/>
    <w:rsid w:val="00671F01"/>
    <w:rsid w:val="00672E5A"/>
    <w:rsid w:val="00673180"/>
    <w:rsid w:val="00673844"/>
    <w:rsid w:val="00674460"/>
    <w:rsid w:val="0067477F"/>
    <w:rsid w:val="00676196"/>
    <w:rsid w:val="006764D0"/>
    <w:rsid w:val="006772E6"/>
    <w:rsid w:val="006773C6"/>
    <w:rsid w:val="006775AE"/>
    <w:rsid w:val="0067783C"/>
    <w:rsid w:val="00677C2C"/>
    <w:rsid w:val="006809BF"/>
    <w:rsid w:val="006810EB"/>
    <w:rsid w:val="006811FA"/>
    <w:rsid w:val="006813EE"/>
    <w:rsid w:val="006817CB"/>
    <w:rsid w:val="00682106"/>
    <w:rsid w:val="0068217C"/>
    <w:rsid w:val="006831C5"/>
    <w:rsid w:val="006842A0"/>
    <w:rsid w:val="006843FF"/>
    <w:rsid w:val="00684F6B"/>
    <w:rsid w:val="0068533E"/>
    <w:rsid w:val="00686E42"/>
    <w:rsid w:val="006879FB"/>
    <w:rsid w:val="0069090F"/>
    <w:rsid w:val="00690FA0"/>
    <w:rsid w:val="00691F4A"/>
    <w:rsid w:val="006926E7"/>
    <w:rsid w:val="00692D77"/>
    <w:rsid w:val="00692FCA"/>
    <w:rsid w:val="00693471"/>
    <w:rsid w:val="0069384A"/>
    <w:rsid w:val="00693C88"/>
    <w:rsid w:val="00693DA7"/>
    <w:rsid w:val="00695A8E"/>
    <w:rsid w:val="0069645B"/>
    <w:rsid w:val="0069647E"/>
    <w:rsid w:val="00696958"/>
    <w:rsid w:val="00696C9D"/>
    <w:rsid w:val="006974E5"/>
    <w:rsid w:val="006A07E9"/>
    <w:rsid w:val="006A2419"/>
    <w:rsid w:val="006A261D"/>
    <w:rsid w:val="006A2BF0"/>
    <w:rsid w:val="006A2E00"/>
    <w:rsid w:val="006A3141"/>
    <w:rsid w:val="006A3416"/>
    <w:rsid w:val="006A364E"/>
    <w:rsid w:val="006A41A6"/>
    <w:rsid w:val="006A45D9"/>
    <w:rsid w:val="006A4BBD"/>
    <w:rsid w:val="006A5108"/>
    <w:rsid w:val="006A526B"/>
    <w:rsid w:val="006A5A0F"/>
    <w:rsid w:val="006A6B30"/>
    <w:rsid w:val="006A70FC"/>
    <w:rsid w:val="006B00FF"/>
    <w:rsid w:val="006B01BF"/>
    <w:rsid w:val="006B0AF0"/>
    <w:rsid w:val="006B14A8"/>
    <w:rsid w:val="006B1C11"/>
    <w:rsid w:val="006B1C9E"/>
    <w:rsid w:val="006B2677"/>
    <w:rsid w:val="006B28E2"/>
    <w:rsid w:val="006B2B2C"/>
    <w:rsid w:val="006B3E74"/>
    <w:rsid w:val="006B4963"/>
    <w:rsid w:val="006B49E6"/>
    <w:rsid w:val="006B76D0"/>
    <w:rsid w:val="006C056B"/>
    <w:rsid w:val="006C0690"/>
    <w:rsid w:val="006C1647"/>
    <w:rsid w:val="006C16BA"/>
    <w:rsid w:val="006C18C1"/>
    <w:rsid w:val="006C18E7"/>
    <w:rsid w:val="006C1BEA"/>
    <w:rsid w:val="006C1E8A"/>
    <w:rsid w:val="006C32F1"/>
    <w:rsid w:val="006C398A"/>
    <w:rsid w:val="006C42E6"/>
    <w:rsid w:val="006C65A7"/>
    <w:rsid w:val="006C6BFD"/>
    <w:rsid w:val="006C7337"/>
    <w:rsid w:val="006D011B"/>
    <w:rsid w:val="006D091F"/>
    <w:rsid w:val="006D148D"/>
    <w:rsid w:val="006D18CF"/>
    <w:rsid w:val="006D1AD5"/>
    <w:rsid w:val="006D1B5A"/>
    <w:rsid w:val="006D1C5D"/>
    <w:rsid w:val="006D1D6B"/>
    <w:rsid w:val="006D27AE"/>
    <w:rsid w:val="006D3BB5"/>
    <w:rsid w:val="006D3BBF"/>
    <w:rsid w:val="006D3E43"/>
    <w:rsid w:val="006D4ECB"/>
    <w:rsid w:val="006D5D68"/>
    <w:rsid w:val="006D5E20"/>
    <w:rsid w:val="006D6D73"/>
    <w:rsid w:val="006D72B9"/>
    <w:rsid w:val="006D79F7"/>
    <w:rsid w:val="006D7CDC"/>
    <w:rsid w:val="006E17D1"/>
    <w:rsid w:val="006E17D3"/>
    <w:rsid w:val="006E2256"/>
    <w:rsid w:val="006E296B"/>
    <w:rsid w:val="006E2D86"/>
    <w:rsid w:val="006E4BE9"/>
    <w:rsid w:val="006E535C"/>
    <w:rsid w:val="006E56E7"/>
    <w:rsid w:val="006E5B06"/>
    <w:rsid w:val="006E61AC"/>
    <w:rsid w:val="006E67C2"/>
    <w:rsid w:val="006E6DF2"/>
    <w:rsid w:val="006E6F02"/>
    <w:rsid w:val="006E77C7"/>
    <w:rsid w:val="006E7B38"/>
    <w:rsid w:val="006F023F"/>
    <w:rsid w:val="006F1C61"/>
    <w:rsid w:val="006F2A1F"/>
    <w:rsid w:val="006F3B2D"/>
    <w:rsid w:val="006F400B"/>
    <w:rsid w:val="006F41E0"/>
    <w:rsid w:val="006F4586"/>
    <w:rsid w:val="006F463A"/>
    <w:rsid w:val="006F4C6B"/>
    <w:rsid w:val="006F5994"/>
    <w:rsid w:val="006F6299"/>
    <w:rsid w:val="006F644D"/>
    <w:rsid w:val="006F6A1E"/>
    <w:rsid w:val="006F7662"/>
    <w:rsid w:val="006F7A1D"/>
    <w:rsid w:val="007001BC"/>
    <w:rsid w:val="0070182D"/>
    <w:rsid w:val="0070197A"/>
    <w:rsid w:val="00701B98"/>
    <w:rsid w:val="00702EDF"/>
    <w:rsid w:val="00702FFD"/>
    <w:rsid w:val="0070325C"/>
    <w:rsid w:val="00704458"/>
    <w:rsid w:val="00704488"/>
    <w:rsid w:val="007049E4"/>
    <w:rsid w:val="00705113"/>
    <w:rsid w:val="0070554A"/>
    <w:rsid w:val="007065BF"/>
    <w:rsid w:val="00706D14"/>
    <w:rsid w:val="00706FEF"/>
    <w:rsid w:val="007070F0"/>
    <w:rsid w:val="00707F24"/>
    <w:rsid w:val="00707FE0"/>
    <w:rsid w:val="007113C6"/>
    <w:rsid w:val="00711454"/>
    <w:rsid w:val="00712D5B"/>
    <w:rsid w:val="00712DFC"/>
    <w:rsid w:val="007130A3"/>
    <w:rsid w:val="00714A26"/>
    <w:rsid w:val="00714D9F"/>
    <w:rsid w:val="0071562B"/>
    <w:rsid w:val="007162FE"/>
    <w:rsid w:val="00716349"/>
    <w:rsid w:val="007166F2"/>
    <w:rsid w:val="00716C1C"/>
    <w:rsid w:val="0071768A"/>
    <w:rsid w:val="00717F87"/>
    <w:rsid w:val="007203AF"/>
    <w:rsid w:val="00720DBF"/>
    <w:rsid w:val="00721059"/>
    <w:rsid w:val="00721610"/>
    <w:rsid w:val="00722094"/>
    <w:rsid w:val="00722955"/>
    <w:rsid w:val="00723ED9"/>
    <w:rsid w:val="007251DB"/>
    <w:rsid w:val="00725AC7"/>
    <w:rsid w:val="007260E7"/>
    <w:rsid w:val="0072673E"/>
    <w:rsid w:val="00730B84"/>
    <w:rsid w:val="00732393"/>
    <w:rsid w:val="007326CA"/>
    <w:rsid w:val="00733B25"/>
    <w:rsid w:val="00734AF5"/>
    <w:rsid w:val="00735910"/>
    <w:rsid w:val="00735F0F"/>
    <w:rsid w:val="00736AE3"/>
    <w:rsid w:val="007371C4"/>
    <w:rsid w:val="007374CE"/>
    <w:rsid w:val="00737AA9"/>
    <w:rsid w:val="007402FD"/>
    <w:rsid w:val="00741063"/>
    <w:rsid w:val="0074167E"/>
    <w:rsid w:val="007417A5"/>
    <w:rsid w:val="00741ECB"/>
    <w:rsid w:val="007427F1"/>
    <w:rsid w:val="00742DA8"/>
    <w:rsid w:val="007430E9"/>
    <w:rsid w:val="0074357D"/>
    <w:rsid w:val="00743AD4"/>
    <w:rsid w:val="00743C10"/>
    <w:rsid w:val="00744A80"/>
    <w:rsid w:val="00745B5A"/>
    <w:rsid w:val="00745C67"/>
    <w:rsid w:val="00746015"/>
    <w:rsid w:val="007460C6"/>
    <w:rsid w:val="0074663B"/>
    <w:rsid w:val="00746F49"/>
    <w:rsid w:val="0075020B"/>
    <w:rsid w:val="00750B6B"/>
    <w:rsid w:val="007516B7"/>
    <w:rsid w:val="00752326"/>
    <w:rsid w:val="00752EC0"/>
    <w:rsid w:val="00753D70"/>
    <w:rsid w:val="00754453"/>
    <w:rsid w:val="0075463A"/>
    <w:rsid w:val="007565C2"/>
    <w:rsid w:val="00756B9A"/>
    <w:rsid w:val="00756C28"/>
    <w:rsid w:val="00756EF7"/>
    <w:rsid w:val="007575C4"/>
    <w:rsid w:val="00757834"/>
    <w:rsid w:val="00757F84"/>
    <w:rsid w:val="00760249"/>
    <w:rsid w:val="00760C11"/>
    <w:rsid w:val="00760DC7"/>
    <w:rsid w:val="007610BF"/>
    <w:rsid w:val="00761246"/>
    <w:rsid w:val="00761C1E"/>
    <w:rsid w:val="00761FBB"/>
    <w:rsid w:val="0076265C"/>
    <w:rsid w:val="00762CAD"/>
    <w:rsid w:val="00763F17"/>
    <w:rsid w:val="00764EE2"/>
    <w:rsid w:val="00767144"/>
    <w:rsid w:val="007678C6"/>
    <w:rsid w:val="00770252"/>
    <w:rsid w:val="00770F2D"/>
    <w:rsid w:val="007717F7"/>
    <w:rsid w:val="0077186A"/>
    <w:rsid w:val="00772D9F"/>
    <w:rsid w:val="007733A1"/>
    <w:rsid w:val="00776A62"/>
    <w:rsid w:val="00776F92"/>
    <w:rsid w:val="0077701A"/>
    <w:rsid w:val="007804BE"/>
    <w:rsid w:val="0078206B"/>
    <w:rsid w:val="0078255C"/>
    <w:rsid w:val="007835C7"/>
    <w:rsid w:val="00784242"/>
    <w:rsid w:val="007850EA"/>
    <w:rsid w:val="00785722"/>
    <w:rsid w:val="007861EC"/>
    <w:rsid w:val="00786616"/>
    <w:rsid w:val="007879F1"/>
    <w:rsid w:val="007903F4"/>
    <w:rsid w:val="00790964"/>
    <w:rsid w:val="00791A0D"/>
    <w:rsid w:val="00791B78"/>
    <w:rsid w:val="007927AB"/>
    <w:rsid w:val="00792CCB"/>
    <w:rsid w:val="00794437"/>
    <w:rsid w:val="007954BC"/>
    <w:rsid w:val="00795E69"/>
    <w:rsid w:val="00795FFF"/>
    <w:rsid w:val="00796608"/>
    <w:rsid w:val="00796B05"/>
    <w:rsid w:val="00796B21"/>
    <w:rsid w:val="00797356"/>
    <w:rsid w:val="0079786D"/>
    <w:rsid w:val="007A04D7"/>
    <w:rsid w:val="007A0536"/>
    <w:rsid w:val="007A0574"/>
    <w:rsid w:val="007A1E4B"/>
    <w:rsid w:val="007A2865"/>
    <w:rsid w:val="007A2896"/>
    <w:rsid w:val="007A2BAC"/>
    <w:rsid w:val="007A3880"/>
    <w:rsid w:val="007A3C3F"/>
    <w:rsid w:val="007A3E9E"/>
    <w:rsid w:val="007A7163"/>
    <w:rsid w:val="007A7259"/>
    <w:rsid w:val="007A734E"/>
    <w:rsid w:val="007A7909"/>
    <w:rsid w:val="007B059F"/>
    <w:rsid w:val="007B0FDB"/>
    <w:rsid w:val="007B1A57"/>
    <w:rsid w:val="007B2041"/>
    <w:rsid w:val="007B25EE"/>
    <w:rsid w:val="007B2CA2"/>
    <w:rsid w:val="007B2EEC"/>
    <w:rsid w:val="007B4D61"/>
    <w:rsid w:val="007B52B3"/>
    <w:rsid w:val="007B5E25"/>
    <w:rsid w:val="007B5F1F"/>
    <w:rsid w:val="007B670B"/>
    <w:rsid w:val="007B7A80"/>
    <w:rsid w:val="007B7F21"/>
    <w:rsid w:val="007C0B99"/>
    <w:rsid w:val="007C16E7"/>
    <w:rsid w:val="007C1F2D"/>
    <w:rsid w:val="007C206C"/>
    <w:rsid w:val="007C2806"/>
    <w:rsid w:val="007C2AFB"/>
    <w:rsid w:val="007C2CAA"/>
    <w:rsid w:val="007C3CBF"/>
    <w:rsid w:val="007C4034"/>
    <w:rsid w:val="007C459A"/>
    <w:rsid w:val="007C55CB"/>
    <w:rsid w:val="007C5AC9"/>
    <w:rsid w:val="007C6126"/>
    <w:rsid w:val="007C6845"/>
    <w:rsid w:val="007C6E91"/>
    <w:rsid w:val="007D0791"/>
    <w:rsid w:val="007D0AC3"/>
    <w:rsid w:val="007D0AFF"/>
    <w:rsid w:val="007D0EB8"/>
    <w:rsid w:val="007D1A73"/>
    <w:rsid w:val="007D1F75"/>
    <w:rsid w:val="007D21BF"/>
    <w:rsid w:val="007D21C1"/>
    <w:rsid w:val="007D2459"/>
    <w:rsid w:val="007D2516"/>
    <w:rsid w:val="007D31F0"/>
    <w:rsid w:val="007D3CAA"/>
    <w:rsid w:val="007D3E3B"/>
    <w:rsid w:val="007D5436"/>
    <w:rsid w:val="007D553B"/>
    <w:rsid w:val="007D5A19"/>
    <w:rsid w:val="007D5BF1"/>
    <w:rsid w:val="007D70CB"/>
    <w:rsid w:val="007D7178"/>
    <w:rsid w:val="007D7795"/>
    <w:rsid w:val="007D79FA"/>
    <w:rsid w:val="007E017E"/>
    <w:rsid w:val="007E021F"/>
    <w:rsid w:val="007E114E"/>
    <w:rsid w:val="007E1272"/>
    <w:rsid w:val="007E1449"/>
    <w:rsid w:val="007E25B0"/>
    <w:rsid w:val="007E2760"/>
    <w:rsid w:val="007E2814"/>
    <w:rsid w:val="007E3D92"/>
    <w:rsid w:val="007E3E2F"/>
    <w:rsid w:val="007E44A7"/>
    <w:rsid w:val="007E5B54"/>
    <w:rsid w:val="007E5BFC"/>
    <w:rsid w:val="007E5C16"/>
    <w:rsid w:val="007E61DF"/>
    <w:rsid w:val="007E64D4"/>
    <w:rsid w:val="007E6B9A"/>
    <w:rsid w:val="007E75B5"/>
    <w:rsid w:val="007E7977"/>
    <w:rsid w:val="007E7D7A"/>
    <w:rsid w:val="007E7DFC"/>
    <w:rsid w:val="007F0166"/>
    <w:rsid w:val="007F0A96"/>
    <w:rsid w:val="007F0E99"/>
    <w:rsid w:val="007F1253"/>
    <w:rsid w:val="007F2056"/>
    <w:rsid w:val="007F20DB"/>
    <w:rsid w:val="007F2D6F"/>
    <w:rsid w:val="007F324F"/>
    <w:rsid w:val="007F32A9"/>
    <w:rsid w:val="007F3957"/>
    <w:rsid w:val="007F4303"/>
    <w:rsid w:val="007F4E43"/>
    <w:rsid w:val="007F52ED"/>
    <w:rsid w:val="007F52EE"/>
    <w:rsid w:val="007F5867"/>
    <w:rsid w:val="007F5D8F"/>
    <w:rsid w:val="007F6633"/>
    <w:rsid w:val="007F7030"/>
    <w:rsid w:val="007F74FD"/>
    <w:rsid w:val="007F758E"/>
    <w:rsid w:val="007F75AC"/>
    <w:rsid w:val="007F78E9"/>
    <w:rsid w:val="007F7F8D"/>
    <w:rsid w:val="008000E6"/>
    <w:rsid w:val="008009C8"/>
    <w:rsid w:val="00800A68"/>
    <w:rsid w:val="008016E1"/>
    <w:rsid w:val="0080398A"/>
    <w:rsid w:val="00803F10"/>
    <w:rsid w:val="008045CA"/>
    <w:rsid w:val="00804AAD"/>
    <w:rsid w:val="00805938"/>
    <w:rsid w:val="008062FC"/>
    <w:rsid w:val="00807F7E"/>
    <w:rsid w:val="008101DB"/>
    <w:rsid w:val="008105B7"/>
    <w:rsid w:val="00810B18"/>
    <w:rsid w:val="00810DF1"/>
    <w:rsid w:val="00811580"/>
    <w:rsid w:val="008121FB"/>
    <w:rsid w:val="00813010"/>
    <w:rsid w:val="00813047"/>
    <w:rsid w:val="008132EC"/>
    <w:rsid w:val="00813B83"/>
    <w:rsid w:val="00813D41"/>
    <w:rsid w:val="00814376"/>
    <w:rsid w:val="008146F2"/>
    <w:rsid w:val="008148A2"/>
    <w:rsid w:val="00817D36"/>
    <w:rsid w:val="0082014C"/>
    <w:rsid w:val="00820A4B"/>
    <w:rsid w:val="00820BD4"/>
    <w:rsid w:val="008210C3"/>
    <w:rsid w:val="008211CA"/>
    <w:rsid w:val="00821E62"/>
    <w:rsid w:val="00822057"/>
    <w:rsid w:val="008229FD"/>
    <w:rsid w:val="00824037"/>
    <w:rsid w:val="00825833"/>
    <w:rsid w:val="008264D5"/>
    <w:rsid w:val="00826CF3"/>
    <w:rsid w:val="00830FD8"/>
    <w:rsid w:val="00832844"/>
    <w:rsid w:val="00832991"/>
    <w:rsid w:val="008329F7"/>
    <w:rsid w:val="00832E37"/>
    <w:rsid w:val="00833310"/>
    <w:rsid w:val="00833D72"/>
    <w:rsid w:val="00834A4E"/>
    <w:rsid w:val="00834A56"/>
    <w:rsid w:val="008371BE"/>
    <w:rsid w:val="00841051"/>
    <w:rsid w:val="008413A9"/>
    <w:rsid w:val="0084150C"/>
    <w:rsid w:val="00841D18"/>
    <w:rsid w:val="00841FA4"/>
    <w:rsid w:val="008422B6"/>
    <w:rsid w:val="0084232F"/>
    <w:rsid w:val="008425EC"/>
    <w:rsid w:val="00842BBC"/>
    <w:rsid w:val="00842E50"/>
    <w:rsid w:val="00843C66"/>
    <w:rsid w:val="00844588"/>
    <w:rsid w:val="00844EE6"/>
    <w:rsid w:val="00845261"/>
    <w:rsid w:val="008474EC"/>
    <w:rsid w:val="008475FB"/>
    <w:rsid w:val="008501A4"/>
    <w:rsid w:val="0085098B"/>
    <w:rsid w:val="00850AEC"/>
    <w:rsid w:val="00851A95"/>
    <w:rsid w:val="00851CB7"/>
    <w:rsid w:val="008527CD"/>
    <w:rsid w:val="008529ED"/>
    <w:rsid w:val="00853CE5"/>
    <w:rsid w:val="0085473D"/>
    <w:rsid w:val="0085478E"/>
    <w:rsid w:val="008554C8"/>
    <w:rsid w:val="00855B15"/>
    <w:rsid w:val="00855BAE"/>
    <w:rsid w:val="0085668A"/>
    <w:rsid w:val="00857038"/>
    <w:rsid w:val="0085756F"/>
    <w:rsid w:val="00857908"/>
    <w:rsid w:val="00857B3B"/>
    <w:rsid w:val="00857FCF"/>
    <w:rsid w:val="0086001B"/>
    <w:rsid w:val="00860051"/>
    <w:rsid w:val="00860237"/>
    <w:rsid w:val="00860A4D"/>
    <w:rsid w:val="00860D66"/>
    <w:rsid w:val="008615C5"/>
    <w:rsid w:val="00863087"/>
    <w:rsid w:val="008634C7"/>
    <w:rsid w:val="00863B7C"/>
    <w:rsid w:val="00863C09"/>
    <w:rsid w:val="00863EFA"/>
    <w:rsid w:val="00864BCD"/>
    <w:rsid w:val="00864C44"/>
    <w:rsid w:val="00865775"/>
    <w:rsid w:val="00865A45"/>
    <w:rsid w:val="00866602"/>
    <w:rsid w:val="00866AAF"/>
    <w:rsid w:val="00866B9B"/>
    <w:rsid w:val="0086717F"/>
    <w:rsid w:val="0087050C"/>
    <w:rsid w:val="00870790"/>
    <w:rsid w:val="0087162E"/>
    <w:rsid w:val="00871FEC"/>
    <w:rsid w:val="00872ABB"/>
    <w:rsid w:val="00873364"/>
    <w:rsid w:val="00873EF6"/>
    <w:rsid w:val="00874764"/>
    <w:rsid w:val="00874862"/>
    <w:rsid w:val="00875ED8"/>
    <w:rsid w:val="008767A7"/>
    <w:rsid w:val="00876FB5"/>
    <w:rsid w:val="008776CE"/>
    <w:rsid w:val="00877B5D"/>
    <w:rsid w:val="00880153"/>
    <w:rsid w:val="00880277"/>
    <w:rsid w:val="00882105"/>
    <w:rsid w:val="00882512"/>
    <w:rsid w:val="00883307"/>
    <w:rsid w:val="008846DC"/>
    <w:rsid w:val="00884AB5"/>
    <w:rsid w:val="00884DBA"/>
    <w:rsid w:val="00884F9B"/>
    <w:rsid w:val="00885524"/>
    <w:rsid w:val="00886134"/>
    <w:rsid w:val="00886AD4"/>
    <w:rsid w:val="008873FA"/>
    <w:rsid w:val="00887814"/>
    <w:rsid w:val="00887E1F"/>
    <w:rsid w:val="00887EFE"/>
    <w:rsid w:val="008902C1"/>
    <w:rsid w:val="008903B3"/>
    <w:rsid w:val="008911AB"/>
    <w:rsid w:val="008914BD"/>
    <w:rsid w:val="00891745"/>
    <w:rsid w:val="0089276B"/>
    <w:rsid w:val="0089311E"/>
    <w:rsid w:val="00893694"/>
    <w:rsid w:val="00894108"/>
    <w:rsid w:val="008947B0"/>
    <w:rsid w:val="008947D3"/>
    <w:rsid w:val="008950BD"/>
    <w:rsid w:val="00895A24"/>
    <w:rsid w:val="00895D43"/>
    <w:rsid w:val="00895F9A"/>
    <w:rsid w:val="00896929"/>
    <w:rsid w:val="00896BF0"/>
    <w:rsid w:val="00896C04"/>
    <w:rsid w:val="00896E0C"/>
    <w:rsid w:val="00896FC8"/>
    <w:rsid w:val="0089737D"/>
    <w:rsid w:val="008A0C28"/>
    <w:rsid w:val="008A0C46"/>
    <w:rsid w:val="008A109C"/>
    <w:rsid w:val="008A1D44"/>
    <w:rsid w:val="008A2027"/>
    <w:rsid w:val="008A2634"/>
    <w:rsid w:val="008A2D0F"/>
    <w:rsid w:val="008A2E13"/>
    <w:rsid w:val="008A3370"/>
    <w:rsid w:val="008A3B3C"/>
    <w:rsid w:val="008A3D27"/>
    <w:rsid w:val="008A4B16"/>
    <w:rsid w:val="008A4EAB"/>
    <w:rsid w:val="008A5F35"/>
    <w:rsid w:val="008A7721"/>
    <w:rsid w:val="008B030A"/>
    <w:rsid w:val="008B0DA8"/>
    <w:rsid w:val="008B13AF"/>
    <w:rsid w:val="008B17A3"/>
    <w:rsid w:val="008B1BBF"/>
    <w:rsid w:val="008B2358"/>
    <w:rsid w:val="008B26A5"/>
    <w:rsid w:val="008B2EFA"/>
    <w:rsid w:val="008B35A2"/>
    <w:rsid w:val="008B3CAE"/>
    <w:rsid w:val="008B479E"/>
    <w:rsid w:val="008B48ED"/>
    <w:rsid w:val="008B5644"/>
    <w:rsid w:val="008B616F"/>
    <w:rsid w:val="008B66A4"/>
    <w:rsid w:val="008B6AAB"/>
    <w:rsid w:val="008B6D73"/>
    <w:rsid w:val="008B796E"/>
    <w:rsid w:val="008C06B0"/>
    <w:rsid w:val="008C112A"/>
    <w:rsid w:val="008C1D64"/>
    <w:rsid w:val="008C2512"/>
    <w:rsid w:val="008C2CEF"/>
    <w:rsid w:val="008C3040"/>
    <w:rsid w:val="008C3A53"/>
    <w:rsid w:val="008C3CBD"/>
    <w:rsid w:val="008C4139"/>
    <w:rsid w:val="008C4302"/>
    <w:rsid w:val="008C443B"/>
    <w:rsid w:val="008C4D4A"/>
    <w:rsid w:val="008C4E66"/>
    <w:rsid w:val="008C51C2"/>
    <w:rsid w:val="008C5A8A"/>
    <w:rsid w:val="008C5CC9"/>
    <w:rsid w:val="008C617A"/>
    <w:rsid w:val="008C637B"/>
    <w:rsid w:val="008C73BC"/>
    <w:rsid w:val="008C75FF"/>
    <w:rsid w:val="008D05B7"/>
    <w:rsid w:val="008D0689"/>
    <w:rsid w:val="008D1014"/>
    <w:rsid w:val="008D10DA"/>
    <w:rsid w:val="008D20B2"/>
    <w:rsid w:val="008D23EB"/>
    <w:rsid w:val="008D3946"/>
    <w:rsid w:val="008D44BA"/>
    <w:rsid w:val="008D4B27"/>
    <w:rsid w:val="008D4F08"/>
    <w:rsid w:val="008D563C"/>
    <w:rsid w:val="008D5FB9"/>
    <w:rsid w:val="008D6353"/>
    <w:rsid w:val="008D6A2A"/>
    <w:rsid w:val="008D7EFE"/>
    <w:rsid w:val="008D7F52"/>
    <w:rsid w:val="008E0437"/>
    <w:rsid w:val="008E0C42"/>
    <w:rsid w:val="008E14F4"/>
    <w:rsid w:val="008E1545"/>
    <w:rsid w:val="008E1787"/>
    <w:rsid w:val="008E2379"/>
    <w:rsid w:val="008E282C"/>
    <w:rsid w:val="008E31F8"/>
    <w:rsid w:val="008E4AB9"/>
    <w:rsid w:val="008E4AF0"/>
    <w:rsid w:val="008E59AA"/>
    <w:rsid w:val="008E5F9D"/>
    <w:rsid w:val="008E61CC"/>
    <w:rsid w:val="008E647B"/>
    <w:rsid w:val="008E751B"/>
    <w:rsid w:val="008F016F"/>
    <w:rsid w:val="008F07CC"/>
    <w:rsid w:val="008F18CB"/>
    <w:rsid w:val="008F1EB7"/>
    <w:rsid w:val="008F21F9"/>
    <w:rsid w:val="008F333B"/>
    <w:rsid w:val="008F3F0D"/>
    <w:rsid w:val="008F4BF7"/>
    <w:rsid w:val="008F4EA4"/>
    <w:rsid w:val="008F582E"/>
    <w:rsid w:val="008F73E7"/>
    <w:rsid w:val="008F765C"/>
    <w:rsid w:val="008F79CD"/>
    <w:rsid w:val="00900CE4"/>
    <w:rsid w:val="00900D5D"/>
    <w:rsid w:val="0090135D"/>
    <w:rsid w:val="009014D3"/>
    <w:rsid w:val="00902129"/>
    <w:rsid w:val="00902F8B"/>
    <w:rsid w:val="0090376D"/>
    <w:rsid w:val="00903E74"/>
    <w:rsid w:val="00904379"/>
    <w:rsid w:val="009044F0"/>
    <w:rsid w:val="0090484A"/>
    <w:rsid w:val="00904B37"/>
    <w:rsid w:val="00905A16"/>
    <w:rsid w:val="00905F9C"/>
    <w:rsid w:val="009067F7"/>
    <w:rsid w:val="00906BC5"/>
    <w:rsid w:val="00907C13"/>
    <w:rsid w:val="00907F52"/>
    <w:rsid w:val="00911137"/>
    <w:rsid w:val="00911BA4"/>
    <w:rsid w:val="00911BF0"/>
    <w:rsid w:val="0091250E"/>
    <w:rsid w:val="00912843"/>
    <w:rsid w:val="00912DF2"/>
    <w:rsid w:val="00913B56"/>
    <w:rsid w:val="00913CA3"/>
    <w:rsid w:val="009143C0"/>
    <w:rsid w:val="00915198"/>
    <w:rsid w:val="0091587B"/>
    <w:rsid w:val="00915B72"/>
    <w:rsid w:val="009163A6"/>
    <w:rsid w:val="00916432"/>
    <w:rsid w:val="00916C8C"/>
    <w:rsid w:val="009173D6"/>
    <w:rsid w:val="009175EA"/>
    <w:rsid w:val="009178D5"/>
    <w:rsid w:val="00920025"/>
    <w:rsid w:val="00920470"/>
    <w:rsid w:val="009206C1"/>
    <w:rsid w:val="00921538"/>
    <w:rsid w:val="00921720"/>
    <w:rsid w:val="009221BB"/>
    <w:rsid w:val="009234C7"/>
    <w:rsid w:val="00923CB6"/>
    <w:rsid w:val="00925780"/>
    <w:rsid w:val="009257BD"/>
    <w:rsid w:val="00925889"/>
    <w:rsid w:val="00925A08"/>
    <w:rsid w:val="00925DFB"/>
    <w:rsid w:val="009260AD"/>
    <w:rsid w:val="0092680C"/>
    <w:rsid w:val="0093119A"/>
    <w:rsid w:val="00932029"/>
    <w:rsid w:val="009329CB"/>
    <w:rsid w:val="00932E6F"/>
    <w:rsid w:val="00932EFE"/>
    <w:rsid w:val="00934173"/>
    <w:rsid w:val="009344AD"/>
    <w:rsid w:val="00934B3C"/>
    <w:rsid w:val="00934C06"/>
    <w:rsid w:val="00934CB1"/>
    <w:rsid w:val="00935AA5"/>
    <w:rsid w:val="0093711E"/>
    <w:rsid w:val="00937740"/>
    <w:rsid w:val="009402C1"/>
    <w:rsid w:val="0094033E"/>
    <w:rsid w:val="009404A7"/>
    <w:rsid w:val="009418FB"/>
    <w:rsid w:val="00942F3D"/>
    <w:rsid w:val="00942FEE"/>
    <w:rsid w:val="00943747"/>
    <w:rsid w:val="00943877"/>
    <w:rsid w:val="00944D6A"/>
    <w:rsid w:val="009469C1"/>
    <w:rsid w:val="00946CAF"/>
    <w:rsid w:val="00946FD2"/>
    <w:rsid w:val="009478B3"/>
    <w:rsid w:val="0095004F"/>
    <w:rsid w:val="009518B4"/>
    <w:rsid w:val="00952023"/>
    <w:rsid w:val="00952322"/>
    <w:rsid w:val="00954F27"/>
    <w:rsid w:val="009550FE"/>
    <w:rsid w:val="00955B07"/>
    <w:rsid w:val="00955DCE"/>
    <w:rsid w:val="00956401"/>
    <w:rsid w:val="009568B5"/>
    <w:rsid w:val="00956E66"/>
    <w:rsid w:val="00956F8A"/>
    <w:rsid w:val="0095729A"/>
    <w:rsid w:val="009576E2"/>
    <w:rsid w:val="00960C49"/>
    <w:rsid w:val="00960EF0"/>
    <w:rsid w:val="0096195F"/>
    <w:rsid w:val="00961985"/>
    <w:rsid w:val="00961E40"/>
    <w:rsid w:val="00962438"/>
    <w:rsid w:val="0096294D"/>
    <w:rsid w:val="009632FF"/>
    <w:rsid w:val="00963B07"/>
    <w:rsid w:val="00963D5E"/>
    <w:rsid w:val="009640B4"/>
    <w:rsid w:val="009650F7"/>
    <w:rsid w:val="009657C3"/>
    <w:rsid w:val="009663CE"/>
    <w:rsid w:val="009677C8"/>
    <w:rsid w:val="00967944"/>
    <w:rsid w:val="00970178"/>
    <w:rsid w:val="00970544"/>
    <w:rsid w:val="00971A0A"/>
    <w:rsid w:val="00971A0F"/>
    <w:rsid w:val="00971AFB"/>
    <w:rsid w:val="00971C7E"/>
    <w:rsid w:val="00972133"/>
    <w:rsid w:val="00972C5A"/>
    <w:rsid w:val="009740DA"/>
    <w:rsid w:val="00975247"/>
    <w:rsid w:val="00976C91"/>
    <w:rsid w:val="0097715E"/>
    <w:rsid w:val="00977469"/>
    <w:rsid w:val="00977569"/>
    <w:rsid w:val="009775F2"/>
    <w:rsid w:val="00977C76"/>
    <w:rsid w:val="00977F7B"/>
    <w:rsid w:val="009801FD"/>
    <w:rsid w:val="009806CF"/>
    <w:rsid w:val="00980A0D"/>
    <w:rsid w:val="00980EF1"/>
    <w:rsid w:val="00981D49"/>
    <w:rsid w:val="009822BD"/>
    <w:rsid w:val="0098231E"/>
    <w:rsid w:val="00984DE3"/>
    <w:rsid w:val="00985608"/>
    <w:rsid w:val="00985681"/>
    <w:rsid w:val="009857FF"/>
    <w:rsid w:val="00985A1F"/>
    <w:rsid w:val="00986308"/>
    <w:rsid w:val="009869EF"/>
    <w:rsid w:val="009871E6"/>
    <w:rsid w:val="009874EE"/>
    <w:rsid w:val="00987758"/>
    <w:rsid w:val="00987BC8"/>
    <w:rsid w:val="00990A38"/>
    <w:rsid w:val="00990B0B"/>
    <w:rsid w:val="00990B5B"/>
    <w:rsid w:val="00991462"/>
    <w:rsid w:val="00991921"/>
    <w:rsid w:val="00991A2F"/>
    <w:rsid w:val="009926A0"/>
    <w:rsid w:val="00993BC6"/>
    <w:rsid w:val="0099409D"/>
    <w:rsid w:val="00994C40"/>
    <w:rsid w:val="00995C39"/>
    <w:rsid w:val="00995EDD"/>
    <w:rsid w:val="00996363"/>
    <w:rsid w:val="00996421"/>
    <w:rsid w:val="00996B77"/>
    <w:rsid w:val="00997289"/>
    <w:rsid w:val="00997E06"/>
    <w:rsid w:val="009A0F02"/>
    <w:rsid w:val="009A2217"/>
    <w:rsid w:val="009A2621"/>
    <w:rsid w:val="009A2FAF"/>
    <w:rsid w:val="009A450E"/>
    <w:rsid w:val="009A5728"/>
    <w:rsid w:val="009A62EA"/>
    <w:rsid w:val="009A6748"/>
    <w:rsid w:val="009A6C7B"/>
    <w:rsid w:val="009A6FB4"/>
    <w:rsid w:val="009A76FF"/>
    <w:rsid w:val="009A7CD6"/>
    <w:rsid w:val="009A7D8D"/>
    <w:rsid w:val="009B00FA"/>
    <w:rsid w:val="009B0DD9"/>
    <w:rsid w:val="009B0FFC"/>
    <w:rsid w:val="009B1310"/>
    <w:rsid w:val="009B3660"/>
    <w:rsid w:val="009B3E87"/>
    <w:rsid w:val="009B49ED"/>
    <w:rsid w:val="009B4A87"/>
    <w:rsid w:val="009B54A7"/>
    <w:rsid w:val="009B5602"/>
    <w:rsid w:val="009B617F"/>
    <w:rsid w:val="009B68BC"/>
    <w:rsid w:val="009B7031"/>
    <w:rsid w:val="009B7716"/>
    <w:rsid w:val="009C04BB"/>
    <w:rsid w:val="009C08CA"/>
    <w:rsid w:val="009C09EF"/>
    <w:rsid w:val="009C0D03"/>
    <w:rsid w:val="009C184C"/>
    <w:rsid w:val="009C269A"/>
    <w:rsid w:val="009C29C0"/>
    <w:rsid w:val="009C30D5"/>
    <w:rsid w:val="009C40C5"/>
    <w:rsid w:val="009C427D"/>
    <w:rsid w:val="009C4340"/>
    <w:rsid w:val="009C444C"/>
    <w:rsid w:val="009C4F92"/>
    <w:rsid w:val="009C51E8"/>
    <w:rsid w:val="009C5E5F"/>
    <w:rsid w:val="009C6364"/>
    <w:rsid w:val="009C7E76"/>
    <w:rsid w:val="009D0690"/>
    <w:rsid w:val="009D0D50"/>
    <w:rsid w:val="009D101D"/>
    <w:rsid w:val="009D13A2"/>
    <w:rsid w:val="009D1AC7"/>
    <w:rsid w:val="009D1C6F"/>
    <w:rsid w:val="009D2025"/>
    <w:rsid w:val="009D2263"/>
    <w:rsid w:val="009D370F"/>
    <w:rsid w:val="009D4A01"/>
    <w:rsid w:val="009D4F86"/>
    <w:rsid w:val="009D6200"/>
    <w:rsid w:val="009D7743"/>
    <w:rsid w:val="009D7EBA"/>
    <w:rsid w:val="009E070E"/>
    <w:rsid w:val="009E0E03"/>
    <w:rsid w:val="009E2406"/>
    <w:rsid w:val="009E26F4"/>
    <w:rsid w:val="009E295B"/>
    <w:rsid w:val="009E2AA9"/>
    <w:rsid w:val="009E3306"/>
    <w:rsid w:val="009E4BB8"/>
    <w:rsid w:val="009E4E04"/>
    <w:rsid w:val="009E52C3"/>
    <w:rsid w:val="009E6C15"/>
    <w:rsid w:val="009E6C5A"/>
    <w:rsid w:val="009E7919"/>
    <w:rsid w:val="009F00CC"/>
    <w:rsid w:val="009F0105"/>
    <w:rsid w:val="009F053B"/>
    <w:rsid w:val="009F06EC"/>
    <w:rsid w:val="009F074B"/>
    <w:rsid w:val="009F151C"/>
    <w:rsid w:val="009F19C4"/>
    <w:rsid w:val="009F2037"/>
    <w:rsid w:val="009F22AF"/>
    <w:rsid w:val="009F28A5"/>
    <w:rsid w:val="009F3A3B"/>
    <w:rsid w:val="009F4075"/>
    <w:rsid w:val="009F44A0"/>
    <w:rsid w:val="009F479A"/>
    <w:rsid w:val="009F47CB"/>
    <w:rsid w:val="009F4825"/>
    <w:rsid w:val="009F4F0F"/>
    <w:rsid w:val="009F5D3B"/>
    <w:rsid w:val="009F6154"/>
    <w:rsid w:val="009F6308"/>
    <w:rsid w:val="009F6A24"/>
    <w:rsid w:val="009F6E1E"/>
    <w:rsid w:val="00A00247"/>
    <w:rsid w:val="00A00828"/>
    <w:rsid w:val="00A0090B"/>
    <w:rsid w:val="00A00E7D"/>
    <w:rsid w:val="00A0125F"/>
    <w:rsid w:val="00A01702"/>
    <w:rsid w:val="00A01BB6"/>
    <w:rsid w:val="00A01E20"/>
    <w:rsid w:val="00A022ED"/>
    <w:rsid w:val="00A02398"/>
    <w:rsid w:val="00A02ED9"/>
    <w:rsid w:val="00A0683D"/>
    <w:rsid w:val="00A07AF0"/>
    <w:rsid w:val="00A102DD"/>
    <w:rsid w:val="00A10A77"/>
    <w:rsid w:val="00A10CB2"/>
    <w:rsid w:val="00A10CFF"/>
    <w:rsid w:val="00A122D6"/>
    <w:rsid w:val="00A12A5C"/>
    <w:rsid w:val="00A13193"/>
    <w:rsid w:val="00A13F0F"/>
    <w:rsid w:val="00A14D27"/>
    <w:rsid w:val="00A14DEE"/>
    <w:rsid w:val="00A1544D"/>
    <w:rsid w:val="00A1596D"/>
    <w:rsid w:val="00A15AA1"/>
    <w:rsid w:val="00A166E9"/>
    <w:rsid w:val="00A16803"/>
    <w:rsid w:val="00A16FC3"/>
    <w:rsid w:val="00A17302"/>
    <w:rsid w:val="00A17C57"/>
    <w:rsid w:val="00A17DA9"/>
    <w:rsid w:val="00A17DE1"/>
    <w:rsid w:val="00A17E26"/>
    <w:rsid w:val="00A2262A"/>
    <w:rsid w:val="00A22D5E"/>
    <w:rsid w:val="00A269DA"/>
    <w:rsid w:val="00A26D97"/>
    <w:rsid w:val="00A272A2"/>
    <w:rsid w:val="00A273EB"/>
    <w:rsid w:val="00A275BA"/>
    <w:rsid w:val="00A277C9"/>
    <w:rsid w:val="00A2782D"/>
    <w:rsid w:val="00A307C3"/>
    <w:rsid w:val="00A30908"/>
    <w:rsid w:val="00A30B39"/>
    <w:rsid w:val="00A311E6"/>
    <w:rsid w:val="00A326DD"/>
    <w:rsid w:val="00A3393C"/>
    <w:rsid w:val="00A34054"/>
    <w:rsid w:val="00A3423A"/>
    <w:rsid w:val="00A3444F"/>
    <w:rsid w:val="00A34692"/>
    <w:rsid w:val="00A35AC6"/>
    <w:rsid w:val="00A36A2C"/>
    <w:rsid w:val="00A36D1C"/>
    <w:rsid w:val="00A375FC"/>
    <w:rsid w:val="00A37E14"/>
    <w:rsid w:val="00A403A4"/>
    <w:rsid w:val="00A40594"/>
    <w:rsid w:val="00A4132C"/>
    <w:rsid w:val="00A42E75"/>
    <w:rsid w:val="00A43CC8"/>
    <w:rsid w:val="00A457CE"/>
    <w:rsid w:val="00A458CB"/>
    <w:rsid w:val="00A46216"/>
    <w:rsid w:val="00A462B5"/>
    <w:rsid w:val="00A46337"/>
    <w:rsid w:val="00A46359"/>
    <w:rsid w:val="00A463D3"/>
    <w:rsid w:val="00A47EEB"/>
    <w:rsid w:val="00A50946"/>
    <w:rsid w:val="00A5100E"/>
    <w:rsid w:val="00A51145"/>
    <w:rsid w:val="00A514D1"/>
    <w:rsid w:val="00A52806"/>
    <w:rsid w:val="00A52B89"/>
    <w:rsid w:val="00A533FC"/>
    <w:rsid w:val="00A55D85"/>
    <w:rsid w:val="00A55E7E"/>
    <w:rsid w:val="00A55F70"/>
    <w:rsid w:val="00A55FB1"/>
    <w:rsid w:val="00A560C6"/>
    <w:rsid w:val="00A563CC"/>
    <w:rsid w:val="00A57024"/>
    <w:rsid w:val="00A5758B"/>
    <w:rsid w:val="00A603EE"/>
    <w:rsid w:val="00A60768"/>
    <w:rsid w:val="00A60BA6"/>
    <w:rsid w:val="00A6133A"/>
    <w:rsid w:val="00A61E17"/>
    <w:rsid w:val="00A62109"/>
    <w:rsid w:val="00A62FEC"/>
    <w:rsid w:val="00A6467C"/>
    <w:rsid w:val="00A64B67"/>
    <w:rsid w:val="00A66592"/>
    <w:rsid w:val="00A66633"/>
    <w:rsid w:val="00A66E5E"/>
    <w:rsid w:val="00A67668"/>
    <w:rsid w:val="00A70D8E"/>
    <w:rsid w:val="00A7209D"/>
    <w:rsid w:val="00A72D21"/>
    <w:rsid w:val="00A74A40"/>
    <w:rsid w:val="00A74AEC"/>
    <w:rsid w:val="00A74E3F"/>
    <w:rsid w:val="00A755D1"/>
    <w:rsid w:val="00A75853"/>
    <w:rsid w:val="00A758EE"/>
    <w:rsid w:val="00A76DD8"/>
    <w:rsid w:val="00A77C5A"/>
    <w:rsid w:val="00A77EC4"/>
    <w:rsid w:val="00A8058E"/>
    <w:rsid w:val="00A80969"/>
    <w:rsid w:val="00A80BEE"/>
    <w:rsid w:val="00A80E0B"/>
    <w:rsid w:val="00A81090"/>
    <w:rsid w:val="00A812E3"/>
    <w:rsid w:val="00A81781"/>
    <w:rsid w:val="00A818CA"/>
    <w:rsid w:val="00A81E54"/>
    <w:rsid w:val="00A82F21"/>
    <w:rsid w:val="00A836B7"/>
    <w:rsid w:val="00A83E0D"/>
    <w:rsid w:val="00A83E1E"/>
    <w:rsid w:val="00A841DD"/>
    <w:rsid w:val="00A85A71"/>
    <w:rsid w:val="00A868BE"/>
    <w:rsid w:val="00A86C1B"/>
    <w:rsid w:val="00A86E58"/>
    <w:rsid w:val="00A876A5"/>
    <w:rsid w:val="00A90179"/>
    <w:rsid w:val="00A9117F"/>
    <w:rsid w:val="00A9137D"/>
    <w:rsid w:val="00A919C0"/>
    <w:rsid w:val="00A91A94"/>
    <w:rsid w:val="00A92425"/>
    <w:rsid w:val="00A92573"/>
    <w:rsid w:val="00A932EE"/>
    <w:rsid w:val="00A9394D"/>
    <w:rsid w:val="00A93989"/>
    <w:rsid w:val="00A93D6E"/>
    <w:rsid w:val="00A9414D"/>
    <w:rsid w:val="00A95556"/>
    <w:rsid w:val="00A95A2B"/>
    <w:rsid w:val="00A960A4"/>
    <w:rsid w:val="00A9624C"/>
    <w:rsid w:val="00A9641C"/>
    <w:rsid w:val="00A96877"/>
    <w:rsid w:val="00A96C5B"/>
    <w:rsid w:val="00A97C40"/>
    <w:rsid w:val="00AA0E6C"/>
    <w:rsid w:val="00AA116D"/>
    <w:rsid w:val="00AA1213"/>
    <w:rsid w:val="00AA1CE0"/>
    <w:rsid w:val="00AA2388"/>
    <w:rsid w:val="00AA253B"/>
    <w:rsid w:val="00AA3308"/>
    <w:rsid w:val="00AA4BCF"/>
    <w:rsid w:val="00AA4D83"/>
    <w:rsid w:val="00AA4DE5"/>
    <w:rsid w:val="00AA57CC"/>
    <w:rsid w:val="00AA5D1C"/>
    <w:rsid w:val="00AA605B"/>
    <w:rsid w:val="00AA6E8D"/>
    <w:rsid w:val="00AA7AB9"/>
    <w:rsid w:val="00AB0AB3"/>
    <w:rsid w:val="00AB1274"/>
    <w:rsid w:val="00AB191A"/>
    <w:rsid w:val="00AB19C9"/>
    <w:rsid w:val="00AB19CD"/>
    <w:rsid w:val="00AB1AAE"/>
    <w:rsid w:val="00AB2207"/>
    <w:rsid w:val="00AB2BBD"/>
    <w:rsid w:val="00AB35DF"/>
    <w:rsid w:val="00AB3910"/>
    <w:rsid w:val="00AB3AAC"/>
    <w:rsid w:val="00AB3F0E"/>
    <w:rsid w:val="00AB4802"/>
    <w:rsid w:val="00AB4841"/>
    <w:rsid w:val="00AB4B48"/>
    <w:rsid w:val="00AB6250"/>
    <w:rsid w:val="00AB66DF"/>
    <w:rsid w:val="00AB690A"/>
    <w:rsid w:val="00AB699B"/>
    <w:rsid w:val="00AB6C1B"/>
    <w:rsid w:val="00AB7771"/>
    <w:rsid w:val="00AB782F"/>
    <w:rsid w:val="00AB78FE"/>
    <w:rsid w:val="00AB7921"/>
    <w:rsid w:val="00AC0DB7"/>
    <w:rsid w:val="00AC20DA"/>
    <w:rsid w:val="00AC220C"/>
    <w:rsid w:val="00AC2326"/>
    <w:rsid w:val="00AC276B"/>
    <w:rsid w:val="00AC2CDD"/>
    <w:rsid w:val="00AC2E2A"/>
    <w:rsid w:val="00AC3BA1"/>
    <w:rsid w:val="00AC4317"/>
    <w:rsid w:val="00AC44C3"/>
    <w:rsid w:val="00AC461F"/>
    <w:rsid w:val="00AC4729"/>
    <w:rsid w:val="00AC7691"/>
    <w:rsid w:val="00AD11AE"/>
    <w:rsid w:val="00AD1552"/>
    <w:rsid w:val="00AD1EFC"/>
    <w:rsid w:val="00AD1FE3"/>
    <w:rsid w:val="00AD209F"/>
    <w:rsid w:val="00AD2286"/>
    <w:rsid w:val="00AD24E0"/>
    <w:rsid w:val="00AD2BFC"/>
    <w:rsid w:val="00AD3DD2"/>
    <w:rsid w:val="00AD4FB9"/>
    <w:rsid w:val="00AD5192"/>
    <w:rsid w:val="00AD5982"/>
    <w:rsid w:val="00AD60ED"/>
    <w:rsid w:val="00AD6443"/>
    <w:rsid w:val="00AD6A91"/>
    <w:rsid w:val="00AD7324"/>
    <w:rsid w:val="00AD7930"/>
    <w:rsid w:val="00AE0509"/>
    <w:rsid w:val="00AE06D9"/>
    <w:rsid w:val="00AE0DDF"/>
    <w:rsid w:val="00AE1606"/>
    <w:rsid w:val="00AE177D"/>
    <w:rsid w:val="00AE1A40"/>
    <w:rsid w:val="00AE320E"/>
    <w:rsid w:val="00AE3C3D"/>
    <w:rsid w:val="00AE459A"/>
    <w:rsid w:val="00AE53B8"/>
    <w:rsid w:val="00AE5592"/>
    <w:rsid w:val="00AE57C1"/>
    <w:rsid w:val="00AE6A7D"/>
    <w:rsid w:val="00AE6AA9"/>
    <w:rsid w:val="00AE70B5"/>
    <w:rsid w:val="00AE77AD"/>
    <w:rsid w:val="00AE7D16"/>
    <w:rsid w:val="00AF000D"/>
    <w:rsid w:val="00AF09A4"/>
    <w:rsid w:val="00AF0A20"/>
    <w:rsid w:val="00AF0B82"/>
    <w:rsid w:val="00AF0DEC"/>
    <w:rsid w:val="00AF2395"/>
    <w:rsid w:val="00AF23CD"/>
    <w:rsid w:val="00AF3290"/>
    <w:rsid w:val="00AF35DA"/>
    <w:rsid w:val="00AF3A36"/>
    <w:rsid w:val="00AF424A"/>
    <w:rsid w:val="00AF4A12"/>
    <w:rsid w:val="00AF5D42"/>
    <w:rsid w:val="00AF5F76"/>
    <w:rsid w:val="00AF6BE2"/>
    <w:rsid w:val="00AF7483"/>
    <w:rsid w:val="00B00A33"/>
    <w:rsid w:val="00B0108C"/>
    <w:rsid w:val="00B01B6E"/>
    <w:rsid w:val="00B030F5"/>
    <w:rsid w:val="00B0318E"/>
    <w:rsid w:val="00B0328A"/>
    <w:rsid w:val="00B03759"/>
    <w:rsid w:val="00B03FC4"/>
    <w:rsid w:val="00B048CC"/>
    <w:rsid w:val="00B04AD8"/>
    <w:rsid w:val="00B05156"/>
    <w:rsid w:val="00B052AD"/>
    <w:rsid w:val="00B057B5"/>
    <w:rsid w:val="00B0767C"/>
    <w:rsid w:val="00B07ADF"/>
    <w:rsid w:val="00B10360"/>
    <w:rsid w:val="00B1288E"/>
    <w:rsid w:val="00B12A6B"/>
    <w:rsid w:val="00B12E0B"/>
    <w:rsid w:val="00B1315E"/>
    <w:rsid w:val="00B134DB"/>
    <w:rsid w:val="00B14030"/>
    <w:rsid w:val="00B144A7"/>
    <w:rsid w:val="00B1522C"/>
    <w:rsid w:val="00B15E01"/>
    <w:rsid w:val="00B163BE"/>
    <w:rsid w:val="00B169A3"/>
    <w:rsid w:val="00B16DD5"/>
    <w:rsid w:val="00B178A8"/>
    <w:rsid w:val="00B2067A"/>
    <w:rsid w:val="00B23A05"/>
    <w:rsid w:val="00B23D50"/>
    <w:rsid w:val="00B24917"/>
    <w:rsid w:val="00B24E7A"/>
    <w:rsid w:val="00B253C5"/>
    <w:rsid w:val="00B25CEB"/>
    <w:rsid w:val="00B25CFF"/>
    <w:rsid w:val="00B261E5"/>
    <w:rsid w:val="00B26300"/>
    <w:rsid w:val="00B26A73"/>
    <w:rsid w:val="00B26D8B"/>
    <w:rsid w:val="00B26E04"/>
    <w:rsid w:val="00B2702C"/>
    <w:rsid w:val="00B27133"/>
    <w:rsid w:val="00B27861"/>
    <w:rsid w:val="00B27FE4"/>
    <w:rsid w:val="00B305EA"/>
    <w:rsid w:val="00B308AC"/>
    <w:rsid w:val="00B316FA"/>
    <w:rsid w:val="00B32A9F"/>
    <w:rsid w:val="00B339D7"/>
    <w:rsid w:val="00B33AE7"/>
    <w:rsid w:val="00B3492D"/>
    <w:rsid w:val="00B35BA2"/>
    <w:rsid w:val="00B35DEA"/>
    <w:rsid w:val="00B366B9"/>
    <w:rsid w:val="00B367EA"/>
    <w:rsid w:val="00B36C6A"/>
    <w:rsid w:val="00B41242"/>
    <w:rsid w:val="00B418F5"/>
    <w:rsid w:val="00B42DDF"/>
    <w:rsid w:val="00B43B5D"/>
    <w:rsid w:val="00B4491E"/>
    <w:rsid w:val="00B44DA4"/>
    <w:rsid w:val="00B44F6F"/>
    <w:rsid w:val="00B44FF4"/>
    <w:rsid w:val="00B45669"/>
    <w:rsid w:val="00B4650C"/>
    <w:rsid w:val="00B46FF5"/>
    <w:rsid w:val="00B5245C"/>
    <w:rsid w:val="00B5277F"/>
    <w:rsid w:val="00B52A75"/>
    <w:rsid w:val="00B52E95"/>
    <w:rsid w:val="00B530CE"/>
    <w:rsid w:val="00B534FD"/>
    <w:rsid w:val="00B53A04"/>
    <w:rsid w:val="00B53D21"/>
    <w:rsid w:val="00B54687"/>
    <w:rsid w:val="00B56216"/>
    <w:rsid w:val="00B56E34"/>
    <w:rsid w:val="00B573A4"/>
    <w:rsid w:val="00B605E8"/>
    <w:rsid w:val="00B607D2"/>
    <w:rsid w:val="00B61D67"/>
    <w:rsid w:val="00B61F62"/>
    <w:rsid w:val="00B62440"/>
    <w:rsid w:val="00B63466"/>
    <w:rsid w:val="00B63F3E"/>
    <w:rsid w:val="00B6421A"/>
    <w:rsid w:val="00B644A8"/>
    <w:rsid w:val="00B65162"/>
    <w:rsid w:val="00B655F2"/>
    <w:rsid w:val="00B661B6"/>
    <w:rsid w:val="00B67171"/>
    <w:rsid w:val="00B67886"/>
    <w:rsid w:val="00B67AA6"/>
    <w:rsid w:val="00B72066"/>
    <w:rsid w:val="00B7249C"/>
    <w:rsid w:val="00B73E8D"/>
    <w:rsid w:val="00B74FE3"/>
    <w:rsid w:val="00B751CC"/>
    <w:rsid w:val="00B75B59"/>
    <w:rsid w:val="00B76836"/>
    <w:rsid w:val="00B76BCB"/>
    <w:rsid w:val="00B77587"/>
    <w:rsid w:val="00B77C72"/>
    <w:rsid w:val="00B77CB6"/>
    <w:rsid w:val="00B77F03"/>
    <w:rsid w:val="00B80BBB"/>
    <w:rsid w:val="00B810D6"/>
    <w:rsid w:val="00B81646"/>
    <w:rsid w:val="00B81D0C"/>
    <w:rsid w:val="00B8204B"/>
    <w:rsid w:val="00B820C3"/>
    <w:rsid w:val="00B8248B"/>
    <w:rsid w:val="00B82AE2"/>
    <w:rsid w:val="00B841F9"/>
    <w:rsid w:val="00B84550"/>
    <w:rsid w:val="00B850F7"/>
    <w:rsid w:val="00B86A49"/>
    <w:rsid w:val="00B86E5B"/>
    <w:rsid w:val="00B870DD"/>
    <w:rsid w:val="00B87657"/>
    <w:rsid w:val="00B9070A"/>
    <w:rsid w:val="00B90B78"/>
    <w:rsid w:val="00B90E91"/>
    <w:rsid w:val="00B90EE1"/>
    <w:rsid w:val="00B91D5A"/>
    <w:rsid w:val="00B91E19"/>
    <w:rsid w:val="00B92289"/>
    <w:rsid w:val="00B9263A"/>
    <w:rsid w:val="00B92E87"/>
    <w:rsid w:val="00B9394E"/>
    <w:rsid w:val="00B93F7D"/>
    <w:rsid w:val="00B94140"/>
    <w:rsid w:val="00B963B9"/>
    <w:rsid w:val="00B96E8C"/>
    <w:rsid w:val="00BA0803"/>
    <w:rsid w:val="00BA0D02"/>
    <w:rsid w:val="00BA0E3B"/>
    <w:rsid w:val="00BA27BD"/>
    <w:rsid w:val="00BA344F"/>
    <w:rsid w:val="00BA357E"/>
    <w:rsid w:val="00BA3E09"/>
    <w:rsid w:val="00BA476F"/>
    <w:rsid w:val="00BA480B"/>
    <w:rsid w:val="00BA6C12"/>
    <w:rsid w:val="00BA6FA1"/>
    <w:rsid w:val="00BA7C12"/>
    <w:rsid w:val="00BB0071"/>
    <w:rsid w:val="00BB0DF9"/>
    <w:rsid w:val="00BB10F6"/>
    <w:rsid w:val="00BB1573"/>
    <w:rsid w:val="00BB2D04"/>
    <w:rsid w:val="00BB3E19"/>
    <w:rsid w:val="00BB4BF2"/>
    <w:rsid w:val="00BC0793"/>
    <w:rsid w:val="00BC1221"/>
    <w:rsid w:val="00BC29EC"/>
    <w:rsid w:val="00BC3A1F"/>
    <w:rsid w:val="00BC41E5"/>
    <w:rsid w:val="00BC5080"/>
    <w:rsid w:val="00BC5347"/>
    <w:rsid w:val="00BC5BD7"/>
    <w:rsid w:val="00BC5CA9"/>
    <w:rsid w:val="00BC6056"/>
    <w:rsid w:val="00BC625D"/>
    <w:rsid w:val="00BC680F"/>
    <w:rsid w:val="00BC77EC"/>
    <w:rsid w:val="00BC7CEA"/>
    <w:rsid w:val="00BD0091"/>
    <w:rsid w:val="00BD009D"/>
    <w:rsid w:val="00BD03B1"/>
    <w:rsid w:val="00BD0C7A"/>
    <w:rsid w:val="00BD1AD1"/>
    <w:rsid w:val="00BD2232"/>
    <w:rsid w:val="00BD2EB3"/>
    <w:rsid w:val="00BD36E9"/>
    <w:rsid w:val="00BD3954"/>
    <w:rsid w:val="00BD3ADE"/>
    <w:rsid w:val="00BD4203"/>
    <w:rsid w:val="00BD436C"/>
    <w:rsid w:val="00BD4D75"/>
    <w:rsid w:val="00BD4DA8"/>
    <w:rsid w:val="00BD5A5B"/>
    <w:rsid w:val="00BD5BF5"/>
    <w:rsid w:val="00BD60CC"/>
    <w:rsid w:val="00BD6459"/>
    <w:rsid w:val="00BD652C"/>
    <w:rsid w:val="00BD675B"/>
    <w:rsid w:val="00BD6B87"/>
    <w:rsid w:val="00BD7A67"/>
    <w:rsid w:val="00BE09B9"/>
    <w:rsid w:val="00BE20B8"/>
    <w:rsid w:val="00BE24D4"/>
    <w:rsid w:val="00BE26E9"/>
    <w:rsid w:val="00BE4DAE"/>
    <w:rsid w:val="00BE53F1"/>
    <w:rsid w:val="00BE775A"/>
    <w:rsid w:val="00BE775B"/>
    <w:rsid w:val="00BF0846"/>
    <w:rsid w:val="00BF1690"/>
    <w:rsid w:val="00BF1BE3"/>
    <w:rsid w:val="00BF1E33"/>
    <w:rsid w:val="00BF1FBB"/>
    <w:rsid w:val="00BF20AB"/>
    <w:rsid w:val="00BF2CA5"/>
    <w:rsid w:val="00BF43FD"/>
    <w:rsid w:val="00BF50AE"/>
    <w:rsid w:val="00BF606F"/>
    <w:rsid w:val="00BF7325"/>
    <w:rsid w:val="00BF7DED"/>
    <w:rsid w:val="00C000F4"/>
    <w:rsid w:val="00C00697"/>
    <w:rsid w:val="00C00BB7"/>
    <w:rsid w:val="00C00E19"/>
    <w:rsid w:val="00C00E34"/>
    <w:rsid w:val="00C01904"/>
    <w:rsid w:val="00C01C68"/>
    <w:rsid w:val="00C02FF6"/>
    <w:rsid w:val="00C038B5"/>
    <w:rsid w:val="00C04088"/>
    <w:rsid w:val="00C04F25"/>
    <w:rsid w:val="00C053EA"/>
    <w:rsid w:val="00C05D36"/>
    <w:rsid w:val="00C05DE7"/>
    <w:rsid w:val="00C0673B"/>
    <w:rsid w:val="00C1091C"/>
    <w:rsid w:val="00C11624"/>
    <w:rsid w:val="00C11970"/>
    <w:rsid w:val="00C11C04"/>
    <w:rsid w:val="00C12BA2"/>
    <w:rsid w:val="00C13851"/>
    <w:rsid w:val="00C1466B"/>
    <w:rsid w:val="00C14A5C"/>
    <w:rsid w:val="00C14EAB"/>
    <w:rsid w:val="00C153B7"/>
    <w:rsid w:val="00C15438"/>
    <w:rsid w:val="00C15B94"/>
    <w:rsid w:val="00C15BD4"/>
    <w:rsid w:val="00C15D8A"/>
    <w:rsid w:val="00C15E9A"/>
    <w:rsid w:val="00C1615C"/>
    <w:rsid w:val="00C16327"/>
    <w:rsid w:val="00C16993"/>
    <w:rsid w:val="00C16FD3"/>
    <w:rsid w:val="00C1741A"/>
    <w:rsid w:val="00C20089"/>
    <w:rsid w:val="00C21621"/>
    <w:rsid w:val="00C2257A"/>
    <w:rsid w:val="00C22A82"/>
    <w:rsid w:val="00C22E95"/>
    <w:rsid w:val="00C23595"/>
    <w:rsid w:val="00C23DD5"/>
    <w:rsid w:val="00C23E8C"/>
    <w:rsid w:val="00C241B3"/>
    <w:rsid w:val="00C24393"/>
    <w:rsid w:val="00C2456D"/>
    <w:rsid w:val="00C24A22"/>
    <w:rsid w:val="00C24ACD"/>
    <w:rsid w:val="00C24BAF"/>
    <w:rsid w:val="00C2593B"/>
    <w:rsid w:val="00C25CDA"/>
    <w:rsid w:val="00C2646B"/>
    <w:rsid w:val="00C26AAC"/>
    <w:rsid w:val="00C26B08"/>
    <w:rsid w:val="00C30571"/>
    <w:rsid w:val="00C30762"/>
    <w:rsid w:val="00C30A79"/>
    <w:rsid w:val="00C3104B"/>
    <w:rsid w:val="00C31536"/>
    <w:rsid w:val="00C324F8"/>
    <w:rsid w:val="00C32690"/>
    <w:rsid w:val="00C328D9"/>
    <w:rsid w:val="00C32ECC"/>
    <w:rsid w:val="00C33724"/>
    <w:rsid w:val="00C3556A"/>
    <w:rsid w:val="00C35905"/>
    <w:rsid w:val="00C36E2D"/>
    <w:rsid w:val="00C3727E"/>
    <w:rsid w:val="00C37885"/>
    <w:rsid w:val="00C40070"/>
    <w:rsid w:val="00C4097E"/>
    <w:rsid w:val="00C40A82"/>
    <w:rsid w:val="00C40B37"/>
    <w:rsid w:val="00C410C6"/>
    <w:rsid w:val="00C41A1B"/>
    <w:rsid w:val="00C42130"/>
    <w:rsid w:val="00C43C28"/>
    <w:rsid w:val="00C43FAE"/>
    <w:rsid w:val="00C441D3"/>
    <w:rsid w:val="00C4572D"/>
    <w:rsid w:val="00C476E4"/>
    <w:rsid w:val="00C50092"/>
    <w:rsid w:val="00C5021D"/>
    <w:rsid w:val="00C50814"/>
    <w:rsid w:val="00C5102B"/>
    <w:rsid w:val="00C52B68"/>
    <w:rsid w:val="00C533F6"/>
    <w:rsid w:val="00C5376A"/>
    <w:rsid w:val="00C53855"/>
    <w:rsid w:val="00C53AE1"/>
    <w:rsid w:val="00C544E2"/>
    <w:rsid w:val="00C545B7"/>
    <w:rsid w:val="00C54C45"/>
    <w:rsid w:val="00C554B5"/>
    <w:rsid w:val="00C5647E"/>
    <w:rsid w:val="00C565FF"/>
    <w:rsid w:val="00C5666B"/>
    <w:rsid w:val="00C5736C"/>
    <w:rsid w:val="00C579C4"/>
    <w:rsid w:val="00C57B41"/>
    <w:rsid w:val="00C614D9"/>
    <w:rsid w:val="00C6196D"/>
    <w:rsid w:val="00C636A9"/>
    <w:rsid w:val="00C63ACF"/>
    <w:rsid w:val="00C640F9"/>
    <w:rsid w:val="00C64421"/>
    <w:rsid w:val="00C64652"/>
    <w:rsid w:val="00C64C96"/>
    <w:rsid w:val="00C64F13"/>
    <w:rsid w:val="00C65D79"/>
    <w:rsid w:val="00C65EB1"/>
    <w:rsid w:val="00C663F3"/>
    <w:rsid w:val="00C66473"/>
    <w:rsid w:val="00C67739"/>
    <w:rsid w:val="00C701C8"/>
    <w:rsid w:val="00C70BB7"/>
    <w:rsid w:val="00C70D44"/>
    <w:rsid w:val="00C727B2"/>
    <w:rsid w:val="00C7359E"/>
    <w:rsid w:val="00C737B9"/>
    <w:rsid w:val="00C7458C"/>
    <w:rsid w:val="00C74B2C"/>
    <w:rsid w:val="00C74B6D"/>
    <w:rsid w:val="00C74D75"/>
    <w:rsid w:val="00C756CD"/>
    <w:rsid w:val="00C772FC"/>
    <w:rsid w:val="00C775AB"/>
    <w:rsid w:val="00C80ACA"/>
    <w:rsid w:val="00C817C3"/>
    <w:rsid w:val="00C81D75"/>
    <w:rsid w:val="00C81F87"/>
    <w:rsid w:val="00C820C8"/>
    <w:rsid w:val="00C82834"/>
    <w:rsid w:val="00C82D60"/>
    <w:rsid w:val="00C831CC"/>
    <w:rsid w:val="00C83CC1"/>
    <w:rsid w:val="00C84293"/>
    <w:rsid w:val="00C843E5"/>
    <w:rsid w:val="00C84CA5"/>
    <w:rsid w:val="00C87E41"/>
    <w:rsid w:val="00C87ED2"/>
    <w:rsid w:val="00C907F3"/>
    <w:rsid w:val="00C90C46"/>
    <w:rsid w:val="00C92807"/>
    <w:rsid w:val="00C937ED"/>
    <w:rsid w:val="00C938F1"/>
    <w:rsid w:val="00C941D1"/>
    <w:rsid w:val="00C9466E"/>
    <w:rsid w:val="00C948D8"/>
    <w:rsid w:val="00C94D04"/>
    <w:rsid w:val="00C9516F"/>
    <w:rsid w:val="00C95DA0"/>
    <w:rsid w:val="00C96E24"/>
    <w:rsid w:val="00C96F46"/>
    <w:rsid w:val="00C974F3"/>
    <w:rsid w:val="00C97BFE"/>
    <w:rsid w:val="00CA1266"/>
    <w:rsid w:val="00CA160D"/>
    <w:rsid w:val="00CA1939"/>
    <w:rsid w:val="00CA2632"/>
    <w:rsid w:val="00CA2816"/>
    <w:rsid w:val="00CA3101"/>
    <w:rsid w:val="00CA329C"/>
    <w:rsid w:val="00CA4071"/>
    <w:rsid w:val="00CA4213"/>
    <w:rsid w:val="00CA4532"/>
    <w:rsid w:val="00CA47FA"/>
    <w:rsid w:val="00CA5489"/>
    <w:rsid w:val="00CA5521"/>
    <w:rsid w:val="00CA613E"/>
    <w:rsid w:val="00CB0F4D"/>
    <w:rsid w:val="00CB1081"/>
    <w:rsid w:val="00CB14A8"/>
    <w:rsid w:val="00CB18D4"/>
    <w:rsid w:val="00CB1CCA"/>
    <w:rsid w:val="00CB1F83"/>
    <w:rsid w:val="00CB2259"/>
    <w:rsid w:val="00CB22B0"/>
    <w:rsid w:val="00CB4DB6"/>
    <w:rsid w:val="00CB513B"/>
    <w:rsid w:val="00CB60AC"/>
    <w:rsid w:val="00CB6E90"/>
    <w:rsid w:val="00CB7653"/>
    <w:rsid w:val="00CB7CCD"/>
    <w:rsid w:val="00CB7FD2"/>
    <w:rsid w:val="00CC0602"/>
    <w:rsid w:val="00CC0CC1"/>
    <w:rsid w:val="00CC0EAE"/>
    <w:rsid w:val="00CC0ED6"/>
    <w:rsid w:val="00CC27F0"/>
    <w:rsid w:val="00CC4991"/>
    <w:rsid w:val="00CC4D77"/>
    <w:rsid w:val="00CC4F79"/>
    <w:rsid w:val="00CC5501"/>
    <w:rsid w:val="00CC6C88"/>
    <w:rsid w:val="00CC72B1"/>
    <w:rsid w:val="00CC731F"/>
    <w:rsid w:val="00CC7F86"/>
    <w:rsid w:val="00CD0B02"/>
    <w:rsid w:val="00CD0C76"/>
    <w:rsid w:val="00CD0D3D"/>
    <w:rsid w:val="00CD1979"/>
    <w:rsid w:val="00CD1AF2"/>
    <w:rsid w:val="00CD273D"/>
    <w:rsid w:val="00CD284F"/>
    <w:rsid w:val="00CD2DBA"/>
    <w:rsid w:val="00CD319F"/>
    <w:rsid w:val="00CD33F4"/>
    <w:rsid w:val="00CD3495"/>
    <w:rsid w:val="00CD35EF"/>
    <w:rsid w:val="00CD4390"/>
    <w:rsid w:val="00CD46AA"/>
    <w:rsid w:val="00CD4830"/>
    <w:rsid w:val="00CD4D4A"/>
    <w:rsid w:val="00CD51A4"/>
    <w:rsid w:val="00CD54EC"/>
    <w:rsid w:val="00CD5897"/>
    <w:rsid w:val="00CD5967"/>
    <w:rsid w:val="00CD59D2"/>
    <w:rsid w:val="00CD612C"/>
    <w:rsid w:val="00CD6266"/>
    <w:rsid w:val="00CD6FF6"/>
    <w:rsid w:val="00CD74A0"/>
    <w:rsid w:val="00CD7662"/>
    <w:rsid w:val="00CD7BDB"/>
    <w:rsid w:val="00CE0122"/>
    <w:rsid w:val="00CE027F"/>
    <w:rsid w:val="00CE04AB"/>
    <w:rsid w:val="00CE07A7"/>
    <w:rsid w:val="00CE0DB1"/>
    <w:rsid w:val="00CE141D"/>
    <w:rsid w:val="00CE1B5F"/>
    <w:rsid w:val="00CE1C15"/>
    <w:rsid w:val="00CE2929"/>
    <w:rsid w:val="00CE2953"/>
    <w:rsid w:val="00CE429C"/>
    <w:rsid w:val="00CE47F0"/>
    <w:rsid w:val="00CE482F"/>
    <w:rsid w:val="00CE4887"/>
    <w:rsid w:val="00CE558A"/>
    <w:rsid w:val="00CF0222"/>
    <w:rsid w:val="00CF09B4"/>
    <w:rsid w:val="00CF0CE1"/>
    <w:rsid w:val="00CF15AC"/>
    <w:rsid w:val="00CF180E"/>
    <w:rsid w:val="00CF2597"/>
    <w:rsid w:val="00CF260C"/>
    <w:rsid w:val="00CF29EE"/>
    <w:rsid w:val="00CF2D93"/>
    <w:rsid w:val="00CF38F5"/>
    <w:rsid w:val="00CF42C1"/>
    <w:rsid w:val="00CF4530"/>
    <w:rsid w:val="00CF455B"/>
    <w:rsid w:val="00CF475B"/>
    <w:rsid w:val="00CF47F5"/>
    <w:rsid w:val="00CF5ECA"/>
    <w:rsid w:val="00CF6002"/>
    <w:rsid w:val="00CF6E25"/>
    <w:rsid w:val="00CF73E9"/>
    <w:rsid w:val="00D00215"/>
    <w:rsid w:val="00D00955"/>
    <w:rsid w:val="00D00E95"/>
    <w:rsid w:val="00D00F8C"/>
    <w:rsid w:val="00D0119F"/>
    <w:rsid w:val="00D01CA9"/>
    <w:rsid w:val="00D02608"/>
    <w:rsid w:val="00D029A9"/>
    <w:rsid w:val="00D038AA"/>
    <w:rsid w:val="00D04143"/>
    <w:rsid w:val="00D044F9"/>
    <w:rsid w:val="00D04FE7"/>
    <w:rsid w:val="00D066B4"/>
    <w:rsid w:val="00D071F6"/>
    <w:rsid w:val="00D072EF"/>
    <w:rsid w:val="00D07819"/>
    <w:rsid w:val="00D07A68"/>
    <w:rsid w:val="00D07BD8"/>
    <w:rsid w:val="00D11717"/>
    <w:rsid w:val="00D120CD"/>
    <w:rsid w:val="00D122A2"/>
    <w:rsid w:val="00D12F77"/>
    <w:rsid w:val="00D13C12"/>
    <w:rsid w:val="00D1488C"/>
    <w:rsid w:val="00D14A64"/>
    <w:rsid w:val="00D15448"/>
    <w:rsid w:val="00D155BA"/>
    <w:rsid w:val="00D158DD"/>
    <w:rsid w:val="00D16916"/>
    <w:rsid w:val="00D1700B"/>
    <w:rsid w:val="00D201A5"/>
    <w:rsid w:val="00D202B2"/>
    <w:rsid w:val="00D20A73"/>
    <w:rsid w:val="00D22072"/>
    <w:rsid w:val="00D22DE9"/>
    <w:rsid w:val="00D23B37"/>
    <w:rsid w:val="00D24EF0"/>
    <w:rsid w:val="00D2538E"/>
    <w:rsid w:val="00D255E6"/>
    <w:rsid w:val="00D25694"/>
    <w:rsid w:val="00D256F8"/>
    <w:rsid w:val="00D26950"/>
    <w:rsid w:val="00D30F9F"/>
    <w:rsid w:val="00D31ACD"/>
    <w:rsid w:val="00D3234E"/>
    <w:rsid w:val="00D32781"/>
    <w:rsid w:val="00D33468"/>
    <w:rsid w:val="00D3349D"/>
    <w:rsid w:val="00D341F9"/>
    <w:rsid w:val="00D34894"/>
    <w:rsid w:val="00D3549D"/>
    <w:rsid w:val="00D35722"/>
    <w:rsid w:val="00D35846"/>
    <w:rsid w:val="00D40ABA"/>
    <w:rsid w:val="00D41001"/>
    <w:rsid w:val="00D412C9"/>
    <w:rsid w:val="00D41F68"/>
    <w:rsid w:val="00D42256"/>
    <w:rsid w:val="00D42A29"/>
    <w:rsid w:val="00D4333B"/>
    <w:rsid w:val="00D43E13"/>
    <w:rsid w:val="00D43F60"/>
    <w:rsid w:val="00D44C84"/>
    <w:rsid w:val="00D45502"/>
    <w:rsid w:val="00D45587"/>
    <w:rsid w:val="00D4614F"/>
    <w:rsid w:val="00D466D1"/>
    <w:rsid w:val="00D47234"/>
    <w:rsid w:val="00D47CE1"/>
    <w:rsid w:val="00D500D6"/>
    <w:rsid w:val="00D50D18"/>
    <w:rsid w:val="00D520FF"/>
    <w:rsid w:val="00D52476"/>
    <w:rsid w:val="00D52523"/>
    <w:rsid w:val="00D52A25"/>
    <w:rsid w:val="00D52AA0"/>
    <w:rsid w:val="00D52D50"/>
    <w:rsid w:val="00D53113"/>
    <w:rsid w:val="00D53DE2"/>
    <w:rsid w:val="00D543A4"/>
    <w:rsid w:val="00D551BC"/>
    <w:rsid w:val="00D5523E"/>
    <w:rsid w:val="00D5619D"/>
    <w:rsid w:val="00D5638C"/>
    <w:rsid w:val="00D56A62"/>
    <w:rsid w:val="00D56C2E"/>
    <w:rsid w:val="00D576A2"/>
    <w:rsid w:val="00D576CC"/>
    <w:rsid w:val="00D57984"/>
    <w:rsid w:val="00D57D7F"/>
    <w:rsid w:val="00D57FFD"/>
    <w:rsid w:val="00D60133"/>
    <w:rsid w:val="00D60742"/>
    <w:rsid w:val="00D60D37"/>
    <w:rsid w:val="00D60E64"/>
    <w:rsid w:val="00D629B1"/>
    <w:rsid w:val="00D62AE2"/>
    <w:rsid w:val="00D62DE0"/>
    <w:rsid w:val="00D637B2"/>
    <w:rsid w:val="00D6380D"/>
    <w:rsid w:val="00D64346"/>
    <w:rsid w:val="00D65512"/>
    <w:rsid w:val="00D659E3"/>
    <w:rsid w:val="00D662CE"/>
    <w:rsid w:val="00D66703"/>
    <w:rsid w:val="00D707D3"/>
    <w:rsid w:val="00D7151E"/>
    <w:rsid w:val="00D71535"/>
    <w:rsid w:val="00D71D7C"/>
    <w:rsid w:val="00D72714"/>
    <w:rsid w:val="00D72899"/>
    <w:rsid w:val="00D729E0"/>
    <w:rsid w:val="00D72E40"/>
    <w:rsid w:val="00D73354"/>
    <w:rsid w:val="00D73798"/>
    <w:rsid w:val="00D737F1"/>
    <w:rsid w:val="00D743DB"/>
    <w:rsid w:val="00D74FC7"/>
    <w:rsid w:val="00D75320"/>
    <w:rsid w:val="00D76E30"/>
    <w:rsid w:val="00D771DC"/>
    <w:rsid w:val="00D77BFA"/>
    <w:rsid w:val="00D8091C"/>
    <w:rsid w:val="00D80A07"/>
    <w:rsid w:val="00D80B67"/>
    <w:rsid w:val="00D80BE7"/>
    <w:rsid w:val="00D81E23"/>
    <w:rsid w:val="00D82825"/>
    <w:rsid w:val="00D82A72"/>
    <w:rsid w:val="00D83B73"/>
    <w:rsid w:val="00D84121"/>
    <w:rsid w:val="00D8476F"/>
    <w:rsid w:val="00D84E9B"/>
    <w:rsid w:val="00D85075"/>
    <w:rsid w:val="00D8586F"/>
    <w:rsid w:val="00D867F3"/>
    <w:rsid w:val="00D86BA7"/>
    <w:rsid w:val="00D87B45"/>
    <w:rsid w:val="00D87C68"/>
    <w:rsid w:val="00D900C9"/>
    <w:rsid w:val="00D90584"/>
    <w:rsid w:val="00D906C1"/>
    <w:rsid w:val="00D90757"/>
    <w:rsid w:val="00D9108A"/>
    <w:rsid w:val="00D93132"/>
    <w:rsid w:val="00D93378"/>
    <w:rsid w:val="00D93949"/>
    <w:rsid w:val="00D94198"/>
    <w:rsid w:val="00D94BD4"/>
    <w:rsid w:val="00D956E3"/>
    <w:rsid w:val="00D96D85"/>
    <w:rsid w:val="00D96F51"/>
    <w:rsid w:val="00D9780C"/>
    <w:rsid w:val="00D9798A"/>
    <w:rsid w:val="00D97EFD"/>
    <w:rsid w:val="00DA01D1"/>
    <w:rsid w:val="00DA0EE0"/>
    <w:rsid w:val="00DA1249"/>
    <w:rsid w:val="00DA1A6F"/>
    <w:rsid w:val="00DA1AF1"/>
    <w:rsid w:val="00DA1B1C"/>
    <w:rsid w:val="00DA1C8A"/>
    <w:rsid w:val="00DA1F93"/>
    <w:rsid w:val="00DA20EF"/>
    <w:rsid w:val="00DA213A"/>
    <w:rsid w:val="00DA4774"/>
    <w:rsid w:val="00DA4C05"/>
    <w:rsid w:val="00DA69F6"/>
    <w:rsid w:val="00DA6D74"/>
    <w:rsid w:val="00DA6F10"/>
    <w:rsid w:val="00DA71AC"/>
    <w:rsid w:val="00DA78C4"/>
    <w:rsid w:val="00DA7F1A"/>
    <w:rsid w:val="00DB0599"/>
    <w:rsid w:val="00DB0BED"/>
    <w:rsid w:val="00DB0E9A"/>
    <w:rsid w:val="00DB1434"/>
    <w:rsid w:val="00DB181A"/>
    <w:rsid w:val="00DB2297"/>
    <w:rsid w:val="00DB2B0E"/>
    <w:rsid w:val="00DB2D4F"/>
    <w:rsid w:val="00DB35EE"/>
    <w:rsid w:val="00DB43B3"/>
    <w:rsid w:val="00DB46B5"/>
    <w:rsid w:val="00DB60EA"/>
    <w:rsid w:val="00DB61F1"/>
    <w:rsid w:val="00DB692D"/>
    <w:rsid w:val="00DB6B57"/>
    <w:rsid w:val="00DB71F1"/>
    <w:rsid w:val="00DB7468"/>
    <w:rsid w:val="00DB7544"/>
    <w:rsid w:val="00DB78E2"/>
    <w:rsid w:val="00DB7D74"/>
    <w:rsid w:val="00DB7F4C"/>
    <w:rsid w:val="00DC25D1"/>
    <w:rsid w:val="00DC2C0A"/>
    <w:rsid w:val="00DC3A6D"/>
    <w:rsid w:val="00DC3E3B"/>
    <w:rsid w:val="00DC3F01"/>
    <w:rsid w:val="00DC4568"/>
    <w:rsid w:val="00DC505F"/>
    <w:rsid w:val="00DC538E"/>
    <w:rsid w:val="00DC66E7"/>
    <w:rsid w:val="00DC6975"/>
    <w:rsid w:val="00DC7CEC"/>
    <w:rsid w:val="00DD0191"/>
    <w:rsid w:val="00DD111F"/>
    <w:rsid w:val="00DD3516"/>
    <w:rsid w:val="00DD4A88"/>
    <w:rsid w:val="00DD4B6C"/>
    <w:rsid w:val="00DD4D12"/>
    <w:rsid w:val="00DD5866"/>
    <w:rsid w:val="00DD58B1"/>
    <w:rsid w:val="00DD7152"/>
    <w:rsid w:val="00DD7CEE"/>
    <w:rsid w:val="00DE009E"/>
    <w:rsid w:val="00DE0DBC"/>
    <w:rsid w:val="00DE1342"/>
    <w:rsid w:val="00DE1473"/>
    <w:rsid w:val="00DE1642"/>
    <w:rsid w:val="00DE2042"/>
    <w:rsid w:val="00DE21A5"/>
    <w:rsid w:val="00DE304A"/>
    <w:rsid w:val="00DE3953"/>
    <w:rsid w:val="00DE4257"/>
    <w:rsid w:val="00DE45D4"/>
    <w:rsid w:val="00DE4CDA"/>
    <w:rsid w:val="00DE5438"/>
    <w:rsid w:val="00DE57C7"/>
    <w:rsid w:val="00DE5D08"/>
    <w:rsid w:val="00DE646A"/>
    <w:rsid w:val="00DE70CF"/>
    <w:rsid w:val="00DE77F0"/>
    <w:rsid w:val="00DE7DCF"/>
    <w:rsid w:val="00DF0215"/>
    <w:rsid w:val="00DF09A6"/>
    <w:rsid w:val="00DF0B42"/>
    <w:rsid w:val="00DF0FD2"/>
    <w:rsid w:val="00DF11B8"/>
    <w:rsid w:val="00DF1AD1"/>
    <w:rsid w:val="00DF323D"/>
    <w:rsid w:val="00DF3A08"/>
    <w:rsid w:val="00DF40D0"/>
    <w:rsid w:val="00DF57A8"/>
    <w:rsid w:val="00DF5A72"/>
    <w:rsid w:val="00DF5C42"/>
    <w:rsid w:val="00DF6004"/>
    <w:rsid w:val="00DF7837"/>
    <w:rsid w:val="00E000B4"/>
    <w:rsid w:val="00E00A38"/>
    <w:rsid w:val="00E01CDF"/>
    <w:rsid w:val="00E0204C"/>
    <w:rsid w:val="00E02577"/>
    <w:rsid w:val="00E02CED"/>
    <w:rsid w:val="00E03061"/>
    <w:rsid w:val="00E0415F"/>
    <w:rsid w:val="00E04410"/>
    <w:rsid w:val="00E0447E"/>
    <w:rsid w:val="00E04CAC"/>
    <w:rsid w:val="00E05D13"/>
    <w:rsid w:val="00E069CC"/>
    <w:rsid w:val="00E06B52"/>
    <w:rsid w:val="00E100D8"/>
    <w:rsid w:val="00E10480"/>
    <w:rsid w:val="00E1242E"/>
    <w:rsid w:val="00E13A9D"/>
    <w:rsid w:val="00E13DAD"/>
    <w:rsid w:val="00E14A35"/>
    <w:rsid w:val="00E14B12"/>
    <w:rsid w:val="00E16AA1"/>
    <w:rsid w:val="00E16BFF"/>
    <w:rsid w:val="00E17386"/>
    <w:rsid w:val="00E216C7"/>
    <w:rsid w:val="00E21B56"/>
    <w:rsid w:val="00E222D4"/>
    <w:rsid w:val="00E23FDC"/>
    <w:rsid w:val="00E244AE"/>
    <w:rsid w:val="00E249E8"/>
    <w:rsid w:val="00E24A25"/>
    <w:rsid w:val="00E2503A"/>
    <w:rsid w:val="00E25D79"/>
    <w:rsid w:val="00E260F7"/>
    <w:rsid w:val="00E26116"/>
    <w:rsid w:val="00E26222"/>
    <w:rsid w:val="00E2643F"/>
    <w:rsid w:val="00E26542"/>
    <w:rsid w:val="00E26C7E"/>
    <w:rsid w:val="00E27989"/>
    <w:rsid w:val="00E30065"/>
    <w:rsid w:val="00E30FE6"/>
    <w:rsid w:val="00E31320"/>
    <w:rsid w:val="00E321A5"/>
    <w:rsid w:val="00E32CD3"/>
    <w:rsid w:val="00E3463C"/>
    <w:rsid w:val="00E34B37"/>
    <w:rsid w:val="00E359CC"/>
    <w:rsid w:val="00E36C28"/>
    <w:rsid w:val="00E402CC"/>
    <w:rsid w:val="00E41E0A"/>
    <w:rsid w:val="00E41E38"/>
    <w:rsid w:val="00E42090"/>
    <w:rsid w:val="00E42502"/>
    <w:rsid w:val="00E4256D"/>
    <w:rsid w:val="00E42779"/>
    <w:rsid w:val="00E43E01"/>
    <w:rsid w:val="00E44086"/>
    <w:rsid w:val="00E44B66"/>
    <w:rsid w:val="00E44BE3"/>
    <w:rsid w:val="00E45151"/>
    <w:rsid w:val="00E4560F"/>
    <w:rsid w:val="00E45BD8"/>
    <w:rsid w:val="00E45CEF"/>
    <w:rsid w:val="00E46001"/>
    <w:rsid w:val="00E46720"/>
    <w:rsid w:val="00E47C06"/>
    <w:rsid w:val="00E47DDF"/>
    <w:rsid w:val="00E50016"/>
    <w:rsid w:val="00E510A1"/>
    <w:rsid w:val="00E5206A"/>
    <w:rsid w:val="00E53B1E"/>
    <w:rsid w:val="00E54BA8"/>
    <w:rsid w:val="00E54D3B"/>
    <w:rsid w:val="00E54D97"/>
    <w:rsid w:val="00E561E3"/>
    <w:rsid w:val="00E56C35"/>
    <w:rsid w:val="00E56FC2"/>
    <w:rsid w:val="00E57075"/>
    <w:rsid w:val="00E602AC"/>
    <w:rsid w:val="00E6051D"/>
    <w:rsid w:val="00E608C8"/>
    <w:rsid w:val="00E612EF"/>
    <w:rsid w:val="00E618E7"/>
    <w:rsid w:val="00E63061"/>
    <w:rsid w:val="00E63610"/>
    <w:rsid w:val="00E638C7"/>
    <w:rsid w:val="00E64851"/>
    <w:rsid w:val="00E64CA8"/>
    <w:rsid w:val="00E64F68"/>
    <w:rsid w:val="00E65027"/>
    <w:rsid w:val="00E65796"/>
    <w:rsid w:val="00E6591D"/>
    <w:rsid w:val="00E65F37"/>
    <w:rsid w:val="00E65FBD"/>
    <w:rsid w:val="00E66AA8"/>
    <w:rsid w:val="00E66AB5"/>
    <w:rsid w:val="00E67CA3"/>
    <w:rsid w:val="00E7051F"/>
    <w:rsid w:val="00E711F6"/>
    <w:rsid w:val="00E715A0"/>
    <w:rsid w:val="00E71D25"/>
    <w:rsid w:val="00E71D51"/>
    <w:rsid w:val="00E71E43"/>
    <w:rsid w:val="00E72028"/>
    <w:rsid w:val="00E7312F"/>
    <w:rsid w:val="00E73841"/>
    <w:rsid w:val="00E738A0"/>
    <w:rsid w:val="00E73B19"/>
    <w:rsid w:val="00E746BB"/>
    <w:rsid w:val="00E74F4A"/>
    <w:rsid w:val="00E75114"/>
    <w:rsid w:val="00E75862"/>
    <w:rsid w:val="00E75AE4"/>
    <w:rsid w:val="00E77AE1"/>
    <w:rsid w:val="00E80140"/>
    <w:rsid w:val="00E8069E"/>
    <w:rsid w:val="00E80CDB"/>
    <w:rsid w:val="00E81E96"/>
    <w:rsid w:val="00E820F7"/>
    <w:rsid w:val="00E835CB"/>
    <w:rsid w:val="00E83983"/>
    <w:rsid w:val="00E83BF4"/>
    <w:rsid w:val="00E842D6"/>
    <w:rsid w:val="00E8489E"/>
    <w:rsid w:val="00E84D1A"/>
    <w:rsid w:val="00E858A9"/>
    <w:rsid w:val="00E861C4"/>
    <w:rsid w:val="00E907CB"/>
    <w:rsid w:val="00E918AF"/>
    <w:rsid w:val="00E91B50"/>
    <w:rsid w:val="00E91D8F"/>
    <w:rsid w:val="00E92C8D"/>
    <w:rsid w:val="00E92F44"/>
    <w:rsid w:val="00E93054"/>
    <w:rsid w:val="00E9325D"/>
    <w:rsid w:val="00E95682"/>
    <w:rsid w:val="00E962F6"/>
    <w:rsid w:val="00E9715E"/>
    <w:rsid w:val="00E9728B"/>
    <w:rsid w:val="00E978D1"/>
    <w:rsid w:val="00E97EDB"/>
    <w:rsid w:val="00EA06B1"/>
    <w:rsid w:val="00EA099A"/>
    <w:rsid w:val="00EA2CA9"/>
    <w:rsid w:val="00EA3996"/>
    <w:rsid w:val="00EA3B09"/>
    <w:rsid w:val="00EA4CBF"/>
    <w:rsid w:val="00EA6478"/>
    <w:rsid w:val="00EA6DB9"/>
    <w:rsid w:val="00EA6F0B"/>
    <w:rsid w:val="00EA6FE2"/>
    <w:rsid w:val="00EA72EE"/>
    <w:rsid w:val="00EA7985"/>
    <w:rsid w:val="00EA7AB0"/>
    <w:rsid w:val="00EA7FAB"/>
    <w:rsid w:val="00EB046F"/>
    <w:rsid w:val="00EB06FC"/>
    <w:rsid w:val="00EB101A"/>
    <w:rsid w:val="00EB1F20"/>
    <w:rsid w:val="00EB20CC"/>
    <w:rsid w:val="00EB3266"/>
    <w:rsid w:val="00EB5626"/>
    <w:rsid w:val="00EB5CF4"/>
    <w:rsid w:val="00EB6D07"/>
    <w:rsid w:val="00EB6D8B"/>
    <w:rsid w:val="00EB723E"/>
    <w:rsid w:val="00EB7C46"/>
    <w:rsid w:val="00EC0AAF"/>
    <w:rsid w:val="00EC1A58"/>
    <w:rsid w:val="00EC2088"/>
    <w:rsid w:val="00EC2A22"/>
    <w:rsid w:val="00EC2CB6"/>
    <w:rsid w:val="00EC2FB7"/>
    <w:rsid w:val="00EC3003"/>
    <w:rsid w:val="00EC5DC6"/>
    <w:rsid w:val="00EC603B"/>
    <w:rsid w:val="00EC6753"/>
    <w:rsid w:val="00EC6FBA"/>
    <w:rsid w:val="00EC7411"/>
    <w:rsid w:val="00EC75CF"/>
    <w:rsid w:val="00ED08B7"/>
    <w:rsid w:val="00ED341C"/>
    <w:rsid w:val="00ED3C18"/>
    <w:rsid w:val="00ED445C"/>
    <w:rsid w:val="00ED520D"/>
    <w:rsid w:val="00ED55D8"/>
    <w:rsid w:val="00ED56F8"/>
    <w:rsid w:val="00ED5CE9"/>
    <w:rsid w:val="00ED702E"/>
    <w:rsid w:val="00ED7FEE"/>
    <w:rsid w:val="00EE09A1"/>
    <w:rsid w:val="00EE18DD"/>
    <w:rsid w:val="00EE1C10"/>
    <w:rsid w:val="00EE1E4C"/>
    <w:rsid w:val="00EE1FCE"/>
    <w:rsid w:val="00EE297C"/>
    <w:rsid w:val="00EE2B78"/>
    <w:rsid w:val="00EE2FC5"/>
    <w:rsid w:val="00EE3623"/>
    <w:rsid w:val="00EE3D37"/>
    <w:rsid w:val="00EE4E1F"/>
    <w:rsid w:val="00EE5DCB"/>
    <w:rsid w:val="00EE67BF"/>
    <w:rsid w:val="00EE6895"/>
    <w:rsid w:val="00EE68D7"/>
    <w:rsid w:val="00EE6915"/>
    <w:rsid w:val="00EE7C26"/>
    <w:rsid w:val="00EF01FE"/>
    <w:rsid w:val="00EF18E3"/>
    <w:rsid w:val="00EF1EE4"/>
    <w:rsid w:val="00EF233A"/>
    <w:rsid w:val="00EF2385"/>
    <w:rsid w:val="00EF2A3F"/>
    <w:rsid w:val="00EF3546"/>
    <w:rsid w:val="00EF4E10"/>
    <w:rsid w:val="00EF5917"/>
    <w:rsid w:val="00EF5EDC"/>
    <w:rsid w:val="00EF61A4"/>
    <w:rsid w:val="00EF6EEE"/>
    <w:rsid w:val="00EF73F1"/>
    <w:rsid w:val="00EF7E61"/>
    <w:rsid w:val="00EF7FAC"/>
    <w:rsid w:val="00F00B80"/>
    <w:rsid w:val="00F011A3"/>
    <w:rsid w:val="00F015D1"/>
    <w:rsid w:val="00F01708"/>
    <w:rsid w:val="00F01F04"/>
    <w:rsid w:val="00F02532"/>
    <w:rsid w:val="00F02607"/>
    <w:rsid w:val="00F030E6"/>
    <w:rsid w:val="00F030FA"/>
    <w:rsid w:val="00F037BC"/>
    <w:rsid w:val="00F03A03"/>
    <w:rsid w:val="00F0661C"/>
    <w:rsid w:val="00F07207"/>
    <w:rsid w:val="00F07268"/>
    <w:rsid w:val="00F073FF"/>
    <w:rsid w:val="00F076ED"/>
    <w:rsid w:val="00F07893"/>
    <w:rsid w:val="00F07A3F"/>
    <w:rsid w:val="00F07AD1"/>
    <w:rsid w:val="00F10241"/>
    <w:rsid w:val="00F11AF9"/>
    <w:rsid w:val="00F11F3F"/>
    <w:rsid w:val="00F12578"/>
    <w:rsid w:val="00F12709"/>
    <w:rsid w:val="00F12804"/>
    <w:rsid w:val="00F12B9D"/>
    <w:rsid w:val="00F12E32"/>
    <w:rsid w:val="00F13DB4"/>
    <w:rsid w:val="00F13DF1"/>
    <w:rsid w:val="00F15CEB"/>
    <w:rsid w:val="00F16FA5"/>
    <w:rsid w:val="00F175BF"/>
    <w:rsid w:val="00F20707"/>
    <w:rsid w:val="00F2084B"/>
    <w:rsid w:val="00F2113D"/>
    <w:rsid w:val="00F218A6"/>
    <w:rsid w:val="00F22492"/>
    <w:rsid w:val="00F22ED1"/>
    <w:rsid w:val="00F234E7"/>
    <w:rsid w:val="00F23613"/>
    <w:rsid w:val="00F23B71"/>
    <w:rsid w:val="00F25FAB"/>
    <w:rsid w:val="00F26505"/>
    <w:rsid w:val="00F27CEE"/>
    <w:rsid w:val="00F27FB3"/>
    <w:rsid w:val="00F31D53"/>
    <w:rsid w:val="00F31FCB"/>
    <w:rsid w:val="00F33180"/>
    <w:rsid w:val="00F332CF"/>
    <w:rsid w:val="00F338FA"/>
    <w:rsid w:val="00F346A9"/>
    <w:rsid w:val="00F35C67"/>
    <w:rsid w:val="00F360C2"/>
    <w:rsid w:val="00F367ED"/>
    <w:rsid w:val="00F36ECC"/>
    <w:rsid w:val="00F41575"/>
    <w:rsid w:val="00F41ACA"/>
    <w:rsid w:val="00F424CA"/>
    <w:rsid w:val="00F42AD8"/>
    <w:rsid w:val="00F42EA3"/>
    <w:rsid w:val="00F431A3"/>
    <w:rsid w:val="00F43C39"/>
    <w:rsid w:val="00F44596"/>
    <w:rsid w:val="00F44ED9"/>
    <w:rsid w:val="00F464ED"/>
    <w:rsid w:val="00F46D4F"/>
    <w:rsid w:val="00F4741A"/>
    <w:rsid w:val="00F50C49"/>
    <w:rsid w:val="00F50F80"/>
    <w:rsid w:val="00F51534"/>
    <w:rsid w:val="00F51779"/>
    <w:rsid w:val="00F5201C"/>
    <w:rsid w:val="00F52064"/>
    <w:rsid w:val="00F52DD9"/>
    <w:rsid w:val="00F53B48"/>
    <w:rsid w:val="00F53C88"/>
    <w:rsid w:val="00F545A5"/>
    <w:rsid w:val="00F554A4"/>
    <w:rsid w:val="00F554AC"/>
    <w:rsid w:val="00F555A2"/>
    <w:rsid w:val="00F558C3"/>
    <w:rsid w:val="00F55934"/>
    <w:rsid w:val="00F55E25"/>
    <w:rsid w:val="00F55F8E"/>
    <w:rsid w:val="00F5620F"/>
    <w:rsid w:val="00F5672F"/>
    <w:rsid w:val="00F57C42"/>
    <w:rsid w:val="00F57CA0"/>
    <w:rsid w:val="00F60064"/>
    <w:rsid w:val="00F61099"/>
    <w:rsid w:val="00F6401A"/>
    <w:rsid w:val="00F642C0"/>
    <w:rsid w:val="00F64BE9"/>
    <w:rsid w:val="00F65E32"/>
    <w:rsid w:val="00F65F73"/>
    <w:rsid w:val="00F6620B"/>
    <w:rsid w:val="00F679A2"/>
    <w:rsid w:val="00F67D7E"/>
    <w:rsid w:val="00F70595"/>
    <w:rsid w:val="00F70D51"/>
    <w:rsid w:val="00F70E2B"/>
    <w:rsid w:val="00F71488"/>
    <w:rsid w:val="00F71ADD"/>
    <w:rsid w:val="00F7221A"/>
    <w:rsid w:val="00F727B9"/>
    <w:rsid w:val="00F74684"/>
    <w:rsid w:val="00F74842"/>
    <w:rsid w:val="00F754C8"/>
    <w:rsid w:val="00F759A7"/>
    <w:rsid w:val="00F75FED"/>
    <w:rsid w:val="00F76F03"/>
    <w:rsid w:val="00F7767B"/>
    <w:rsid w:val="00F77A11"/>
    <w:rsid w:val="00F8118D"/>
    <w:rsid w:val="00F8157B"/>
    <w:rsid w:val="00F829AC"/>
    <w:rsid w:val="00F8413C"/>
    <w:rsid w:val="00F84E9E"/>
    <w:rsid w:val="00F85563"/>
    <w:rsid w:val="00F858F9"/>
    <w:rsid w:val="00F85C12"/>
    <w:rsid w:val="00F862FE"/>
    <w:rsid w:val="00F86F41"/>
    <w:rsid w:val="00F86FA6"/>
    <w:rsid w:val="00F87A56"/>
    <w:rsid w:val="00F90A2D"/>
    <w:rsid w:val="00F927F3"/>
    <w:rsid w:val="00F92861"/>
    <w:rsid w:val="00F92CBB"/>
    <w:rsid w:val="00F9335D"/>
    <w:rsid w:val="00F94DFF"/>
    <w:rsid w:val="00F95C7D"/>
    <w:rsid w:val="00F96062"/>
    <w:rsid w:val="00F96153"/>
    <w:rsid w:val="00F96EB8"/>
    <w:rsid w:val="00FA00FB"/>
    <w:rsid w:val="00FA1227"/>
    <w:rsid w:val="00FA1587"/>
    <w:rsid w:val="00FA16D6"/>
    <w:rsid w:val="00FA1D2E"/>
    <w:rsid w:val="00FA2B0A"/>
    <w:rsid w:val="00FA2F84"/>
    <w:rsid w:val="00FA3E16"/>
    <w:rsid w:val="00FA559F"/>
    <w:rsid w:val="00FA587A"/>
    <w:rsid w:val="00FA58F1"/>
    <w:rsid w:val="00FA5A1A"/>
    <w:rsid w:val="00FA64BF"/>
    <w:rsid w:val="00FA6B7E"/>
    <w:rsid w:val="00FA6FA1"/>
    <w:rsid w:val="00FA7288"/>
    <w:rsid w:val="00FA7402"/>
    <w:rsid w:val="00FA7D43"/>
    <w:rsid w:val="00FB0454"/>
    <w:rsid w:val="00FB082E"/>
    <w:rsid w:val="00FB164D"/>
    <w:rsid w:val="00FB2827"/>
    <w:rsid w:val="00FB41CF"/>
    <w:rsid w:val="00FB4346"/>
    <w:rsid w:val="00FB4772"/>
    <w:rsid w:val="00FB4784"/>
    <w:rsid w:val="00FB4891"/>
    <w:rsid w:val="00FB4A6E"/>
    <w:rsid w:val="00FB4FC1"/>
    <w:rsid w:val="00FB55AD"/>
    <w:rsid w:val="00FB5DB8"/>
    <w:rsid w:val="00FB62C1"/>
    <w:rsid w:val="00FB6C87"/>
    <w:rsid w:val="00FC1769"/>
    <w:rsid w:val="00FC20F7"/>
    <w:rsid w:val="00FC28C8"/>
    <w:rsid w:val="00FC360B"/>
    <w:rsid w:val="00FC38E7"/>
    <w:rsid w:val="00FC43E8"/>
    <w:rsid w:val="00FC44C9"/>
    <w:rsid w:val="00FC4FBD"/>
    <w:rsid w:val="00FC59B1"/>
    <w:rsid w:val="00FC646C"/>
    <w:rsid w:val="00FC6ABD"/>
    <w:rsid w:val="00FC6F9C"/>
    <w:rsid w:val="00FC731D"/>
    <w:rsid w:val="00FC7E89"/>
    <w:rsid w:val="00FD08AC"/>
    <w:rsid w:val="00FD0D78"/>
    <w:rsid w:val="00FD0E2B"/>
    <w:rsid w:val="00FD1B62"/>
    <w:rsid w:val="00FD1F90"/>
    <w:rsid w:val="00FD323A"/>
    <w:rsid w:val="00FD514F"/>
    <w:rsid w:val="00FD52BA"/>
    <w:rsid w:val="00FD551D"/>
    <w:rsid w:val="00FD55FD"/>
    <w:rsid w:val="00FD6DE6"/>
    <w:rsid w:val="00FD7561"/>
    <w:rsid w:val="00FE0307"/>
    <w:rsid w:val="00FE1468"/>
    <w:rsid w:val="00FE1F43"/>
    <w:rsid w:val="00FE1FED"/>
    <w:rsid w:val="00FE2CBF"/>
    <w:rsid w:val="00FE2EC5"/>
    <w:rsid w:val="00FE3B56"/>
    <w:rsid w:val="00FE3C48"/>
    <w:rsid w:val="00FE43CC"/>
    <w:rsid w:val="00FE512D"/>
    <w:rsid w:val="00FE51CD"/>
    <w:rsid w:val="00FE537B"/>
    <w:rsid w:val="00FE65CC"/>
    <w:rsid w:val="00FE7242"/>
    <w:rsid w:val="00FE7D1E"/>
    <w:rsid w:val="00FE7E5D"/>
    <w:rsid w:val="00FF095D"/>
    <w:rsid w:val="00FF09D4"/>
    <w:rsid w:val="00FF18E3"/>
    <w:rsid w:val="00FF19A9"/>
    <w:rsid w:val="00FF1C14"/>
    <w:rsid w:val="00FF23E7"/>
    <w:rsid w:val="00FF24D0"/>
    <w:rsid w:val="00FF2541"/>
    <w:rsid w:val="00FF2DB1"/>
    <w:rsid w:val="00FF2E95"/>
    <w:rsid w:val="00FF4056"/>
    <w:rsid w:val="00FF4215"/>
    <w:rsid w:val="00FF4541"/>
    <w:rsid w:val="00FF5914"/>
    <w:rsid w:val="00FF5EDA"/>
    <w:rsid w:val="00FF6391"/>
    <w:rsid w:val="00FF6847"/>
    <w:rsid w:val="00FF6EC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45EDA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1D1"/>
    <w:rPr>
      <w:rFonts w:ascii="Times New Roman" w:eastAsia="Times New Roman" w:hAnsi="Times New Roman" w:cs="Angsana New"/>
      <w:sz w:val="24"/>
      <w:szCs w:val="28"/>
      <w:lang w:bidi="th-TH"/>
    </w:rPr>
  </w:style>
  <w:style w:type="paragraph" w:styleId="Heading1">
    <w:name w:val="heading 1"/>
    <w:basedOn w:val="Normal"/>
    <w:next w:val="Normal"/>
    <w:link w:val="Heading1Char"/>
    <w:qFormat/>
    <w:rsid w:val="00FF4215"/>
    <w:pPr>
      <w:keepNext/>
      <w:spacing w:line="360" w:lineRule="auto"/>
      <w:jc w:val="both"/>
      <w:outlineLvl w:val="0"/>
    </w:pPr>
    <w:rPr>
      <w:rFonts w:ascii="Arial" w:hAnsi="Arial" w:cs="Arial"/>
      <w:b/>
      <w:bCs/>
      <w:szCs w:val="24"/>
      <w:lang w:val="en-GB" w:eastAsia="de-DE" w:bidi="ar-SA"/>
    </w:rPr>
  </w:style>
  <w:style w:type="paragraph" w:styleId="Heading4">
    <w:name w:val="heading 4"/>
    <w:basedOn w:val="Normal"/>
    <w:next w:val="Normal"/>
    <w:link w:val="Heading4Char"/>
    <w:qFormat/>
    <w:rsid w:val="00FF4215"/>
    <w:pPr>
      <w:keepNext/>
      <w:spacing w:before="240" w:after="60"/>
      <w:outlineLvl w:val="3"/>
    </w:pPr>
    <w:rPr>
      <w:rFonts w:ascii="Cambria" w:hAnsi="Cambria" w:cs="Times New Roman"/>
      <w:b/>
      <w:bCs/>
      <w:sz w:val="2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6D0566"/>
    <w:rPr>
      <w:rFonts w:ascii="Lucida Grande" w:hAnsi="Lucida Grande"/>
      <w:sz w:val="18"/>
      <w:szCs w:val="18"/>
    </w:rPr>
  </w:style>
  <w:style w:type="character" w:customStyle="1" w:styleId="BalloonTextChar">
    <w:name w:val="Balloon Text Char"/>
    <w:basedOn w:val="DefaultParagraphFont"/>
    <w:uiPriority w:val="99"/>
    <w:semiHidden/>
    <w:rsid w:val="006D0566"/>
    <w:rPr>
      <w:rFonts w:ascii="Lucida Grande" w:hAnsi="Lucida Grande"/>
      <w:sz w:val="18"/>
      <w:szCs w:val="18"/>
    </w:rPr>
  </w:style>
  <w:style w:type="character" w:customStyle="1" w:styleId="BalloonTextChar1">
    <w:name w:val="Balloon Text Char1"/>
    <w:basedOn w:val="DefaultParagraphFont"/>
    <w:link w:val="BalloonText"/>
    <w:uiPriority w:val="99"/>
    <w:semiHidden/>
    <w:rsid w:val="006D0566"/>
    <w:rPr>
      <w:rFonts w:ascii="Lucida Grande" w:hAnsi="Lucida Grande"/>
      <w:sz w:val="18"/>
      <w:szCs w:val="18"/>
    </w:rPr>
  </w:style>
  <w:style w:type="paragraph" w:customStyle="1" w:styleId="TAMainText">
    <w:name w:val="TA_Main_Text"/>
    <w:basedOn w:val="Normal"/>
    <w:rsid w:val="00DA01D1"/>
    <w:pPr>
      <w:spacing w:line="480" w:lineRule="auto"/>
      <w:ind w:firstLine="202"/>
      <w:jc w:val="both"/>
    </w:pPr>
    <w:rPr>
      <w:rFonts w:ascii="Times" w:hAnsi="Times" w:cs="Times"/>
      <w:szCs w:val="24"/>
      <w:lang w:bidi="ar-SA"/>
    </w:rPr>
  </w:style>
  <w:style w:type="paragraph" w:customStyle="1" w:styleId="WW-Brdtext2">
    <w:name w:val="WW-Brödtext 2"/>
    <w:basedOn w:val="Normal"/>
    <w:rsid w:val="00DA01D1"/>
    <w:pPr>
      <w:widowControl w:val="0"/>
      <w:tabs>
        <w:tab w:val="left" w:pos="600"/>
      </w:tabs>
      <w:suppressAutoHyphens/>
      <w:spacing w:line="360" w:lineRule="auto"/>
      <w:jc w:val="both"/>
    </w:pPr>
    <w:rPr>
      <w:rFonts w:ascii="Times" w:eastAsia="Andale Sans UI" w:hAnsi="Times" w:cs="Times New Roman"/>
      <w:noProof/>
      <w:color w:val="000000"/>
      <w:szCs w:val="20"/>
      <w:lang w:val="en-GB" w:bidi="ar-SA"/>
    </w:rPr>
  </w:style>
  <w:style w:type="paragraph" w:styleId="Footer">
    <w:name w:val="footer"/>
    <w:basedOn w:val="Normal"/>
    <w:link w:val="FooterChar"/>
    <w:uiPriority w:val="99"/>
    <w:unhideWhenUsed/>
    <w:rsid w:val="00DA01D1"/>
    <w:pPr>
      <w:tabs>
        <w:tab w:val="center" w:pos="4320"/>
        <w:tab w:val="right" w:pos="8640"/>
      </w:tabs>
    </w:pPr>
  </w:style>
  <w:style w:type="character" w:customStyle="1" w:styleId="FooterChar">
    <w:name w:val="Footer Char"/>
    <w:basedOn w:val="DefaultParagraphFont"/>
    <w:link w:val="Footer"/>
    <w:uiPriority w:val="99"/>
    <w:rsid w:val="00DA01D1"/>
    <w:rPr>
      <w:rFonts w:ascii="Times New Roman" w:eastAsia="Times New Roman" w:hAnsi="Times New Roman" w:cs="Angsana New"/>
      <w:sz w:val="24"/>
      <w:szCs w:val="28"/>
      <w:lang w:bidi="th-TH"/>
    </w:rPr>
  </w:style>
  <w:style w:type="character" w:styleId="PageNumber">
    <w:name w:val="page number"/>
    <w:basedOn w:val="DefaultParagraphFont"/>
    <w:uiPriority w:val="99"/>
    <w:semiHidden/>
    <w:unhideWhenUsed/>
    <w:rsid w:val="00DA01D1"/>
  </w:style>
  <w:style w:type="paragraph" w:styleId="ListParagraph">
    <w:name w:val="List Paragraph"/>
    <w:basedOn w:val="Normal"/>
    <w:uiPriority w:val="34"/>
    <w:qFormat/>
    <w:rsid w:val="00B07ADF"/>
    <w:pPr>
      <w:ind w:left="720"/>
      <w:contextualSpacing/>
    </w:pPr>
  </w:style>
  <w:style w:type="character" w:styleId="Hyperlink">
    <w:name w:val="Hyperlink"/>
    <w:basedOn w:val="DefaultParagraphFont"/>
    <w:uiPriority w:val="99"/>
    <w:unhideWhenUsed/>
    <w:rsid w:val="002C769F"/>
    <w:rPr>
      <w:color w:val="0000FF" w:themeColor="hyperlink"/>
      <w:u w:val="single"/>
    </w:rPr>
  </w:style>
  <w:style w:type="table" w:styleId="TableGrid">
    <w:name w:val="Table Grid"/>
    <w:basedOn w:val="TableNormal"/>
    <w:uiPriority w:val="59"/>
    <w:rsid w:val="00853C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F4215"/>
    <w:rPr>
      <w:rFonts w:ascii="Arial" w:eastAsia="Times New Roman" w:hAnsi="Arial" w:cs="Arial"/>
      <w:b/>
      <w:bCs/>
      <w:sz w:val="24"/>
      <w:szCs w:val="24"/>
      <w:lang w:val="en-GB" w:eastAsia="de-DE"/>
    </w:rPr>
  </w:style>
  <w:style w:type="character" w:customStyle="1" w:styleId="Heading4Char">
    <w:name w:val="Heading 4 Char"/>
    <w:basedOn w:val="DefaultParagraphFont"/>
    <w:link w:val="Heading4"/>
    <w:rsid w:val="00FF4215"/>
    <w:rPr>
      <w:rFonts w:ascii="Cambria" w:eastAsia="Times New Roman" w:hAnsi="Cambria" w:cs="Times New Roman"/>
      <w:b/>
      <w:bCs/>
      <w:sz w:val="28"/>
      <w:szCs w:val="28"/>
    </w:rPr>
  </w:style>
  <w:style w:type="character" w:styleId="CommentReference">
    <w:name w:val="annotation reference"/>
    <w:basedOn w:val="DefaultParagraphFont"/>
    <w:uiPriority w:val="99"/>
    <w:semiHidden/>
    <w:unhideWhenUsed/>
    <w:rsid w:val="00BF1690"/>
    <w:rPr>
      <w:sz w:val="18"/>
      <w:szCs w:val="18"/>
    </w:rPr>
  </w:style>
  <w:style w:type="paragraph" w:styleId="CommentText">
    <w:name w:val="annotation text"/>
    <w:basedOn w:val="Normal"/>
    <w:link w:val="CommentTextChar"/>
    <w:uiPriority w:val="99"/>
    <w:semiHidden/>
    <w:unhideWhenUsed/>
    <w:rsid w:val="00BF1690"/>
    <w:rPr>
      <w:szCs w:val="24"/>
    </w:rPr>
  </w:style>
  <w:style w:type="character" w:customStyle="1" w:styleId="CommentTextChar">
    <w:name w:val="Comment Text Char"/>
    <w:basedOn w:val="DefaultParagraphFont"/>
    <w:link w:val="CommentText"/>
    <w:uiPriority w:val="99"/>
    <w:semiHidden/>
    <w:rsid w:val="00BF1690"/>
    <w:rPr>
      <w:rFonts w:ascii="Times New Roman" w:eastAsia="Times New Roman" w:hAnsi="Times New Roman" w:cs="Angsana New"/>
      <w:sz w:val="24"/>
      <w:szCs w:val="24"/>
      <w:lang w:bidi="th-TH"/>
    </w:rPr>
  </w:style>
  <w:style w:type="paragraph" w:styleId="CommentSubject">
    <w:name w:val="annotation subject"/>
    <w:basedOn w:val="CommentText"/>
    <w:next w:val="CommentText"/>
    <w:link w:val="CommentSubjectChar"/>
    <w:uiPriority w:val="99"/>
    <w:semiHidden/>
    <w:unhideWhenUsed/>
    <w:rsid w:val="009E2406"/>
    <w:rPr>
      <w:b/>
      <w:bCs/>
      <w:sz w:val="20"/>
      <w:szCs w:val="20"/>
    </w:rPr>
  </w:style>
  <w:style w:type="character" w:customStyle="1" w:styleId="CommentSubjectChar">
    <w:name w:val="Comment Subject Char"/>
    <w:basedOn w:val="CommentTextChar"/>
    <w:link w:val="CommentSubject"/>
    <w:uiPriority w:val="99"/>
    <w:semiHidden/>
    <w:rsid w:val="009E2406"/>
    <w:rPr>
      <w:rFonts w:ascii="Times New Roman" w:eastAsia="Times New Roman" w:hAnsi="Times New Roman" w:cs="Angsana New"/>
      <w:b/>
      <w:bCs/>
      <w:sz w:val="24"/>
      <w:szCs w:val="24"/>
      <w:lang w:bidi="th-TH"/>
    </w:rPr>
  </w:style>
  <w:style w:type="paragraph" w:styleId="Revision">
    <w:name w:val="Revision"/>
    <w:hidden/>
    <w:uiPriority w:val="99"/>
    <w:semiHidden/>
    <w:rsid w:val="009E2406"/>
    <w:rPr>
      <w:rFonts w:ascii="Times New Roman" w:eastAsia="Times New Roman" w:hAnsi="Times New Roman" w:cs="Angsana New"/>
      <w:sz w:val="24"/>
      <w:szCs w:val="28"/>
      <w:lang w:bidi="th-TH"/>
    </w:rPr>
  </w:style>
  <w:style w:type="paragraph" w:styleId="Header">
    <w:name w:val="header"/>
    <w:basedOn w:val="Normal"/>
    <w:link w:val="HeaderChar"/>
    <w:uiPriority w:val="99"/>
    <w:unhideWhenUsed/>
    <w:rsid w:val="002079CE"/>
    <w:pPr>
      <w:tabs>
        <w:tab w:val="center" w:pos="4320"/>
        <w:tab w:val="right" w:pos="8640"/>
      </w:tabs>
    </w:pPr>
  </w:style>
  <w:style w:type="character" w:customStyle="1" w:styleId="HeaderChar">
    <w:name w:val="Header Char"/>
    <w:basedOn w:val="DefaultParagraphFont"/>
    <w:link w:val="Header"/>
    <w:uiPriority w:val="99"/>
    <w:rsid w:val="002079CE"/>
    <w:rPr>
      <w:rFonts w:ascii="Times New Roman" w:eastAsia="Times New Roman" w:hAnsi="Times New Roman" w:cs="Angsana New"/>
      <w:sz w:val="24"/>
      <w:szCs w:val="28"/>
      <w:lang w:bidi="th-TH"/>
    </w:rPr>
  </w:style>
  <w:style w:type="character" w:styleId="FollowedHyperlink">
    <w:name w:val="FollowedHyperlink"/>
    <w:basedOn w:val="DefaultParagraphFont"/>
    <w:uiPriority w:val="99"/>
    <w:semiHidden/>
    <w:unhideWhenUsed/>
    <w:rsid w:val="003C5B18"/>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490F81-2ED8-4948-9B8E-245F48A31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649</Words>
  <Characters>3700</Characters>
  <Application>Microsoft Macintosh Word</Application>
  <DocSecurity>0</DocSecurity>
  <Lines>30</Lines>
  <Paragraphs>8</Paragraphs>
  <ScaleCrop>false</ScaleCrop>
  <HeadingPairs>
    <vt:vector size="4" baseType="variant">
      <vt:variant>
        <vt:lpstr>Title</vt:lpstr>
      </vt:variant>
      <vt:variant>
        <vt:i4>1</vt:i4>
      </vt:variant>
      <vt:variant>
        <vt:lpstr>Headings</vt:lpstr>
      </vt:variant>
      <vt:variant>
        <vt:i4>30</vt:i4>
      </vt:variant>
    </vt:vector>
  </HeadingPairs>
  <TitlesOfParts>
    <vt:vector size="31" baseType="lpstr">
      <vt:lpstr/>
      <vt:lpstr>The 1.6 Å crystal structure of pyranose dehydrogenase from Agaricus meleagris.</vt:lpstr>
      <vt:lpstr>[All co-authors: feel free to suggest alternative titles]</vt:lpstr>
      <vt:lpstr>[Clemens/Pimchai/Dietmar please specify what authors should be included with a r</vt:lpstr>
      <vt:lpstr>Running Title: Crystal structure of A. meleagris pyranose dehydrogenase</vt:lpstr>
      <vt:lpstr>INTRODUCTION</vt:lpstr>
      <vt:lpstr>Based on its primary structure, PDH belongs to the same flavoenzyme family as th</vt:lpstr>
      <vt:lpstr>Here we report the crystal structure of AmPDH, refined at 1.6 Å resolution, feat</vt:lpstr>
      <vt:lpstr>EXPERIMENTAL PROCEDURES</vt:lpstr>
      <vt:lpstr>Expression and purification – [INPUT Oliver?]</vt:lpstr>
      <vt:lpstr>Production and biochemical characterization  – [INPUT Oliver/Clemens/Dietmar/oth</vt:lpstr>
      <vt:lpstr>References</vt:lpstr>
      <vt:lpstr/>
      <vt:lpstr>Acknowledgements</vt:lpstr>
      <vt:lpstr>Abbreviations used: [CD: will add later]</vt:lpstr>
      <vt:lpstr>Keywords: [CD: will add later]</vt:lpstr>
      <vt:lpstr>FIGURE LEGENDS</vt:lpstr>
      <vt:lpstr>Figure 1. Electron-donor substrates modeled in the active site of AmPDH. Carbons</vt:lpstr>
      <vt:lpstr>Figure 5. Figure structure overall structure. title. xxx. [CD INPUT]</vt:lpstr>
      <vt:lpstr>Figure 6. Figure structure oxygen adduct. title. xxx. [CD INPUT]</vt:lpstr>
      <vt:lpstr>Figure 7. Figure structure comparison GOX, P2O, overall and active site. title. </vt:lpstr>
      <vt:lpstr>Probably also some more figs</vt:lpstr>
      <vt:lpstr>Figure 1</vt:lpstr>
      <vt:lpstr>/</vt:lpstr>
      <vt:lpstr/>
      <vt:lpstr>Figure 2</vt:lpstr>
      <vt:lpstr/>
      <vt:lpstr>Figure 3</vt:lpstr>
      <vt:lpstr/>
      <vt:lpstr>Figure 4</vt:lpstr>
      <vt:lpstr/>
    </vt:vector>
  </TitlesOfParts>
  <Company>School of Biotechnology</Company>
  <LinksUpToDate>false</LinksUpToDate>
  <CharactersWithSpaces>4341</CharactersWithSpaces>
  <SharedDoc>false</SharedDoc>
  <HLinks>
    <vt:vector size="6" baseType="variant">
      <vt:variant>
        <vt:i4>2752639</vt:i4>
      </vt:variant>
      <vt:variant>
        <vt:i4>0</vt:i4>
      </vt:variant>
      <vt:variant>
        <vt:i4>0</vt:i4>
      </vt:variant>
      <vt:variant>
        <vt:i4>5</vt:i4>
      </vt:variant>
      <vt:variant>
        <vt:lpwstr>http://www.embl-hamburg.de/AR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ivne</dc:creator>
  <cp:keywords/>
  <cp:lastModifiedBy>Christina Divne</cp:lastModifiedBy>
  <cp:revision>26</cp:revision>
  <cp:lastPrinted>2012-08-29T07:50:00Z</cp:lastPrinted>
  <dcterms:created xsi:type="dcterms:W3CDTF">2012-12-06T11:18:00Z</dcterms:created>
  <dcterms:modified xsi:type="dcterms:W3CDTF">2012-12-06T13:16:00Z</dcterms:modified>
</cp:coreProperties>
</file>